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D81E6" w14:textId="50F50327" w:rsidR="00883B61" w:rsidRDefault="00715DFA" w:rsidP="00E73AC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63C96">
        <w:rPr>
          <w:rFonts w:ascii="Times New Roman" w:hAnsi="Times New Roman" w:cs="Times New Roman"/>
          <w:b/>
          <w:sz w:val="28"/>
          <w:szCs w:val="28"/>
        </w:rPr>
        <w:t>Supplement</w:t>
      </w:r>
      <w:r w:rsidR="009F6F0A" w:rsidRPr="00563C96">
        <w:rPr>
          <w:rFonts w:ascii="Times New Roman" w:hAnsi="Times New Roman" w:cs="Times New Roman"/>
          <w:b/>
          <w:sz w:val="28"/>
          <w:szCs w:val="28"/>
        </w:rPr>
        <w:t>ary Materials</w:t>
      </w:r>
    </w:p>
    <w:p w14:paraId="6286DF2F" w14:textId="77777777" w:rsidR="00023DC3" w:rsidRPr="00563C96" w:rsidRDefault="00023DC3" w:rsidP="00E73AC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1788081310"/>
        <w:docPartObj>
          <w:docPartGallery w:val="Table of Contents"/>
          <w:docPartUnique/>
        </w:docPartObj>
      </w:sdtPr>
      <w:sdtEndPr>
        <w:rPr>
          <w:bCs/>
          <w:sz w:val="24"/>
          <w:szCs w:val="24"/>
        </w:rPr>
      </w:sdtEndPr>
      <w:sdtContent>
        <w:p w14:paraId="67971E85" w14:textId="677EF54B" w:rsidR="00D9237C" w:rsidRPr="00023DC3" w:rsidRDefault="00883B61" w:rsidP="00023DC3">
          <w:pPr>
            <w:pStyle w:val="TOC"/>
            <w:spacing w:line="240" w:lineRule="auto"/>
            <w:jc w:val="both"/>
            <w:rPr>
              <w:rFonts w:ascii="Times New Roman" w:hAnsi="Times New Roman" w:cs="Times New Roman"/>
              <w:noProof/>
              <w:color w:val="auto"/>
              <w:sz w:val="24"/>
              <w:szCs w:val="24"/>
              <w14:ligatures w14:val="standardContextual"/>
            </w:rPr>
          </w:pPr>
          <w:r w:rsidRPr="00023DC3">
            <w:rPr>
              <w:rFonts w:ascii="Times New Roman" w:hAnsi="Times New Roman" w:cs="Times New Roman"/>
              <w:color w:val="auto"/>
              <w:sz w:val="24"/>
              <w:szCs w:val="24"/>
            </w:rPr>
            <w:fldChar w:fldCharType="begin"/>
          </w:r>
          <w:r w:rsidRPr="00023DC3">
            <w:rPr>
              <w:rFonts w:ascii="Times New Roman" w:hAnsi="Times New Roman" w:cs="Times New Roman"/>
              <w:color w:val="auto"/>
              <w:sz w:val="24"/>
              <w:szCs w:val="24"/>
            </w:rPr>
            <w:instrText xml:space="preserve"> TOC \o "1-3" \h \z \u </w:instrText>
          </w:r>
          <w:r w:rsidRPr="00023DC3">
            <w:rPr>
              <w:rFonts w:ascii="Times New Roman" w:hAnsi="Times New Roman" w:cs="Times New Roman"/>
              <w:color w:val="auto"/>
              <w:sz w:val="24"/>
              <w:szCs w:val="24"/>
            </w:rPr>
            <w:fldChar w:fldCharType="separate"/>
          </w:r>
          <w:hyperlink w:anchor="_Toc200106152" w:history="1">
            <w:r w:rsidR="00D9237C"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Figure S1. Location of acupoints based on syndrome differentiation of meridians</w:t>
            </w:r>
            <w:r w:rsidR="00D9237C" w:rsidRPr="00023DC3">
              <w:rPr>
                <w:rFonts w:ascii="Times New Roman" w:hAnsi="Times New Roman" w:cs="Times New Roman"/>
                <w:noProof/>
                <w:webHidden/>
                <w:color w:val="auto"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color w:val="auto"/>
                <w:sz w:val="24"/>
                <w:szCs w:val="24"/>
              </w:rPr>
              <w:t>1</w:t>
            </w:r>
          </w:hyperlink>
        </w:p>
        <w:p w14:paraId="2B7AC8FB" w14:textId="3802BFBD" w:rsidR="00D9237C" w:rsidRPr="00023DC3" w:rsidRDefault="00D9237C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00106153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1. Outcome measurements of the per-protocol set population: headache diary-based outcome measurements during the entire study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</w:hyperlink>
        </w:p>
        <w:p w14:paraId="207D17E8" w14:textId="150A92BB" w:rsidR="00D9237C" w:rsidRPr="00023DC3" w:rsidRDefault="00D9237C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00106154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2. Outcome measurements of the per-protocol set population: headache diary-HIT-6 score and MSQ score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</w:hyperlink>
        </w:p>
        <w:p w14:paraId="7A0AE722" w14:textId="3E3340DD" w:rsidR="00D9237C" w:rsidRPr="00023DC3" w:rsidRDefault="00D9237C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00106155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3. Baseline characteristics of patients with calcitonin gene-related peptide were measured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</w:hyperlink>
        </w:p>
        <w:p w14:paraId="0F520AFA" w14:textId="373AC17B" w:rsidR="00D9237C" w:rsidRPr="00023DC3" w:rsidRDefault="00D9237C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00106156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4. Change from baseline in calcitonin gene-related peptide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</w:hyperlink>
        </w:p>
        <w:p w14:paraId="597BC39A" w14:textId="6FBB52F2" w:rsidR="00D9237C" w:rsidRPr="00023DC3" w:rsidRDefault="00D9237C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00106157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</w:t>
            </w:r>
            <w:r w:rsidR="00563C96"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5</w:t>
            </w:r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 xml:space="preserve">. </w:t>
            </w:r>
            <w:r w:rsidR="00563C96"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Assessment of satisfaction in the intent-to-treat population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</w:hyperlink>
        </w:p>
        <w:p w14:paraId="29806454" w14:textId="465353B2" w:rsidR="00563C96" w:rsidRPr="00023DC3" w:rsidRDefault="00563C96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00106157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6. Assessment of blinding of the intent-to-treat population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  <w:t>6</w:t>
            </w:r>
          </w:hyperlink>
        </w:p>
        <w:p w14:paraId="7C0BE048" w14:textId="5C827D37" w:rsidR="00D9237C" w:rsidRPr="00023DC3" w:rsidRDefault="00D9237C" w:rsidP="00023DC3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00106158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7. Outcome measurements - participants with credible blinding: headache diary-based outcome measurements during the entire study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</w:hyperlink>
        </w:p>
        <w:p w14:paraId="6EA8153A" w14:textId="037FDA80" w:rsidR="00D9237C" w:rsidRPr="00023DC3" w:rsidRDefault="00D9237C" w:rsidP="00563C96">
          <w:pPr>
            <w:pStyle w:val="TOC1"/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200106159" w:history="1">
            <w:r w:rsidRPr="00023DC3">
              <w:rPr>
                <w:rStyle w:val="aa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>Table S8. Outcome measurements - participants with credible blinding: headache diary -HIT-6 score and MSQ score</w:t>
            </w:r>
            <w:r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61999" w:rsidRPr="00023DC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</w:hyperlink>
        </w:p>
        <w:p w14:paraId="5A37BE76" w14:textId="228F35B7" w:rsidR="008B2E6D" w:rsidRPr="00023DC3" w:rsidRDefault="00883B61" w:rsidP="00C3663B">
          <w:pPr>
            <w:pStyle w:val="TOC1"/>
            <w:rPr>
              <w:rFonts w:ascii="Times New Roman" w:hAnsi="Times New Roman" w:cs="Times New Roman"/>
              <w:sz w:val="24"/>
              <w:szCs w:val="24"/>
            </w:rPr>
            <w:sectPr w:rsidR="008B2E6D" w:rsidRPr="00023DC3" w:rsidSect="00563C96">
              <w:headerReference w:type="even" r:id="rId8"/>
              <w:headerReference w:type="default" r:id="rId9"/>
              <w:footerReference w:type="even" r:id="rId10"/>
              <w:footerReference w:type="default" r:id="rId11"/>
              <w:headerReference w:type="first" r:id="rId12"/>
              <w:footerReference w:type="first" r:id="rId13"/>
              <w:pgSz w:w="11906" w:h="16838"/>
              <w:pgMar w:top="1440" w:right="1797" w:bottom="1440" w:left="1797" w:header="851" w:footer="992" w:gutter="0"/>
              <w:cols w:space="425"/>
              <w:docGrid w:linePitch="312"/>
            </w:sectPr>
          </w:pPr>
          <w:r w:rsidRPr="00023DC3">
            <w:rPr>
              <w:rFonts w:ascii="Times New Roman" w:hAnsi="Times New Roman" w:cs="Times New Roman"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37E3B482" w14:textId="77777777" w:rsidR="00200161" w:rsidRPr="00563C96" w:rsidRDefault="00200161" w:rsidP="00E73AC5">
      <w:pPr>
        <w:pStyle w:val="1"/>
        <w:rPr>
          <w:rFonts w:ascii="Times New Roman" w:hAnsi="Times New Roman" w:cs="Times New Roman"/>
        </w:rPr>
      </w:pPr>
      <w:bookmarkStart w:id="0" w:name="_Toc200106152"/>
      <w:r w:rsidRPr="00563C96">
        <w:rPr>
          <w:rFonts w:ascii="Times New Roman" w:hAnsi="Times New Roman" w:cs="Times New Roman"/>
        </w:rPr>
        <w:lastRenderedPageBreak/>
        <w:t>Figure S1. Location of acupoints based on syndrome differentiation of meridians</w:t>
      </w:r>
      <w:bookmarkEnd w:id="0"/>
    </w:p>
    <w:p w14:paraId="57AA65BF" w14:textId="7582133E" w:rsidR="00DD0B4E" w:rsidRPr="00563C96" w:rsidRDefault="00200161" w:rsidP="00DD0B4E">
      <w:pPr>
        <w:rPr>
          <w:rFonts w:ascii="Times New Roman" w:hAnsi="Times New Roman" w:cs="Times New Roman"/>
        </w:rPr>
      </w:pPr>
      <w:r w:rsidRPr="00563C96">
        <w:rPr>
          <w:rFonts w:ascii="Times New Roman" w:hAnsi="Times New Roman" w:cs="Times New Roman"/>
          <w:noProof/>
        </w:rPr>
        <w:drawing>
          <wp:inline distT="0" distB="0" distL="0" distR="0" wp14:anchorId="7924275B" wp14:editId="7B06C68A">
            <wp:extent cx="5025390" cy="510076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689" cy="511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0B4E" w:rsidRPr="00563C96">
        <w:rPr>
          <w:rFonts w:ascii="Times New Roman" w:hAnsi="Times New Roman" w:cs="Times New Roman"/>
        </w:rPr>
        <w:br w:type="page"/>
      </w:r>
    </w:p>
    <w:p w14:paraId="7E68DD11" w14:textId="48574978" w:rsidR="00CA227F" w:rsidRPr="00563C96" w:rsidRDefault="001A0E66" w:rsidP="00E73AC5">
      <w:pPr>
        <w:pStyle w:val="1"/>
        <w:spacing w:before="0"/>
        <w:contextualSpacing/>
        <w:rPr>
          <w:rFonts w:ascii="Times New Roman" w:hAnsi="Times New Roman" w:cs="Times New Roman"/>
          <w:vertAlign w:val="superscript"/>
        </w:rPr>
      </w:pPr>
      <w:bookmarkStart w:id="1" w:name="_Toc200106153"/>
      <w:r w:rsidRPr="00563C96">
        <w:rPr>
          <w:rFonts w:ascii="Times New Roman" w:hAnsi="Times New Roman" w:cs="Times New Roman"/>
        </w:rPr>
        <w:lastRenderedPageBreak/>
        <w:t xml:space="preserve">Table </w:t>
      </w:r>
      <w:r w:rsidR="004338DA" w:rsidRPr="00563C96">
        <w:rPr>
          <w:rFonts w:ascii="Times New Roman" w:hAnsi="Times New Roman" w:cs="Times New Roman"/>
        </w:rPr>
        <w:t>S</w:t>
      </w:r>
      <w:r w:rsidRPr="00563C96">
        <w:rPr>
          <w:rFonts w:ascii="Times New Roman" w:hAnsi="Times New Roman" w:cs="Times New Roman"/>
        </w:rPr>
        <w:t xml:space="preserve">1. Outcome measurements of the per-protocol set population: </w:t>
      </w:r>
      <w:r w:rsidR="00E72E1C" w:rsidRPr="00563C96">
        <w:rPr>
          <w:rFonts w:ascii="Times New Roman" w:hAnsi="Times New Roman" w:cs="Times New Roman"/>
        </w:rPr>
        <w:t>h</w:t>
      </w:r>
      <w:r w:rsidRPr="00563C96">
        <w:rPr>
          <w:rFonts w:ascii="Times New Roman" w:hAnsi="Times New Roman" w:cs="Times New Roman"/>
        </w:rPr>
        <w:t xml:space="preserve">eadache </w:t>
      </w:r>
      <w:r w:rsidR="00E72E1C" w:rsidRPr="00563C96">
        <w:rPr>
          <w:rFonts w:ascii="Times New Roman" w:hAnsi="Times New Roman" w:cs="Times New Roman"/>
        </w:rPr>
        <w:t>d</w:t>
      </w:r>
      <w:r w:rsidRPr="00563C96">
        <w:rPr>
          <w:rFonts w:ascii="Times New Roman" w:hAnsi="Times New Roman" w:cs="Times New Roman"/>
        </w:rPr>
        <w:t>iary-</w:t>
      </w:r>
      <w:r w:rsidR="003149CE" w:rsidRPr="00563C96">
        <w:rPr>
          <w:rFonts w:ascii="Times New Roman" w:hAnsi="Times New Roman" w:cs="Times New Roman"/>
        </w:rPr>
        <w:t>b</w:t>
      </w:r>
      <w:r w:rsidRPr="00563C96">
        <w:rPr>
          <w:rFonts w:ascii="Times New Roman" w:hAnsi="Times New Roman" w:cs="Times New Roman"/>
        </w:rPr>
        <w:t xml:space="preserve">ased </w:t>
      </w:r>
      <w:r w:rsidR="00E72E1C" w:rsidRPr="00563C96">
        <w:rPr>
          <w:rFonts w:ascii="Times New Roman" w:hAnsi="Times New Roman" w:cs="Times New Roman"/>
        </w:rPr>
        <w:t>o</w:t>
      </w:r>
      <w:r w:rsidRPr="00563C96">
        <w:rPr>
          <w:rFonts w:ascii="Times New Roman" w:hAnsi="Times New Roman" w:cs="Times New Roman"/>
        </w:rPr>
        <w:t xml:space="preserve">utcome </w:t>
      </w:r>
      <w:r w:rsidR="00E72E1C" w:rsidRPr="00563C96">
        <w:rPr>
          <w:rFonts w:ascii="Times New Roman" w:hAnsi="Times New Roman" w:cs="Times New Roman"/>
        </w:rPr>
        <w:t>m</w:t>
      </w:r>
      <w:r w:rsidRPr="00563C96">
        <w:rPr>
          <w:rFonts w:ascii="Times New Roman" w:hAnsi="Times New Roman" w:cs="Times New Roman"/>
        </w:rPr>
        <w:t xml:space="preserve">easurements </w:t>
      </w:r>
      <w:r w:rsidR="00E72E1C" w:rsidRPr="00563C96">
        <w:rPr>
          <w:rFonts w:ascii="Times New Roman" w:hAnsi="Times New Roman" w:cs="Times New Roman"/>
        </w:rPr>
        <w:t>d</w:t>
      </w:r>
      <w:r w:rsidRPr="00563C96">
        <w:rPr>
          <w:rFonts w:ascii="Times New Roman" w:hAnsi="Times New Roman" w:cs="Times New Roman"/>
        </w:rPr>
        <w:t xml:space="preserve">uring the </w:t>
      </w:r>
      <w:r w:rsidR="00E72E1C" w:rsidRPr="00563C96">
        <w:rPr>
          <w:rFonts w:ascii="Times New Roman" w:hAnsi="Times New Roman" w:cs="Times New Roman"/>
        </w:rPr>
        <w:t>e</w:t>
      </w:r>
      <w:r w:rsidRPr="00563C96">
        <w:rPr>
          <w:rFonts w:ascii="Times New Roman" w:hAnsi="Times New Roman" w:cs="Times New Roman"/>
        </w:rPr>
        <w:t xml:space="preserve">ntire </w:t>
      </w:r>
      <w:r w:rsidR="00E72E1C" w:rsidRPr="00563C96">
        <w:rPr>
          <w:rFonts w:ascii="Times New Roman" w:hAnsi="Times New Roman" w:cs="Times New Roman"/>
        </w:rPr>
        <w:t>s</w:t>
      </w:r>
      <w:r w:rsidRPr="00563C96">
        <w:rPr>
          <w:rFonts w:ascii="Times New Roman" w:hAnsi="Times New Roman" w:cs="Times New Roman"/>
        </w:rPr>
        <w:t>tudy</w:t>
      </w:r>
      <w:r w:rsidR="00FF403A" w:rsidRPr="00563C96">
        <w:rPr>
          <w:rFonts w:ascii="Times New Roman" w:hAnsi="Times New Roman" w:cs="Times New Roman"/>
          <w:vertAlign w:val="superscript"/>
        </w:rPr>
        <w:t>a</w:t>
      </w:r>
      <w:bookmarkEnd w:id="1"/>
    </w:p>
    <w:tbl>
      <w:tblPr>
        <w:tblW w:w="5202" w:type="pct"/>
        <w:jc w:val="center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562"/>
        <w:gridCol w:w="1558"/>
        <w:gridCol w:w="2126"/>
        <w:gridCol w:w="1135"/>
      </w:tblGrid>
      <w:tr w:rsidR="00563C96" w:rsidRPr="00563C96" w14:paraId="58AA117C" w14:textId="77777777" w:rsidTr="00203426">
        <w:trPr>
          <w:trHeight w:val="431"/>
          <w:jc w:val="center"/>
        </w:trPr>
        <w:tc>
          <w:tcPr>
            <w:tcW w:w="13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C4F5CB" w14:textId="77777777" w:rsidR="00DF521C" w:rsidRPr="00563C96" w:rsidRDefault="00DF521C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8BA020" w14:textId="505B26AE" w:rsidR="00DF521C" w:rsidRPr="00563C96" w:rsidRDefault="00D7149A" w:rsidP="00DD0B4E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</w:rPr>
              <w:t>(n=95)</w:t>
            </w:r>
          </w:p>
        </w:tc>
        <w:tc>
          <w:tcPr>
            <w:tcW w:w="9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8AEFCC" w14:textId="25D9B8B6" w:rsidR="00DF521C" w:rsidRPr="00563C96" w:rsidRDefault="00D7149A" w:rsidP="00DD0B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n=85)</w:t>
            </w:r>
          </w:p>
        </w:tc>
        <w:tc>
          <w:tcPr>
            <w:tcW w:w="12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1E4ED6" w14:textId="77777777" w:rsidR="00DF521C" w:rsidRPr="00563C96" w:rsidRDefault="00DF521C" w:rsidP="00DD0B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Difference, 95% CI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C32689" w14:textId="27763BF0" w:rsidR="00DF521C" w:rsidRPr="00563C96" w:rsidRDefault="00E73AC5" w:rsidP="00DD0B4E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63C96" w:rsidRPr="00563C96" w14:paraId="755ABEDE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6701822" w14:textId="3CF3FA53" w:rsidR="006F6B47" w:rsidRPr="00563C96" w:rsidRDefault="006F6B47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 w:hint="eastAsia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Primary outcome</w:t>
            </w:r>
            <w:r w:rsidR="00F4052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563C96" w:rsidRPr="00563C96" w14:paraId="6267FD53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16980E44" w14:textId="515A0DCE" w:rsidR="00D7149A" w:rsidRPr="00563C96" w:rsidRDefault="00D7149A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 migraine attacks frequency at week 16</w:t>
            </w:r>
            <w:r w:rsidRPr="00563C9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E42B30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19FFD586" w14:textId="77777777" w:rsidTr="00B83580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4A6E42F3" w14:textId="77777777" w:rsidR="006F6B47" w:rsidRPr="00563C96" w:rsidRDefault="006F6B47" w:rsidP="00DD0B4E">
            <w:pPr>
              <w:widowControl/>
              <w:spacing w:line="360" w:lineRule="auto"/>
              <w:ind w:firstLineChars="300" w:firstLine="63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30B5067" w14:textId="77777777" w:rsidR="006F6B47" w:rsidRPr="00563C96" w:rsidRDefault="006F6B4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6 (2.8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64183703" w14:textId="77777777" w:rsidR="006F6B47" w:rsidRPr="00563C96" w:rsidRDefault="006F6B4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8 (2.8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100365C2" w14:textId="77777777" w:rsidR="006F6B47" w:rsidRPr="00563C96" w:rsidRDefault="006F6B47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7 (-1.6 to 0.09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D636AA9" w14:textId="06D08755" w:rsidR="006F6B47" w:rsidRPr="00563C96" w:rsidRDefault="006F6B47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80</w:t>
            </w:r>
          </w:p>
        </w:tc>
      </w:tr>
      <w:tr w:rsidR="00563C96" w:rsidRPr="00563C96" w14:paraId="20BA08A6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4967732B" w14:textId="2A4F130A" w:rsidR="006F6B47" w:rsidRPr="00563C96" w:rsidRDefault="006F6B47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Secondary outcomes</w:t>
            </w:r>
          </w:p>
        </w:tc>
      </w:tr>
      <w:tr w:rsidR="00563C96" w:rsidRPr="00563C96" w14:paraId="6B1CA5B1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6770BD57" w14:textId="22913320" w:rsidR="006F6B47" w:rsidRPr="00563C96" w:rsidRDefault="006F6B47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 xml:space="preserve">Frequency of migraine attacks 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per 4 weeks</w:t>
            </w:r>
            <w:r w:rsidRPr="00563C9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2FE52ACD" w14:textId="77777777" w:rsidTr="00203426">
        <w:trPr>
          <w:trHeight w:val="90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450D7781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0AE619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2 (2.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CE37E0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3 (2.8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E66C30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1 (-0.9 to 0.7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7541638" w14:textId="41FB111C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739</w:t>
            </w:r>
          </w:p>
        </w:tc>
      </w:tr>
      <w:tr w:rsidR="00563C96" w:rsidRPr="00563C96" w14:paraId="47B8F527" w14:textId="77777777" w:rsidTr="00203426">
        <w:trPr>
          <w:trHeight w:val="292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05A7C6C1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0808A2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3 (2.0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E40717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0 (2.9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794E2C75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7 (-1.4 to 0.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70C8E39" w14:textId="57CC2694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073</w:t>
            </w:r>
          </w:p>
        </w:tc>
      </w:tr>
      <w:tr w:rsidR="00563C96" w:rsidRPr="00563C96" w14:paraId="15FFE75A" w14:textId="77777777" w:rsidTr="00805041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756A9C6D" w14:textId="623DCFAF" w:rsidR="00805041" w:rsidRPr="00563C96" w:rsidRDefault="00805041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77FA548D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155B34F3" w14:textId="77777777" w:rsidR="00DF521C" w:rsidRPr="00563C96" w:rsidRDefault="00DF521C" w:rsidP="00DD0B4E">
            <w:pPr>
              <w:widowControl/>
              <w:spacing w:line="360" w:lineRule="auto"/>
              <w:ind w:firstLineChars="300" w:firstLine="63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70B0C2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1 (2.1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DDEA8C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0 (2.5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51FEE936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5 to -0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B45988E" w14:textId="4DF0D993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014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63EB6138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598AA4AD" w14:textId="77777777" w:rsidR="00DF521C" w:rsidRPr="00563C96" w:rsidRDefault="00DF521C" w:rsidP="00DD0B4E">
            <w:pPr>
              <w:widowControl/>
              <w:spacing w:line="360" w:lineRule="auto"/>
              <w:ind w:firstLineChars="300" w:firstLine="63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6DC59A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8 (1.8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3E67A56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7 (2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941E698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5 to -0.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0381E33" w14:textId="2BD7C621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002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0ACAAEF1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57FD8140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354614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6 (1.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72478E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5 (2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5D3FBBF1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4 to -0.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7119EDF4" w14:textId="0FD89EC8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002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27246556" w14:textId="77777777" w:rsidTr="00805041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4C67047F" w14:textId="037644B4" w:rsidR="00805041" w:rsidRPr="00563C96" w:rsidRDefault="00805041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Proportion of responders per 4 weeks, No. (%)</w:t>
            </w:r>
          </w:p>
        </w:tc>
      </w:tr>
      <w:tr w:rsidR="00563C96" w:rsidRPr="00563C96" w14:paraId="76BA6D52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3A506EFB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ABE6BC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3 (34.7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3638730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7 (20.0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EA28C72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4.7 (1.9 to 27.5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CF2B946" w14:textId="04501A61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018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594ADCCD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7CFB8C86" w14:textId="469C38F0" w:rsidR="006F6B47" w:rsidRPr="00563C96" w:rsidRDefault="006F6B47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6239B1B7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28058282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66C8D7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56 (58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3D7CF39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5 (41.2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7D98BE97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7.8 (3.4 to 32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7D49A8B" w14:textId="69B5638A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025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75389459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5A63B6E9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E6CE50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63 (66.3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729B3C5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6 (42.4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4865FC84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3.9 (9.8 to 38.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B952EFF" w14:textId="6EB89C91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002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766A3A32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169FFE84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2F3BBE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66 (69.5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B7BB43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0 (47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43BD0655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2.4 (8.3 to 36.5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5A8C3BE" w14:textId="3B5B550C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003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24F0C08F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644778C3" w14:textId="39DA7644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 xml:space="preserve">Days with migraine 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per 4 weeks</w:t>
            </w:r>
            <w:r w:rsidRPr="00563C96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E42B30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0A124058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4318011F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AEFCD9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7 (3.2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CADFC3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7 (3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9B1508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1 (-0.9 to 1.0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26A10C6" w14:textId="0CF7DE6E" w:rsidR="00DF521C" w:rsidRPr="00563C96" w:rsidRDefault="00E42B3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888</w:t>
            </w:r>
          </w:p>
        </w:tc>
      </w:tr>
      <w:tr w:rsidR="00563C96" w:rsidRPr="00563C96" w14:paraId="090A8668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793B1D39" w14:textId="0E3FB441" w:rsidR="00E73A8D" w:rsidRPr="00563C96" w:rsidRDefault="00E73A8D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BDD08D1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7 (2.7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19A83689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5 (3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6540DBF1" w14:textId="2CB29F00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7 ( -1.6 to 0.2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44292E8" w14:textId="1C1CDFA1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105</w:t>
            </w:r>
          </w:p>
        </w:tc>
      </w:tr>
      <w:tr w:rsidR="00563C96" w:rsidRPr="00563C96" w14:paraId="5E4A0B91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205454E8" w14:textId="38475B3B" w:rsidR="00E73A8D" w:rsidRPr="00563C96" w:rsidRDefault="00E73A8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55366AFE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59AA97DC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0090B921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4 (2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B1AD12C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3 (3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5ED768F0" w14:textId="3A503523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  <w:shd w:val="clear" w:color="auto" w:fill="FFFFFF"/>
              </w:rPr>
              <w:t>-0.9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 xml:space="preserve"> (-1.7 to -0.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8E1B055" w14:textId="1ABBE9C6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3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0538D6F1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23B3825E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89D1FCC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0 (2.1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7ED9B22B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1 (2.5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00950C64" w14:textId="1324994C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1 (-1.8 to -0.4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71091A0A" w14:textId="360412F1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0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00C2980D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709A8A61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3BB993B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7 (1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7EF25F25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8 (2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3339123E" w14:textId="50098054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0 (-1.7 to -0.4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F7D9B7B" w14:textId="5557825D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0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47625852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444FE072" w14:textId="545C1DBF" w:rsidR="00E73A8D" w:rsidRPr="00563C96" w:rsidRDefault="00E73A8D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VAS score per 4 weeks</w:t>
            </w:r>
            <w:r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4C1038C0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22E31E1A" w14:textId="77777777" w:rsidR="00E73A8D" w:rsidRPr="00563C96" w:rsidRDefault="00E73A8D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E069CE4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2 (1.3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5EBDC1AD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2 (1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30BBE496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 (-0.4 to 0.4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33D270F" w14:textId="19310952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965</w:t>
            </w:r>
          </w:p>
        </w:tc>
      </w:tr>
      <w:tr w:rsidR="00563C96" w:rsidRPr="00563C96" w14:paraId="38DC3BB0" w14:textId="77777777" w:rsidTr="00203426">
        <w:trPr>
          <w:trHeight w:val="90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255DF079" w14:textId="77777777" w:rsidR="00E73A8D" w:rsidRPr="00563C96" w:rsidRDefault="00E73A8D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FDF19D1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9 (1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CEE21D2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4 (1.6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66944649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5 ( -1.0 to -0.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15945EB" w14:textId="093F58F9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17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37128F14" w14:textId="77777777" w:rsidTr="00805041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5D30E01D" w14:textId="6FBB5FBA" w:rsidR="00805041" w:rsidRPr="00563C96" w:rsidRDefault="00805041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07E32CB3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5E07C43C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B00270F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9 (2.0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7FE74E8D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0 (2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67BD6AD6" w14:textId="17AFCBFC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0 (-1.6 to -0.5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8B87812" w14:textId="5E44F530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563C96" w:rsidRPr="00563C96" w14:paraId="0EF4B6DE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3136808E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12EEA3E7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7 (1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68128000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1 (2.0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8C56AD9" w14:textId="31529BF1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3 ( -1.9 to -0.8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8A0E16C" w14:textId="167F1D23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&lt;0.00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563C96" w:rsidRPr="00563C96" w14:paraId="635ADAA3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5D1812D3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7F9720FC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6 (2.0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63D958CF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6 (2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430E161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5 to -0.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2431A76" w14:textId="258D945E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03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3BAD13C9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2F827AC8" w14:textId="44839C3A" w:rsidR="00E73A8D" w:rsidRPr="00563C96" w:rsidRDefault="00E73A8D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Use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of acute pain medication </w:t>
            </w:r>
            <w:r w:rsidRPr="00563C96">
              <w:rPr>
                <w:rFonts w:ascii="Times New Roman" w:hAnsi="Times New Roman" w:cs="Times New Roman"/>
                <w:szCs w:val="21"/>
              </w:rPr>
              <w:t>per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4 weeks </w:t>
            </w:r>
          </w:p>
        </w:tc>
      </w:tr>
      <w:tr w:rsidR="00563C96" w:rsidRPr="00563C96" w14:paraId="26E8C66D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79DCEAA5" w14:textId="77777777" w:rsidR="00E73A8D" w:rsidRPr="00563C96" w:rsidRDefault="00E73A8D" w:rsidP="00DD0B4E">
            <w:pPr>
              <w:spacing w:line="360" w:lineRule="auto"/>
              <w:ind w:firstLineChars="200" w:firstLine="420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B22B9F9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5 (47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6E454D03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2 (49.4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73A857D5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0 (-16.7 to 12.6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C3E8E60" w14:textId="60D76E9C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785</w:t>
            </w:r>
          </w:p>
        </w:tc>
      </w:tr>
      <w:tr w:rsidR="00563C96" w:rsidRPr="00563C96" w14:paraId="178C32CA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4B111D5D" w14:textId="77777777" w:rsidR="00E73A8D" w:rsidRPr="00563C96" w:rsidRDefault="00E73A8D" w:rsidP="00DD0B4E">
            <w:pPr>
              <w:spacing w:line="360" w:lineRule="auto"/>
              <w:ind w:firstLineChars="200" w:firstLine="420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AA0437D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6 (27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149EFEC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0 (35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C85FE96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7.9 (-21.5 to 5.6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B848FC5" w14:textId="43BB2FB0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253</w:t>
            </w:r>
          </w:p>
        </w:tc>
      </w:tr>
      <w:tr w:rsidR="00563C96" w:rsidRPr="00563C96" w14:paraId="372CBEA9" w14:textId="77777777" w:rsidTr="00203426">
        <w:trPr>
          <w:trHeight w:val="318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22EB47C3" w14:textId="387FD95E" w:rsidR="00E73A8D" w:rsidRPr="00563C96" w:rsidRDefault="00E73A8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4B295CAE" w14:textId="77777777" w:rsidTr="00203426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4A9B236C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lastRenderedPageBreak/>
              <w:t>Week 8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CAAD1C2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0 (21.1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003DCC0F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5 (29.4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5DCA00FD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8</w:t>
            </w:r>
            <w:r w:rsidRPr="00563C96">
              <w:rPr>
                <w:rFonts w:ascii="Times New Roman" w:hAnsi="Times New Roman" w:cs="Times New Roman"/>
                <w:szCs w:val="21"/>
              </w:rPr>
              <w:t>.4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 xml:space="preserve"> (-21.1 to 4.3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2994C3D4" w14:textId="7F2144AE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197</w:t>
            </w:r>
          </w:p>
        </w:tc>
      </w:tr>
      <w:tr w:rsidR="00563C96" w:rsidRPr="00563C96" w14:paraId="662C46BC" w14:textId="77777777" w:rsidTr="00836DF2">
        <w:trPr>
          <w:trHeight w:val="318"/>
          <w:jc w:val="center"/>
        </w:trPr>
        <w:tc>
          <w:tcPr>
            <w:tcW w:w="1311" w:type="pct"/>
            <w:tcBorders>
              <w:top w:val="nil"/>
              <w:bottom w:val="nil"/>
            </w:tcBorders>
            <w:vAlign w:val="center"/>
          </w:tcPr>
          <w:p w14:paraId="0CD54FB0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6E5EC98F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1 (11.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5675CBF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3 (27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95DF783" w14:textId="77777777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5.5 (-26.9 to -4.1)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4ED1431" w14:textId="3A54CDEF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009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1B35E493" w14:textId="77777777" w:rsidTr="00836DF2">
        <w:trPr>
          <w:trHeight w:val="318"/>
          <w:jc w:val="center"/>
        </w:trPr>
        <w:tc>
          <w:tcPr>
            <w:tcW w:w="1311" w:type="pct"/>
            <w:tcBorders>
              <w:top w:val="nil"/>
              <w:bottom w:val="single" w:sz="8" w:space="0" w:color="auto"/>
            </w:tcBorders>
            <w:vAlign w:val="center"/>
          </w:tcPr>
          <w:p w14:paraId="4BA27735" w14:textId="77777777" w:rsidR="00E73A8D" w:rsidRPr="00563C96" w:rsidRDefault="00E73A8D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3" w:type="pct"/>
            <w:tcBorders>
              <w:top w:val="nil"/>
              <w:bottom w:val="single" w:sz="8" w:space="0" w:color="auto"/>
            </w:tcBorders>
            <w:vAlign w:val="center"/>
          </w:tcPr>
          <w:p w14:paraId="32C40F16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6 (16.8)</w:t>
            </w:r>
          </w:p>
        </w:tc>
        <w:tc>
          <w:tcPr>
            <w:tcW w:w="901" w:type="pct"/>
            <w:tcBorders>
              <w:top w:val="nil"/>
              <w:bottom w:val="single" w:sz="8" w:space="0" w:color="auto"/>
            </w:tcBorders>
            <w:vAlign w:val="center"/>
          </w:tcPr>
          <w:p w14:paraId="268388E0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0 (23.5)</w:t>
            </w:r>
          </w:p>
        </w:tc>
        <w:tc>
          <w:tcPr>
            <w:tcW w:w="1229" w:type="pct"/>
            <w:tcBorders>
              <w:top w:val="nil"/>
              <w:bottom w:val="single" w:sz="8" w:space="0" w:color="auto"/>
            </w:tcBorders>
            <w:vAlign w:val="center"/>
          </w:tcPr>
          <w:p w14:paraId="1F26B099" w14:textId="77777777" w:rsidR="00E73A8D" w:rsidRPr="00563C96" w:rsidRDefault="00E73A8D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6.7 (-18.4 to 5.1)</w:t>
            </w:r>
          </w:p>
        </w:tc>
        <w:tc>
          <w:tcPr>
            <w:tcW w:w="656" w:type="pct"/>
            <w:tcBorders>
              <w:top w:val="nil"/>
              <w:bottom w:val="single" w:sz="8" w:space="0" w:color="auto"/>
            </w:tcBorders>
            <w:vAlign w:val="center"/>
          </w:tcPr>
          <w:p w14:paraId="2A51B267" w14:textId="626D1414" w:rsidR="00E73A8D" w:rsidRPr="00563C96" w:rsidRDefault="00E73A8D" w:rsidP="00DD0B4E">
            <w:pPr>
              <w:widowControl/>
              <w:spacing w:line="360" w:lineRule="auto"/>
              <w:textAlignment w:val="top"/>
              <w:rPr>
                <w:rFonts w:ascii="Times New Roman" w:eastAsia="仿宋_GB2312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/>
                <w:szCs w:val="21"/>
              </w:rPr>
              <w:t>0.264</w:t>
            </w:r>
          </w:p>
        </w:tc>
      </w:tr>
    </w:tbl>
    <w:p w14:paraId="052ED18C" w14:textId="3EEAF28F" w:rsidR="008B2E6D" w:rsidRPr="00563C96" w:rsidRDefault="00E42B30" w:rsidP="00BD36E3">
      <w:pPr>
        <w:pStyle w:val="6"/>
        <w:rPr>
          <w:rFonts w:eastAsiaTheme="minorEastAsia"/>
          <w:b/>
          <w:sz w:val="21"/>
          <w:szCs w:val="21"/>
        </w:rPr>
        <w:sectPr w:rsidR="008B2E6D" w:rsidRPr="00563C96" w:rsidSect="00563C96">
          <w:footerReference w:type="default" r:id="rId15"/>
          <w:pgSz w:w="11906" w:h="16838"/>
          <w:pgMar w:top="1440" w:right="1797" w:bottom="1440" w:left="1797" w:header="851" w:footer="992" w:gutter="0"/>
          <w:pgNumType w:start="1"/>
          <w:cols w:space="425"/>
          <w:docGrid w:linePitch="312"/>
        </w:sectPr>
      </w:pPr>
      <w:r w:rsidRPr="00563C96">
        <w:rPr>
          <w:sz w:val="21"/>
          <w:szCs w:val="21"/>
        </w:rPr>
        <w:t>a</w:t>
      </w:r>
      <w:r w:rsidRPr="00563C96">
        <w:rPr>
          <w:rFonts w:eastAsiaTheme="minorEastAsia"/>
          <w:sz w:val="21"/>
          <w:szCs w:val="21"/>
        </w:rPr>
        <w:t>. Data are given as mean (SD) except where noted; b. The frequency of migraine attack was defined as the number of episodes of migraine attack separated by pain-free intervals of at least 48h, as recorded in the headache diary; c. Number of days with migraine was defined as the duration of migraine attacks. 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Pr="00563C96">
        <w:rPr>
          <w:rFonts w:eastAsiaTheme="minorEastAsia"/>
          <w:sz w:val="21"/>
          <w:szCs w:val="21"/>
        </w:rPr>
        <w:t>0.05; 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Pr="00563C96">
        <w:rPr>
          <w:rFonts w:eastAsiaTheme="minorEastAsia"/>
          <w:sz w:val="21"/>
          <w:szCs w:val="21"/>
        </w:rPr>
        <w:t>0.01; *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Pr="00563C96">
        <w:rPr>
          <w:rFonts w:eastAsiaTheme="minorEastAsia"/>
          <w:sz w:val="21"/>
          <w:szCs w:val="21"/>
        </w:rPr>
        <w:t>0.001. MPA, manual acupuncture (manual penetrating acupuncture); NPA, placebo acupuncture (non-penetrating acupuncture); CI, confidence interval; VAS, visual analog scale; SD, standard deviatio</w:t>
      </w:r>
      <w:r w:rsidR="003A3B7A" w:rsidRPr="00563C96">
        <w:rPr>
          <w:rFonts w:eastAsiaTheme="minorEastAsia" w:hint="eastAsia"/>
          <w:sz w:val="21"/>
          <w:szCs w:val="21"/>
        </w:rPr>
        <w:t>n.</w:t>
      </w:r>
    </w:p>
    <w:p w14:paraId="1A4C1ACF" w14:textId="454A2B64" w:rsidR="003F3C5D" w:rsidRPr="00563C96" w:rsidRDefault="00387AB5" w:rsidP="00E73AC5">
      <w:pPr>
        <w:pStyle w:val="1"/>
        <w:contextualSpacing/>
        <w:rPr>
          <w:rFonts w:ascii="Times New Roman" w:hAnsi="Times New Roman" w:cs="Times New Roman"/>
          <w:vertAlign w:val="superscript"/>
        </w:rPr>
      </w:pPr>
      <w:bookmarkStart w:id="2" w:name="_Toc200106154"/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="00A6007F" w:rsidRPr="00563C96">
        <w:rPr>
          <w:rFonts w:ascii="Times New Roman" w:hAnsi="Times New Roman" w:cs="Times New Roman"/>
        </w:rPr>
        <w:t xml:space="preserve">Table 2. Outcome measurements of the per-protocol set population: </w:t>
      </w:r>
      <w:r w:rsidR="00D32060" w:rsidRPr="00563C96">
        <w:rPr>
          <w:rFonts w:ascii="Times New Roman" w:hAnsi="Times New Roman" w:cs="Times New Roman"/>
        </w:rPr>
        <w:t xml:space="preserve">headache </w:t>
      </w:r>
      <w:r w:rsidR="003149CE" w:rsidRPr="00563C96">
        <w:rPr>
          <w:rFonts w:ascii="Times New Roman" w:hAnsi="Times New Roman" w:cs="Times New Roman"/>
        </w:rPr>
        <w:t>d</w:t>
      </w:r>
      <w:r w:rsidR="00A6007F" w:rsidRPr="00563C96">
        <w:rPr>
          <w:rFonts w:ascii="Times New Roman" w:hAnsi="Times New Roman" w:cs="Times New Roman"/>
        </w:rPr>
        <w:t xml:space="preserve">iary-HIT-6 </w:t>
      </w:r>
      <w:r w:rsidR="003149CE" w:rsidRPr="00563C96">
        <w:rPr>
          <w:rFonts w:ascii="Times New Roman" w:hAnsi="Times New Roman" w:cs="Times New Roman"/>
        </w:rPr>
        <w:t>s</w:t>
      </w:r>
      <w:r w:rsidR="00A6007F" w:rsidRPr="00563C96">
        <w:rPr>
          <w:rFonts w:ascii="Times New Roman" w:hAnsi="Times New Roman" w:cs="Times New Roman"/>
        </w:rPr>
        <w:t xml:space="preserve">core and MSQ </w:t>
      </w:r>
      <w:r w:rsidR="003149CE" w:rsidRPr="00563C96">
        <w:rPr>
          <w:rFonts w:ascii="Times New Roman" w:hAnsi="Times New Roman" w:cs="Times New Roman"/>
        </w:rPr>
        <w:t>s</w:t>
      </w:r>
      <w:r w:rsidR="00A6007F" w:rsidRPr="00563C96">
        <w:rPr>
          <w:rFonts w:ascii="Times New Roman" w:hAnsi="Times New Roman" w:cs="Times New Roman"/>
        </w:rPr>
        <w:t>core</w:t>
      </w:r>
      <w:r w:rsidR="00FF403A" w:rsidRPr="00563C96">
        <w:rPr>
          <w:rFonts w:ascii="Times New Roman" w:hAnsi="Times New Roman" w:cs="Times New Roman"/>
          <w:vertAlign w:val="superscript"/>
        </w:rPr>
        <w:t>a</w:t>
      </w:r>
      <w:bookmarkEnd w:id="2"/>
    </w:p>
    <w:tbl>
      <w:tblPr>
        <w:tblW w:w="5402" w:type="pct"/>
        <w:jc w:val="center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7"/>
        <w:gridCol w:w="1624"/>
        <w:gridCol w:w="1618"/>
        <w:gridCol w:w="2207"/>
        <w:gridCol w:w="1176"/>
      </w:tblGrid>
      <w:tr w:rsidR="00563C96" w:rsidRPr="00563C96" w14:paraId="4C5D81A3" w14:textId="77777777" w:rsidTr="00DD0B4E">
        <w:trPr>
          <w:trHeight w:val="419"/>
          <w:jc w:val="center"/>
        </w:trPr>
        <w:tc>
          <w:tcPr>
            <w:tcW w:w="131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639C40" w14:textId="77777777" w:rsidR="00D7149A" w:rsidRPr="00563C96" w:rsidRDefault="00D7149A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A31BE1" w14:textId="7DEFE4BD" w:rsidR="00D7149A" w:rsidRPr="00563C96" w:rsidRDefault="00D7149A" w:rsidP="00DD0B4E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>MPA (n=95)</w:t>
            </w:r>
          </w:p>
        </w:tc>
        <w:tc>
          <w:tcPr>
            <w:tcW w:w="90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718D63" w14:textId="344FBAEE" w:rsidR="00D7149A" w:rsidRPr="00563C96" w:rsidRDefault="00D7149A" w:rsidP="00DD0B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 (n=85)</w:t>
            </w:r>
          </w:p>
        </w:tc>
        <w:tc>
          <w:tcPr>
            <w:tcW w:w="12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49D22D" w14:textId="77777777" w:rsidR="00D7149A" w:rsidRPr="00563C96" w:rsidRDefault="00D7149A" w:rsidP="00DD0B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Difference, 95% CI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10DF91" w14:textId="14FB2EDD" w:rsidR="00D7149A" w:rsidRPr="00563C96" w:rsidRDefault="00E73AC5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  <w:t>P</w:t>
            </w:r>
            <w:r w:rsidR="00D7149A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63C96" w:rsidRPr="00563C96" w14:paraId="3B582F71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3A431A64" w14:textId="77777777" w:rsidR="00DF521C" w:rsidRPr="00563C96" w:rsidRDefault="00DF521C" w:rsidP="00DD0B4E">
            <w:pPr>
              <w:widowControl/>
              <w:spacing w:line="360" w:lineRule="auto"/>
              <w:jc w:val="left"/>
              <w:textAlignment w:val="top"/>
              <w:rPr>
                <w:rFonts w:ascii="Times New Roman" w:eastAsia="仿宋_GB2312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Secondary outcomes</w:t>
            </w:r>
          </w:p>
        </w:tc>
      </w:tr>
      <w:tr w:rsidR="00563C96" w:rsidRPr="00563C96" w14:paraId="23BD75B8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4120D5F9" w14:textId="369AFD1A" w:rsidR="00DF521C" w:rsidRPr="00563C96" w:rsidRDefault="00DF521C" w:rsidP="00DD0B4E">
            <w:pPr>
              <w:widowControl/>
              <w:spacing w:line="360" w:lineRule="auto"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</w:t>
            </w:r>
            <w:r w:rsidRPr="00563C96">
              <w:rPr>
                <w:rFonts w:ascii="Times New Roman" w:eastAsia="仿宋_GB2312" w:hAnsi="Times New Roman" w:cs="Times New Roman"/>
                <w:szCs w:val="21"/>
              </w:rPr>
              <w:t xml:space="preserve"> HIT-6 Score</w:t>
            </w:r>
            <w:r w:rsidR="002A2089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21A73630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3659D987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2FFAE70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2.6 (7.0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77E19B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1.9 (7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4BAC5179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8 (-1.3 to 2.9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2CBE7550" w14:textId="51CF8E20" w:rsidR="00DF521C" w:rsidRPr="00563C96" w:rsidRDefault="00203426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470</w:t>
            </w:r>
          </w:p>
        </w:tc>
      </w:tr>
      <w:tr w:rsidR="00563C96" w:rsidRPr="00563C96" w14:paraId="511F884C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26D684CA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0EB0F97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7.0 (8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365E6FD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8 (7.8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5FF66F3D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1 (-4.5 to 0.2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0C165DF7" w14:textId="228C5517" w:rsidR="00DF521C" w:rsidRPr="00563C96" w:rsidRDefault="00203426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76</w:t>
            </w:r>
          </w:p>
        </w:tc>
      </w:tr>
      <w:tr w:rsidR="00563C96" w:rsidRPr="00563C96" w14:paraId="3DD6CBF8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6C9C28D1" w14:textId="1947B81A" w:rsidR="001E77CB" w:rsidRPr="00563C96" w:rsidRDefault="001E77CB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0D87D863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745BAE40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7C38C03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2.4 (11.1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831E3D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7.8 (10.0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1CFF0A20" w14:textId="540774AE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4 (-7.5 to -1.4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7F341EA0" w14:textId="7CA929AB" w:rsidR="00DF521C" w:rsidRPr="00563C96" w:rsidRDefault="00203426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5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31CEE2FC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2F8515F9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1FA8BA4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3.7 (11.0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6FF71A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7.8 (10.0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30B7625E" w14:textId="4F325EFE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5.9 (-8.0 to -2.0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0645760F" w14:textId="10678259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203426"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.00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563C96" w:rsidRPr="00563C96" w14:paraId="46B64E81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68E6A69A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73923F9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4.0 (10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C9EF91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9.8(10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09C6FB31" w14:textId="0708ABC2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2 (-7.3 to -1.1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319F48BD" w14:textId="00B08EEB" w:rsidR="00DF521C" w:rsidRPr="00563C96" w:rsidRDefault="00203426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7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0CDE4E20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AEE8E84" w14:textId="6ADC4351" w:rsidR="00DF521C" w:rsidRPr="00563C96" w:rsidRDefault="00DF521C" w:rsidP="00DD0B4E">
            <w:pPr>
              <w:widowControl/>
              <w:spacing w:line="360" w:lineRule="auto"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MSQ score, role restrictive domain</w:t>
            </w:r>
            <w:r w:rsidR="002A2089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5E06ECE1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4767D1E1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74EB7DA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0.1 (16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094146F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1.2 (14.9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84D3C8A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1 (-5.8 to 3.5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361851CD" w14:textId="44FFD881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638</w:t>
            </w:r>
          </w:p>
        </w:tc>
      </w:tr>
      <w:tr w:rsidR="00563C96" w:rsidRPr="00563C96" w14:paraId="28925110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4ABA518C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68D7519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3.6 (19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761A64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9.9 (17.6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6834FA3C" w14:textId="3B97A31C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8 (-1.6 to 9.2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5370C715" w14:textId="2621B564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67</w:t>
            </w:r>
          </w:p>
        </w:tc>
      </w:tr>
      <w:tr w:rsidR="00563C96" w:rsidRPr="00563C96" w14:paraId="5432115E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2E036B24" w14:textId="0FEF492F" w:rsidR="001E77CB" w:rsidRPr="00563C96" w:rsidRDefault="001E77CB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675A9601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1FD117B5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338740B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0.3 (21.0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66CB5F2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2.5 (19.0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30E9332" w14:textId="088A8C56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.8 (2.0 to 13.6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01319CD7" w14:textId="76387FB6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9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38AADA03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1939A385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5342ED9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1.5 (22.3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9A2D177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3.1 (17.4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064AA0DE" w14:textId="7E26C1D6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8.4 (2.6 to 14.2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780A27EE" w14:textId="708866C5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5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2687D1B7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0D7A6502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2B81AEE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3.0 (23.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91ECD9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5.7 (18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1DC14018" w14:textId="64BA3254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.2 (1.1 to 13.4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19C49B55" w14:textId="3BDB84EF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20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63F85189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4385180C" w14:textId="40241DD6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 MSQ score, role preventive domain</w:t>
            </w:r>
            <w:r w:rsidR="002A2089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0F69D133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485CD20E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2BF3426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9.8 (19.3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2E46F85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2.3 (19.1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73B18DF9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5 (-8.1 to 3.1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7DA07307" w14:textId="6F8797EB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383</w:t>
            </w:r>
          </w:p>
        </w:tc>
      </w:tr>
      <w:tr w:rsidR="00563C96" w:rsidRPr="00563C96" w14:paraId="4F13A38D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698B5C87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2269A06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2.2(20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93C595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.5 (17.3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B3BBC4A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6 (-0.04 to 11.2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2DB33561" w14:textId="3FDBFD12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48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1DD5B72D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47B6B71" w14:textId="39746DAF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2C16CD06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2AE10D1E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16C1149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6.0 (21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083F8C6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8.5 (19.4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08FABB1E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.5 (1.4 to 13.5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15E92400" w14:textId="75886830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15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28F22B06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01C41B6D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5B5CD99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6.8(23.1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14139FF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8.1 (18.5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4FED979B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8.7 (2.6 to 14.8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68DE0852" w14:textId="0D11F2AD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5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0CCAE594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6D695AF8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7DD3DB7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6.4 (23.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39782B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0 (19.8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267E13D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.4 (0.1 to 12.8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4DCB56B9" w14:textId="0497866E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47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58B9E156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ED62798" w14:textId="55E68444" w:rsidR="00DF521C" w:rsidRPr="00563C96" w:rsidRDefault="00DF521C" w:rsidP="00DD0B4E">
            <w:pPr>
              <w:widowControl/>
              <w:spacing w:line="360" w:lineRule="auto"/>
              <w:ind w:firstLineChars="150" w:firstLine="315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MSQ score, emotional functioning domain</w:t>
            </w:r>
            <w:r w:rsidR="002A2089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51E0A1C7" w14:textId="77777777" w:rsidTr="00DD0B4E">
        <w:trPr>
          <w:trHeight w:val="325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6E068864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0BAB509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7.4 (16.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463FE98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7.0 (17.6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1CEFBC9D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4 (-4.6 to 5.4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34238636" w14:textId="440CEA8D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881</w:t>
            </w:r>
          </w:p>
        </w:tc>
      </w:tr>
      <w:tr w:rsidR="00563C96" w:rsidRPr="00563C96" w14:paraId="279DEF76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31AB392B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10BCF35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8.3 (20.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3BD0772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0 (16.8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4778A4A8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3 (-1.2 to 9.7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7A519A6B" w14:textId="3E8EECBA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25</w:t>
            </w:r>
          </w:p>
        </w:tc>
      </w:tr>
      <w:tr w:rsidR="00563C96" w:rsidRPr="00563C96" w14:paraId="0F8BB658" w14:textId="77777777" w:rsidTr="00DD0B4E">
        <w:trPr>
          <w:trHeight w:val="328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38D647C2" w14:textId="112C6273" w:rsidR="001E77CB" w:rsidRPr="00563C96" w:rsidRDefault="001E77CB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2CB7670A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7DDF11C7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71B9E7E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1 (19.9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0402058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8 (18.4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5C9B9F1A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4 (-1.2 to 10.0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5933A114" w14:textId="0C1C7CAE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25</w:t>
            </w:r>
          </w:p>
        </w:tc>
      </w:tr>
      <w:tr w:rsidR="00563C96" w:rsidRPr="00563C96" w14:paraId="4495D792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12F8BE42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08" w:type="pct"/>
            <w:gridSpan w:val="2"/>
            <w:tcBorders>
              <w:top w:val="nil"/>
              <w:bottom w:val="nil"/>
            </w:tcBorders>
            <w:vAlign w:val="center"/>
          </w:tcPr>
          <w:p w14:paraId="6BA7925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1.0 (22.8)</w:t>
            </w:r>
          </w:p>
        </w:tc>
        <w:tc>
          <w:tcPr>
            <w:tcW w:w="901" w:type="pct"/>
            <w:tcBorders>
              <w:top w:val="nil"/>
              <w:bottom w:val="nil"/>
            </w:tcBorders>
            <w:vAlign w:val="center"/>
          </w:tcPr>
          <w:p w14:paraId="16A6CFF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.3 (18.8)</w:t>
            </w:r>
          </w:p>
        </w:tc>
        <w:tc>
          <w:tcPr>
            <w:tcW w:w="1229" w:type="pct"/>
            <w:tcBorders>
              <w:top w:val="nil"/>
              <w:bottom w:val="nil"/>
            </w:tcBorders>
            <w:vAlign w:val="center"/>
          </w:tcPr>
          <w:p w14:paraId="18849949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7 (-1.4 to 10.7)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14:paraId="31F95099" w14:textId="3BE7E246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32</w:t>
            </w:r>
          </w:p>
        </w:tc>
      </w:tr>
      <w:tr w:rsidR="00563C96" w:rsidRPr="00563C96" w14:paraId="107A1E51" w14:textId="77777777" w:rsidTr="00DD0B4E">
        <w:trPr>
          <w:trHeight w:val="328"/>
          <w:jc w:val="center"/>
        </w:trPr>
        <w:tc>
          <w:tcPr>
            <w:tcW w:w="1307" w:type="pct"/>
            <w:tcBorders>
              <w:top w:val="nil"/>
              <w:bottom w:val="single" w:sz="8" w:space="0" w:color="auto"/>
            </w:tcBorders>
            <w:vAlign w:val="center"/>
          </w:tcPr>
          <w:p w14:paraId="437BDBA6" w14:textId="77777777" w:rsidR="00DF521C" w:rsidRPr="00563C96" w:rsidRDefault="00DF521C" w:rsidP="00DD0B4E">
            <w:pPr>
              <w:widowControl/>
              <w:spacing w:line="360" w:lineRule="auto"/>
              <w:ind w:leftChars="200" w:left="420"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08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1A6407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6 (20.7)</w:t>
            </w:r>
          </w:p>
        </w:tc>
        <w:tc>
          <w:tcPr>
            <w:tcW w:w="901" w:type="pct"/>
            <w:tcBorders>
              <w:top w:val="nil"/>
              <w:bottom w:val="single" w:sz="8" w:space="0" w:color="auto"/>
            </w:tcBorders>
            <w:vAlign w:val="center"/>
          </w:tcPr>
          <w:p w14:paraId="6203711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9.1 (19.4)</w:t>
            </w:r>
          </w:p>
        </w:tc>
        <w:tc>
          <w:tcPr>
            <w:tcW w:w="1229" w:type="pct"/>
            <w:tcBorders>
              <w:top w:val="nil"/>
              <w:bottom w:val="single" w:sz="8" w:space="0" w:color="auto"/>
            </w:tcBorders>
            <w:vAlign w:val="center"/>
          </w:tcPr>
          <w:p w14:paraId="3917509C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5 (-1.4 to 10.7)</w:t>
            </w:r>
          </w:p>
        </w:tc>
        <w:tc>
          <w:tcPr>
            <w:tcW w:w="655" w:type="pct"/>
            <w:tcBorders>
              <w:top w:val="nil"/>
              <w:bottom w:val="single" w:sz="8" w:space="0" w:color="auto"/>
            </w:tcBorders>
            <w:vAlign w:val="center"/>
          </w:tcPr>
          <w:p w14:paraId="4E7C4544" w14:textId="49E060B6" w:rsidR="00DF521C" w:rsidRPr="00563C96" w:rsidRDefault="001E77CB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616</w:t>
            </w:r>
          </w:p>
        </w:tc>
      </w:tr>
    </w:tbl>
    <w:p w14:paraId="735D7F36" w14:textId="3F944A2D" w:rsidR="009339F3" w:rsidRPr="00563C96" w:rsidRDefault="00E42B30" w:rsidP="00DD0B4E">
      <w:pPr>
        <w:pStyle w:val="6"/>
        <w:rPr>
          <w:rFonts w:eastAsiaTheme="minorEastAsia"/>
          <w:sz w:val="21"/>
          <w:szCs w:val="21"/>
        </w:rPr>
      </w:pPr>
      <w:r w:rsidRPr="00563C96">
        <w:rPr>
          <w:sz w:val="21"/>
          <w:szCs w:val="21"/>
        </w:rPr>
        <w:t>a. Data are given as mean (SD).</w:t>
      </w:r>
      <w:r w:rsidR="00E67932" w:rsidRPr="00563C96">
        <w:rPr>
          <w:sz w:val="21"/>
          <w:szCs w:val="21"/>
        </w:rPr>
        <w:t xml:space="preserve"> </w:t>
      </w:r>
      <w:r w:rsidR="00E67932" w:rsidRPr="00563C96">
        <w:rPr>
          <w:rFonts w:eastAsiaTheme="minorEastAsia"/>
          <w:sz w:val="21"/>
          <w:szCs w:val="21"/>
        </w:rPr>
        <w:t>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5; 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1; *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01.</w:t>
      </w:r>
      <w:r w:rsidR="00E67932" w:rsidRPr="00563C96">
        <w:rPr>
          <w:sz w:val="21"/>
          <w:szCs w:val="21"/>
        </w:rPr>
        <w:t xml:space="preserve"> </w:t>
      </w:r>
      <w:r w:rsidRPr="00563C96">
        <w:rPr>
          <w:sz w:val="21"/>
          <w:szCs w:val="21"/>
        </w:rPr>
        <w:t>MPA, manual acupuncture (manual penetrating acupuncture); NPA, placebo acupuncture (non-penetrating acupuncture); CI, confidence interval; HIT-6, Headache Impact Test-6; MSQ, Migraine-Specific Quality of Life Questi</w:t>
      </w:r>
      <w:r w:rsidR="00442B8F" w:rsidRPr="00563C96">
        <w:rPr>
          <w:sz w:val="21"/>
          <w:szCs w:val="21"/>
        </w:rPr>
        <w:t>onnaire; SD, standard deviation</w:t>
      </w:r>
      <w:r w:rsidR="009339F3" w:rsidRPr="00563C96">
        <w:rPr>
          <w:sz w:val="21"/>
          <w:szCs w:val="21"/>
        </w:rPr>
        <w:t>.</w:t>
      </w:r>
      <w:r w:rsidR="009339F3" w:rsidRPr="00563C96">
        <w:rPr>
          <w:rFonts w:eastAsiaTheme="minorEastAsia"/>
          <w:sz w:val="21"/>
          <w:szCs w:val="21"/>
        </w:rPr>
        <w:br w:type="page"/>
      </w:r>
    </w:p>
    <w:p w14:paraId="4B45BAF5" w14:textId="04A5C28E" w:rsidR="009554B7" w:rsidRPr="00563C96" w:rsidRDefault="009554B7" w:rsidP="00E73AC5">
      <w:pPr>
        <w:pStyle w:val="1"/>
        <w:contextualSpacing/>
        <w:rPr>
          <w:rFonts w:ascii="Times New Roman" w:hAnsi="Times New Roman" w:cs="Times New Roman"/>
        </w:rPr>
      </w:pPr>
      <w:bookmarkStart w:id="3" w:name="_Toc200106155"/>
      <w:r w:rsidRPr="00563C96">
        <w:rPr>
          <w:rFonts w:ascii="Times New Roman" w:hAnsi="Times New Roman" w:cs="Times New Roman"/>
        </w:rPr>
        <w:lastRenderedPageBreak/>
        <w:t xml:space="preserve">Table </w:t>
      </w:r>
      <w:r w:rsidR="004338DA" w:rsidRPr="00563C96">
        <w:rPr>
          <w:rFonts w:ascii="Times New Roman" w:hAnsi="Times New Roman" w:cs="Times New Roman"/>
        </w:rPr>
        <w:t>S</w:t>
      </w:r>
      <w:r w:rsidRPr="00563C96">
        <w:rPr>
          <w:rFonts w:ascii="Times New Roman" w:hAnsi="Times New Roman" w:cs="Times New Roman"/>
        </w:rPr>
        <w:t xml:space="preserve">3. </w:t>
      </w:r>
      <w:r w:rsidR="006E3802" w:rsidRPr="00563C96">
        <w:rPr>
          <w:rFonts w:ascii="Times New Roman" w:hAnsi="Times New Roman" w:cs="Times New Roman"/>
        </w:rPr>
        <w:t>Baseline characteristics of patients with calcitonin gene-related peptide</w:t>
      </w:r>
      <w:r w:rsidR="00240E31" w:rsidRPr="00563C96">
        <w:rPr>
          <w:rFonts w:ascii="Times New Roman" w:hAnsi="Times New Roman" w:cs="Times New Roman"/>
        </w:rPr>
        <w:t xml:space="preserve"> </w:t>
      </w:r>
      <w:r w:rsidR="006E3802" w:rsidRPr="00563C96">
        <w:rPr>
          <w:rFonts w:ascii="Times New Roman" w:hAnsi="Times New Roman" w:cs="Times New Roman"/>
        </w:rPr>
        <w:t>were measured</w:t>
      </w:r>
      <w:bookmarkEnd w:id="3"/>
    </w:p>
    <w:tbl>
      <w:tblPr>
        <w:tblW w:w="4813" w:type="pct"/>
        <w:jc w:val="center"/>
        <w:tblBorders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3452"/>
        <w:gridCol w:w="1883"/>
        <w:gridCol w:w="2666"/>
      </w:tblGrid>
      <w:tr w:rsidR="00563C96" w:rsidRPr="00563C96" w14:paraId="63962231" w14:textId="77777777" w:rsidTr="009F6F0A">
        <w:trPr>
          <w:trHeight w:val="415"/>
          <w:jc w:val="center"/>
        </w:trPr>
        <w:tc>
          <w:tcPr>
            <w:tcW w:w="21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221475" w14:textId="77777777" w:rsidR="009554B7" w:rsidRPr="00563C96" w:rsidRDefault="009554B7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17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B3F576" w14:textId="73807DEE" w:rsidR="009554B7" w:rsidRPr="00563C96" w:rsidRDefault="00D7149A" w:rsidP="00DD0B4E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</w:rPr>
              <w:t>(n=</w:t>
            </w:r>
            <w:r w:rsidR="006E3802" w:rsidRPr="00563C96">
              <w:rPr>
                <w:rFonts w:ascii="Times New Roman" w:eastAsia="仿宋" w:hAnsi="Times New Roman" w:cs="Times New Roman"/>
                <w:b/>
                <w:bCs/>
              </w:rPr>
              <w:t>42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</w:rPr>
              <w:t>)</w:t>
            </w:r>
          </w:p>
        </w:tc>
        <w:tc>
          <w:tcPr>
            <w:tcW w:w="16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DC82E3" w14:textId="31EAD889" w:rsidR="009554B7" w:rsidRPr="00563C96" w:rsidDel="00B724AE" w:rsidRDefault="00D7149A" w:rsidP="00DD0B4E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n=</w:t>
            </w:r>
            <w:r w:rsidR="006E3802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21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)</w:t>
            </w:r>
          </w:p>
        </w:tc>
      </w:tr>
      <w:tr w:rsidR="00563C96" w:rsidRPr="00563C96" w14:paraId="3D549516" w14:textId="77777777" w:rsidTr="00B83580">
        <w:trPr>
          <w:trHeight w:val="424"/>
          <w:jc w:val="center"/>
        </w:trPr>
        <w:tc>
          <w:tcPr>
            <w:tcW w:w="2157" w:type="pct"/>
            <w:tcBorders>
              <w:top w:val="single" w:sz="4" w:space="0" w:color="auto"/>
              <w:bottom w:val="nil"/>
            </w:tcBorders>
            <w:vAlign w:val="center"/>
          </w:tcPr>
          <w:p w14:paraId="11AAA8F1" w14:textId="6A4F7317" w:rsidR="009554B7" w:rsidRPr="00563C96" w:rsidRDefault="009554B7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ge, mean (SD), y</w:t>
            </w:r>
            <w:r w:rsidR="002A2089" w:rsidRPr="00563C96">
              <w:rPr>
                <w:rFonts w:ascii="Times New Roman" w:hAnsi="Times New Roman" w:cs="Times New Roman"/>
                <w:szCs w:val="21"/>
              </w:rPr>
              <w:t>ear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</w:tcBorders>
            <w:vAlign w:val="center"/>
          </w:tcPr>
          <w:p w14:paraId="5B1FD1AF" w14:textId="5F82C9AA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36.1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10.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3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6EBBFFE3" w14:textId="33531FD3" w:rsidR="009554B7" w:rsidRPr="00563C96" w:rsidRDefault="009554B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35.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1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(10.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0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2C486ABD" w14:textId="77777777" w:rsidTr="00B83580">
        <w:trPr>
          <w:trHeight w:val="361"/>
          <w:jc w:val="center"/>
        </w:trPr>
        <w:tc>
          <w:tcPr>
            <w:tcW w:w="1" w:type="pct"/>
            <w:gridSpan w:val="3"/>
            <w:tcBorders>
              <w:top w:val="nil"/>
              <w:bottom w:val="nil"/>
            </w:tcBorders>
            <w:vAlign w:val="center"/>
          </w:tcPr>
          <w:p w14:paraId="1E1BD1B2" w14:textId="461FD613" w:rsidR="009F6F0A" w:rsidRPr="00563C96" w:rsidRDefault="009F6F0A" w:rsidP="00DD0B4E">
            <w:pPr>
              <w:widowControl/>
              <w:spacing w:line="360" w:lineRule="auto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Sex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</w:tr>
      <w:tr w:rsidR="00563C96" w:rsidRPr="00563C96" w14:paraId="2F1113D8" w14:textId="77777777" w:rsidTr="00B83580">
        <w:trPr>
          <w:trHeight w:val="361"/>
          <w:jc w:val="center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71339CAA" w14:textId="77777777" w:rsidR="009554B7" w:rsidRPr="00563C96" w:rsidRDefault="009554B7" w:rsidP="00DD0B4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640E14F3" w14:textId="6FE3E2E4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0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2</w:t>
            </w:r>
            <w:r w:rsidR="00240E31" w:rsidRPr="00563C96">
              <w:rPr>
                <w:rFonts w:ascii="Times New Roman" w:eastAsia="仿宋" w:hAnsi="Times New Roman" w:cs="Times New Roman"/>
                <w:szCs w:val="21"/>
              </w:rPr>
              <w:t>3.8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0B469D66" w14:textId="11C5D0B0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5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2</w:t>
            </w:r>
            <w:r w:rsidR="00240E31" w:rsidRPr="00563C96">
              <w:rPr>
                <w:rFonts w:ascii="Times New Roman" w:eastAsia="仿宋" w:hAnsi="Times New Roman" w:cs="Times New Roman"/>
                <w:szCs w:val="21"/>
              </w:rPr>
              <w:t>3.8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0D743A36" w14:textId="77777777" w:rsidTr="00B83580">
        <w:trPr>
          <w:trHeight w:val="361"/>
          <w:jc w:val="center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3D330B61" w14:textId="77777777" w:rsidR="009554B7" w:rsidRPr="00563C96" w:rsidRDefault="009554B7" w:rsidP="00DD0B4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6A484DC5" w14:textId="699D5A3B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32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="00240E31" w:rsidRPr="00563C96">
              <w:rPr>
                <w:rFonts w:ascii="Times New Roman" w:eastAsia="仿宋" w:hAnsi="Times New Roman" w:cs="Times New Roman"/>
                <w:szCs w:val="21"/>
              </w:rPr>
              <w:t>76.2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72DC6DFB" w14:textId="4886A00F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6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7</w:t>
            </w:r>
            <w:r w:rsidR="00240E31" w:rsidRPr="00563C96">
              <w:rPr>
                <w:rFonts w:ascii="Times New Roman" w:eastAsia="仿宋" w:hAnsi="Times New Roman" w:cs="Times New Roman"/>
                <w:szCs w:val="21"/>
              </w:rPr>
              <w:t>6.2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7C9A12BE" w14:textId="77777777" w:rsidTr="00B83580">
        <w:trPr>
          <w:trHeight w:val="361"/>
          <w:jc w:val="center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3EE9DF31" w14:textId="1E50D609" w:rsidR="009554B7" w:rsidRPr="00563C96" w:rsidRDefault="009554B7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BMI</w:t>
            </w:r>
            <w:r w:rsidR="00E46293" w:rsidRPr="00563C96">
              <w:rPr>
                <w:rFonts w:ascii="Times New Roman" w:eastAsia="仿宋" w:hAnsi="Times New Roman" w:cs="Times New Roman"/>
                <w:szCs w:val="21"/>
              </w:rPr>
              <w:t xml:space="preserve"> 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(Kg/m</w:t>
            </w:r>
            <w:r w:rsidRPr="00563C96">
              <w:rPr>
                <w:rFonts w:ascii="Times New Roman" w:eastAsia="仿宋" w:hAnsi="Times New Roman" w:cs="Times New Roman"/>
                <w:szCs w:val="21"/>
                <w:vertAlign w:val="superscript"/>
              </w:rPr>
              <w:t>2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 xml:space="preserve">, 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mean (SD)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D242FC5" w14:textId="74416BEB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21.6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3.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1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604971A8" w14:textId="41D76E76" w:rsidR="009554B7" w:rsidRPr="00563C96" w:rsidRDefault="009554B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2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1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.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5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2.5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36570C1D" w14:textId="77777777" w:rsidTr="00B83580">
        <w:trPr>
          <w:trHeight w:val="361"/>
          <w:jc w:val="center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3DCE05A0" w14:textId="697E932F" w:rsidR="009554B7" w:rsidRPr="00563C96" w:rsidRDefault="009554B7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Duration of illness, mean (SD), mo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>nth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3BA95AE" w14:textId="3A448E2B" w:rsidR="009554B7" w:rsidRPr="00563C96" w:rsidRDefault="009554B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97.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7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101.1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480D03C9" w14:textId="39BE6897" w:rsidR="009554B7" w:rsidRPr="00563C96" w:rsidRDefault="009554B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12.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8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115.9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42DFB4DC" w14:textId="77777777" w:rsidTr="00B83580">
        <w:trPr>
          <w:trHeight w:val="361"/>
          <w:jc w:val="center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4478830F" w14:textId="77777777" w:rsidR="009554B7" w:rsidRPr="00563C96" w:rsidRDefault="009554B7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Degree of education, mean (SD), y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5E48BE13" w14:textId="25B2D8A7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5.3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3.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0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27B0C0C3" w14:textId="1B978FA5" w:rsidR="009554B7" w:rsidRPr="00563C96" w:rsidRDefault="009554B7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4.9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(3.</w:t>
            </w:r>
            <w:r w:rsidR="00A556C3" w:rsidRPr="00563C96">
              <w:rPr>
                <w:rFonts w:ascii="Times New Roman" w:eastAsia="仿宋" w:hAnsi="Times New Roman" w:cs="Times New Roman"/>
                <w:szCs w:val="21"/>
              </w:rPr>
              <w:t>6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75847BE4" w14:textId="77777777" w:rsidTr="00DD0B4E">
        <w:trPr>
          <w:trHeight w:val="361"/>
          <w:jc w:val="center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1B2A225B" w14:textId="1E2FCF3E" w:rsidR="009554B7" w:rsidRPr="00563C96" w:rsidRDefault="009554B7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Family history, yes</w:t>
            </w:r>
            <w:r w:rsidR="002A2089" w:rsidRPr="00563C96">
              <w:rPr>
                <w:rFonts w:ascii="Times New Roman" w:hAnsi="Times New Roman" w:cs="Times New Roman"/>
                <w:szCs w:val="21"/>
              </w:rPr>
              <w:t>,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3A74CD02" w14:textId="2D750B76" w:rsidR="009554B7" w:rsidRPr="00563C96" w:rsidRDefault="00A556C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5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="00240E31" w:rsidRPr="00563C96">
              <w:rPr>
                <w:rFonts w:ascii="Times New Roman" w:eastAsia="仿宋" w:hAnsi="Times New Roman" w:cs="Times New Roman"/>
                <w:szCs w:val="21"/>
              </w:rPr>
              <w:t>35.7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2DE9984D" w14:textId="14EF1CE2" w:rsidR="009554B7" w:rsidRPr="00563C96" w:rsidRDefault="00240E31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5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 xml:space="preserve"> (2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3.8</w:t>
            </w:r>
            <w:r w:rsidR="009554B7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  <w:tr w:rsidR="00563C96" w:rsidRPr="00563C96" w14:paraId="7A919718" w14:textId="77777777" w:rsidTr="00DD0B4E">
        <w:trPr>
          <w:trHeight w:val="361"/>
          <w:jc w:val="center"/>
        </w:trPr>
        <w:tc>
          <w:tcPr>
            <w:tcW w:w="2157" w:type="pct"/>
            <w:tcBorders>
              <w:top w:val="nil"/>
              <w:bottom w:val="single" w:sz="8" w:space="0" w:color="auto"/>
            </w:tcBorders>
            <w:vAlign w:val="center"/>
          </w:tcPr>
          <w:p w14:paraId="3C5B43E9" w14:textId="43E49F11" w:rsidR="006E3802" w:rsidRPr="00563C96" w:rsidRDefault="006E3802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Use of acute pain medication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>,</w:t>
            </w:r>
            <w:r w:rsidR="002A2089" w:rsidRPr="00563C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>No. (%)</w:t>
            </w:r>
          </w:p>
        </w:tc>
        <w:tc>
          <w:tcPr>
            <w:tcW w:w="1177" w:type="pct"/>
            <w:tcBorders>
              <w:top w:val="nil"/>
              <w:bottom w:val="single" w:sz="8" w:space="0" w:color="auto"/>
            </w:tcBorders>
            <w:vAlign w:val="center"/>
          </w:tcPr>
          <w:p w14:paraId="144923CE" w14:textId="62088C94" w:rsidR="006E3802" w:rsidRPr="00563C96" w:rsidRDefault="00240E31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14</w:t>
            </w:r>
            <w:r w:rsidR="006E3802"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33.3</w:t>
            </w:r>
            <w:r w:rsidR="006E3802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  <w:tc>
          <w:tcPr>
            <w:tcW w:w="1666" w:type="pct"/>
            <w:tcBorders>
              <w:top w:val="nil"/>
              <w:bottom w:val="single" w:sz="8" w:space="0" w:color="auto"/>
            </w:tcBorders>
            <w:vAlign w:val="center"/>
          </w:tcPr>
          <w:p w14:paraId="54EF475D" w14:textId="7ADEA741" w:rsidR="006E3802" w:rsidRPr="00563C96" w:rsidRDefault="00240E31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7</w:t>
            </w:r>
            <w:r w:rsidR="006E3802" w:rsidRPr="00563C96">
              <w:rPr>
                <w:rFonts w:ascii="Times New Roman" w:eastAsia="仿宋" w:hAnsi="Times New Roman" w:cs="Times New Roman"/>
                <w:szCs w:val="21"/>
              </w:rPr>
              <w:t xml:space="preserve"> (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33.3</w:t>
            </w:r>
            <w:r w:rsidR="006E3802" w:rsidRPr="00563C96">
              <w:rPr>
                <w:rFonts w:ascii="Times New Roman" w:eastAsia="仿宋" w:hAnsi="Times New Roman" w:cs="Times New Roman"/>
                <w:szCs w:val="21"/>
              </w:rPr>
              <w:t>)</w:t>
            </w:r>
          </w:p>
        </w:tc>
      </w:tr>
    </w:tbl>
    <w:p w14:paraId="237C8D99" w14:textId="4126C000" w:rsidR="00160044" w:rsidRPr="00563C96" w:rsidRDefault="00160044" w:rsidP="00DD0B4E">
      <w:pPr>
        <w:spacing w:line="360" w:lineRule="auto"/>
        <w:rPr>
          <w:rFonts w:ascii="Times New Roman" w:hAnsi="Times New Roman" w:cs="Times New Roman"/>
          <w:szCs w:val="21"/>
        </w:rPr>
      </w:pPr>
      <w:r w:rsidRPr="00563C96">
        <w:rPr>
          <w:rFonts w:ascii="Times New Roman" w:hAnsi="Times New Roman" w:cs="Times New Roman"/>
          <w:szCs w:val="21"/>
        </w:rPr>
        <w:t xml:space="preserve">MPA, </w:t>
      </w:r>
      <w:r w:rsidR="00343872" w:rsidRPr="00563C96">
        <w:rPr>
          <w:rFonts w:ascii="Times New Roman" w:hAnsi="Times New Roman" w:cs="Times New Roman"/>
          <w:szCs w:val="21"/>
        </w:rPr>
        <w:t>manual acupuncture (manual penetrating acupuncture)</w:t>
      </w:r>
      <w:r w:rsidRPr="00563C96">
        <w:rPr>
          <w:rFonts w:ascii="Times New Roman" w:hAnsi="Times New Roman" w:cs="Times New Roman"/>
          <w:szCs w:val="21"/>
        </w:rPr>
        <w:t xml:space="preserve">; NPA, </w:t>
      </w:r>
      <w:r w:rsidR="00343872" w:rsidRPr="00563C96">
        <w:rPr>
          <w:rFonts w:ascii="Times New Roman" w:hAnsi="Times New Roman" w:cs="Times New Roman"/>
          <w:szCs w:val="21"/>
        </w:rPr>
        <w:t>placebo acupuncture (non-penetrating acupuncture)</w:t>
      </w:r>
      <w:r w:rsidR="00E46293" w:rsidRPr="00563C96">
        <w:rPr>
          <w:rFonts w:ascii="Times New Roman" w:hAnsi="Times New Roman" w:cs="Times New Roman"/>
          <w:szCs w:val="21"/>
        </w:rPr>
        <w:t xml:space="preserve">; BMI, </w:t>
      </w:r>
      <w:r w:rsidR="008A071B" w:rsidRPr="00563C96">
        <w:rPr>
          <w:rFonts w:ascii="Times New Roman" w:eastAsia="仿宋" w:hAnsi="Times New Roman" w:cs="Times New Roman"/>
          <w:szCs w:val="21"/>
        </w:rPr>
        <w:t xml:space="preserve">body mass index; </w:t>
      </w:r>
      <w:r w:rsidR="00E46293" w:rsidRPr="00563C96">
        <w:rPr>
          <w:rFonts w:ascii="Times New Roman" w:hAnsi="Times New Roman" w:cs="Times New Roman"/>
          <w:szCs w:val="21"/>
        </w:rPr>
        <w:t>SD, standard deviation</w:t>
      </w:r>
      <w:r w:rsidRPr="00563C96">
        <w:rPr>
          <w:rFonts w:ascii="Times New Roman" w:hAnsi="Times New Roman" w:cs="Times New Roman"/>
          <w:szCs w:val="21"/>
        </w:rPr>
        <w:t>.</w:t>
      </w:r>
    </w:p>
    <w:p w14:paraId="69C1B013" w14:textId="77777777" w:rsidR="00160044" w:rsidRPr="00563C96" w:rsidRDefault="00160044" w:rsidP="00E73AC5">
      <w:pPr>
        <w:spacing w:before="200"/>
        <w:jc w:val="left"/>
        <w:rPr>
          <w:rFonts w:ascii="Times New Roman" w:hAnsi="Times New Roman" w:cs="Times New Roman"/>
          <w:sz w:val="24"/>
          <w:szCs w:val="24"/>
        </w:rPr>
      </w:pPr>
    </w:p>
    <w:p w14:paraId="4C28CA31" w14:textId="7B2B60CA" w:rsidR="00185D5A" w:rsidRPr="00563C96" w:rsidRDefault="009554B7" w:rsidP="00E73AC5">
      <w:pPr>
        <w:pStyle w:val="1"/>
        <w:contextualSpacing/>
        <w:rPr>
          <w:rFonts w:ascii="Times New Roman" w:hAnsi="Times New Roman" w:cs="Times New Roman"/>
        </w:rPr>
      </w:pPr>
      <w:bookmarkStart w:id="4" w:name="_Toc200106156"/>
      <w:r w:rsidRPr="00563C96">
        <w:rPr>
          <w:rFonts w:ascii="Times New Roman" w:hAnsi="Times New Roman" w:cs="Times New Roman"/>
        </w:rPr>
        <w:t xml:space="preserve">Table </w:t>
      </w:r>
      <w:r w:rsidR="004338DA" w:rsidRPr="00563C96">
        <w:rPr>
          <w:rFonts w:ascii="Times New Roman" w:hAnsi="Times New Roman" w:cs="Times New Roman"/>
        </w:rPr>
        <w:t>S</w:t>
      </w:r>
      <w:r w:rsidRPr="00563C96">
        <w:rPr>
          <w:rFonts w:ascii="Times New Roman" w:hAnsi="Times New Roman" w:cs="Times New Roman"/>
        </w:rPr>
        <w:t xml:space="preserve">4. </w:t>
      </w:r>
      <w:r w:rsidR="00185D5A" w:rsidRPr="00563C96">
        <w:rPr>
          <w:rFonts w:ascii="Times New Roman" w:hAnsi="Times New Roman" w:cs="Times New Roman"/>
        </w:rPr>
        <w:t>Change from baseline in calcitonin gene-related peptide</w:t>
      </w:r>
      <w:bookmarkEnd w:id="4"/>
    </w:p>
    <w:tbl>
      <w:tblPr>
        <w:tblW w:w="4756" w:type="pct"/>
        <w:jc w:val="center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9"/>
        <w:gridCol w:w="1417"/>
        <w:gridCol w:w="2041"/>
        <w:gridCol w:w="1044"/>
      </w:tblGrid>
      <w:tr w:rsidR="00563C96" w:rsidRPr="00563C96" w14:paraId="5E06C77F" w14:textId="77777777" w:rsidTr="00836DF2">
        <w:trPr>
          <w:trHeight w:val="381"/>
          <w:jc w:val="center"/>
        </w:trPr>
        <w:tc>
          <w:tcPr>
            <w:tcW w:w="12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066F54" w14:textId="57A4D857" w:rsidR="009554B7" w:rsidRPr="00563C96" w:rsidRDefault="005E7B08" w:rsidP="00DD0B4E">
            <w:pPr>
              <w:spacing w:line="360" w:lineRule="auto"/>
              <w:ind w:firstLineChars="100" w:firstLine="211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CGRP</w:t>
            </w:r>
          </w:p>
        </w:tc>
        <w:tc>
          <w:tcPr>
            <w:tcW w:w="89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12D89A" w14:textId="6AA50A1C" w:rsidR="009554B7" w:rsidRPr="00563C96" w:rsidRDefault="00D7149A" w:rsidP="00DD0B4E">
            <w:pPr>
              <w:spacing w:line="360" w:lineRule="auto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</w:rPr>
              <w:t>(n=</w:t>
            </w:r>
            <w:r w:rsidR="005E7B08" w:rsidRPr="00563C96">
              <w:rPr>
                <w:rFonts w:ascii="Times New Roman" w:eastAsia="仿宋" w:hAnsi="Times New Roman" w:cs="Times New Roman"/>
                <w:b/>
                <w:bCs/>
              </w:rPr>
              <w:t>42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0C9644" w14:textId="037F3266" w:rsidR="009554B7" w:rsidRPr="00563C96" w:rsidRDefault="00D7149A" w:rsidP="00DD0B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n=</w:t>
            </w:r>
            <w:r w:rsidR="005E7B08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21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ED6E2B" w14:textId="77777777" w:rsidR="009554B7" w:rsidRPr="00563C96" w:rsidRDefault="009554B7" w:rsidP="00DD0B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Difference, 95% CI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A83BB0" w14:textId="1ED2B809" w:rsidR="009554B7" w:rsidRPr="00563C96" w:rsidRDefault="009F6F0A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i/>
                <w:szCs w:val="21"/>
              </w:rPr>
              <w:t>P</w:t>
            </w: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</w:t>
            </w:r>
            <w:r w:rsidR="009554B7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63C96" w:rsidRPr="00563C96" w14:paraId="1DE8829C" w14:textId="77777777" w:rsidTr="00836DF2">
        <w:trPr>
          <w:trHeight w:val="355"/>
          <w:jc w:val="center"/>
        </w:trPr>
        <w:tc>
          <w:tcPr>
            <w:tcW w:w="1255" w:type="pct"/>
            <w:tcBorders>
              <w:top w:val="single" w:sz="4" w:space="0" w:color="auto"/>
              <w:bottom w:val="nil"/>
            </w:tcBorders>
            <w:vAlign w:val="center"/>
          </w:tcPr>
          <w:p w14:paraId="0625381F" w14:textId="5CCDEC43" w:rsidR="009554B7" w:rsidRPr="00563C96" w:rsidRDefault="009554B7" w:rsidP="00DD0B4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>, mean (SD)</w:t>
            </w:r>
          </w:p>
        </w:tc>
        <w:tc>
          <w:tcPr>
            <w:tcW w:w="897" w:type="pct"/>
            <w:tcBorders>
              <w:top w:val="single" w:sz="4" w:space="0" w:color="auto"/>
              <w:bottom w:val="nil"/>
            </w:tcBorders>
            <w:vAlign w:val="center"/>
          </w:tcPr>
          <w:p w14:paraId="5CE69FCD" w14:textId="78E1D11E" w:rsidR="009554B7" w:rsidRPr="00563C96" w:rsidRDefault="005E7B08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92.7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25.2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vAlign w:val="center"/>
          </w:tcPr>
          <w:p w14:paraId="168D7190" w14:textId="4CE13699" w:rsidR="009554B7" w:rsidRPr="00563C96" w:rsidRDefault="005E7B08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95.4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21.2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1" w:type="pct"/>
            <w:tcBorders>
              <w:top w:val="single" w:sz="4" w:space="0" w:color="auto"/>
              <w:bottom w:val="nil"/>
            </w:tcBorders>
            <w:vAlign w:val="center"/>
          </w:tcPr>
          <w:p w14:paraId="4B4A5EFA" w14:textId="08D80CDC" w:rsidR="009554B7" w:rsidRPr="00563C96" w:rsidRDefault="005E7B08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7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-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15.4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10.1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14:paraId="7F2A8976" w14:textId="4037F87F" w:rsidR="009554B7" w:rsidRPr="00563C96" w:rsidRDefault="00E46293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7B08" w:rsidRPr="00563C96">
              <w:rPr>
                <w:rFonts w:ascii="Times New Roman" w:eastAsia="宋体" w:hAnsi="Times New Roman" w:cs="Times New Roman"/>
                <w:szCs w:val="21"/>
              </w:rPr>
              <w:t>678</w:t>
            </w:r>
          </w:p>
        </w:tc>
      </w:tr>
      <w:tr w:rsidR="00563C96" w:rsidRPr="00563C96" w14:paraId="179828A3" w14:textId="77777777" w:rsidTr="00B83580">
        <w:trPr>
          <w:trHeight w:val="355"/>
          <w:jc w:val="center"/>
        </w:trPr>
        <w:tc>
          <w:tcPr>
            <w:tcW w:w="1255" w:type="pct"/>
            <w:tcBorders>
              <w:top w:val="nil"/>
              <w:bottom w:val="nil"/>
            </w:tcBorders>
            <w:vAlign w:val="center"/>
          </w:tcPr>
          <w:p w14:paraId="7BE74F31" w14:textId="4841B8EA" w:rsidR="009554B7" w:rsidRPr="00563C96" w:rsidRDefault="00DF521C" w:rsidP="00DD0B4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4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>, mean (SD)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73D617AA" w14:textId="6C3317D2" w:rsidR="009554B7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6.6</w:t>
            </w:r>
            <w:r w:rsidR="00E46293" w:rsidRPr="00563C9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15.1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756C12D" w14:textId="58B57BD0" w:rsidR="009554B7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2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14.1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vAlign w:val="center"/>
          </w:tcPr>
          <w:p w14:paraId="563DD541" w14:textId="06A8CB34" w:rsidR="009554B7" w:rsidRPr="00563C96" w:rsidRDefault="009554B7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6.4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 xml:space="preserve"> (-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14.3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5E7B08" w:rsidRPr="00563C96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bottom w:val="nil"/>
            </w:tcBorders>
            <w:vAlign w:val="center"/>
          </w:tcPr>
          <w:p w14:paraId="1D2B0CD6" w14:textId="302E9CC7" w:rsidR="009554B7" w:rsidRPr="00563C96" w:rsidRDefault="00E46293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E7B08" w:rsidRPr="00563C96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09</w:t>
            </w:r>
          </w:p>
        </w:tc>
      </w:tr>
      <w:tr w:rsidR="00563C96" w:rsidRPr="00563C96" w14:paraId="6EBE7DB1" w14:textId="77777777" w:rsidTr="00B83580">
        <w:trPr>
          <w:trHeight w:val="355"/>
          <w:jc w:val="center"/>
        </w:trPr>
        <w:tc>
          <w:tcPr>
            <w:tcW w:w="1255" w:type="pct"/>
            <w:tcBorders>
              <w:top w:val="nil"/>
              <w:bottom w:val="single" w:sz="8" w:space="0" w:color="auto"/>
            </w:tcBorders>
            <w:vAlign w:val="center"/>
          </w:tcPr>
          <w:p w14:paraId="3603C84C" w14:textId="34CA868F" w:rsidR="009554B7" w:rsidRPr="00563C96" w:rsidRDefault="00DF521C" w:rsidP="00DD0B4E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  <w:r w:rsidR="002A2089" w:rsidRPr="00563C96">
              <w:rPr>
                <w:rFonts w:ascii="Times New Roman" w:eastAsia="仿宋" w:hAnsi="Times New Roman" w:cs="Times New Roman"/>
                <w:szCs w:val="21"/>
              </w:rPr>
              <w:t>, mean (SD)</w:t>
            </w:r>
          </w:p>
        </w:tc>
        <w:tc>
          <w:tcPr>
            <w:tcW w:w="897" w:type="pct"/>
            <w:tcBorders>
              <w:top w:val="nil"/>
              <w:bottom w:val="single" w:sz="8" w:space="0" w:color="auto"/>
            </w:tcBorders>
            <w:vAlign w:val="center"/>
          </w:tcPr>
          <w:p w14:paraId="4A27E586" w14:textId="7F4BBC28" w:rsidR="009554B7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8.4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5E7B08" w:rsidRPr="00563C9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6.2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vAlign w:val="center"/>
          </w:tcPr>
          <w:p w14:paraId="779D1E51" w14:textId="5642E6C5" w:rsidR="009554B7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8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5E7B08" w:rsidRPr="00563C96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6.1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91" w:type="pct"/>
            <w:tcBorders>
              <w:top w:val="nil"/>
              <w:bottom w:val="single" w:sz="8" w:space="0" w:color="auto"/>
            </w:tcBorders>
            <w:vAlign w:val="center"/>
          </w:tcPr>
          <w:p w14:paraId="61A1050E" w14:textId="1E55229A" w:rsidR="009554B7" w:rsidRPr="00563C96" w:rsidRDefault="00DF3397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6.7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ED5FE1" w:rsidRPr="00563C96">
              <w:rPr>
                <w:rFonts w:ascii="Times New Roman" w:eastAsia="宋体" w:hAnsi="Times New Roman" w:cs="Times New Roman"/>
                <w:szCs w:val="21"/>
              </w:rPr>
              <w:t>24.0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10.</w:t>
            </w:r>
            <w:r w:rsidR="00ED5FE1" w:rsidRPr="00563C96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60" w:type="pct"/>
            <w:tcBorders>
              <w:top w:val="nil"/>
              <w:bottom w:val="single" w:sz="8" w:space="0" w:color="auto"/>
            </w:tcBorders>
            <w:vAlign w:val="center"/>
          </w:tcPr>
          <w:p w14:paraId="794BDF32" w14:textId="074138F7" w:rsidR="009554B7" w:rsidRPr="00563C96" w:rsidRDefault="00E46293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9554B7" w:rsidRPr="00563C96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442</w:t>
            </w:r>
          </w:p>
        </w:tc>
      </w:tr>
    </w:tbl>
    <w:p w14:paraId="21A1096D" w14:textId="121EB4D2" w:rsidR="002A2089" w:rsidRPr="00563C96" w:rsidRDefault="002A2089" w:rsidP="00DD0B4E">
      <w:pPr>
        <w:spacing w:line="360" w:lineRule="auto"/>
        <w:rPr>
          <w:rFonts w:ascii="Times New Roman" w:hAnsi="Times New Roman" w:cs="Times New Roman"/>
          <w:szCs w:val="21"/>
        </w:rPr>
      </w:pPr>
      <w:r w:rsidRPr="00563C96">
        <w:rPr>
          <w:rFonts w:ascii="Times New Roman" w:hAnsi="Times New Roman" w:cs="Times New Roman"/>
          <w:szCs w:val="21"/>
        </w:rPr>
        <w:t xml:space="preserve">a. Data are given as mean (SD). </w:t>
      </w:r>
      <w:r w:rsidR="00240E31" w:rsidRPr="00563C96">
        <w:rPr>
          <w:rFonts w:ascii="Times New Roman" w:hAnsi="Times New Roman" w:cs="Times New Roman"/>
          <w:szCs w:val="21"/>
        </w:rPr>
        <w:t>CGRP</w:t>
      </w:r>
      <w:r w:rsidR="009554B7" w:rsidRPr="00563C96">
        <w:rPr>
          <w:rFonts w:ascii="Times New Roman" w:hAnsi="Times New Roman" w:cs="Times New Roman"/>
          <w:szCs w:val="21"/>
        </w:rPr>
        <w:t xml:space="preserve">, </w:t>
      </w:r>
      <w:r w:rsidR="00240E31" w:rsidRPr="00563C96">
        <w:rPr>
          <w:rFonts w:ascii="Times New Roman" w:hAnsi="Times New Roman" w:cs="Times New Roman"/>
          <w:szCs w:val="21"/>
        </w:rPr>
        <w:t>calcitonin gene-related peptide</w:t>
      </w:r>
      <w:r w:rsidR="00160044" w:rsidRPr="00563C96">
        <w:rPr>
          <w:rFonts w:ascii="Times New Roman" w:hAnsi="Times New Roman" w:cs="Times New Roman"/>
          <w:szCs w:val="21"/>
        </w:rPr>
        <w:t xml:space="preserve">; MPA, </w:t>
      </w:r>
      <w:r w:rsidR="00343872" w:rsidRPr="00563C96">
        <w:rPr>
          <w:rFonts w:ascii="Times New Roman" w:hAnsi="Times New Roman" w:cs="Times New Roman"/>
          <w:szCs w:val="21"/>
        </w:rPr>
        <w:t>manual acupuncture (manual penetrating acupuncture)</w:t>
      </w:r>
      <w:r w:rsidR="00160044" w:rsidRPr="00563C96">
        <w:rPr>
          <w:rFonts w:ascii="Times New Roman" w:hAnsi="Times New Roman" w:cs="Times New Roman"/>
          <w:szCs w:val="21"/>
        </w:rPr>
        <w:t xml:space="preserve">; NPA, </w:t>
      </w:r>
      <w:r w:rsidR="00343872" w:rsidRPr="00563C96">
        <w:rPr>
          <w:rFonts w:ascii="Times New Roman" w:hAnsi="Times New Roman" w:cs="Times New Roman"/>
          <w:szCs w:val="21"/>
        </w:rPr>
        <w:t>placebo acupuncture (non-penetrating acupuncture)</w:t>
      </w:r>
      <w:r w:rsidRPr="00563C96">
        <w:rPr>
          <w:rFonts w:ascii="Times New Roman" w:hAnsi="Times New Roman" w:cs="Times New Roman"/>
          <w:szCs w:val="21"/>
        </w:rPr>
        <w:t>; CI, confidence in</w:t>
      </w:r>
      <w:r w:rsidR="009F6F0A" w:rsidRPr="00563C96">
        <w:rPr>
          <w:rFonts w:ascii="Times New Roman" w:hAnsi="Times New Roman" w:cs="Times New Roman"/>
          <w:szCs w:val="21"/>
        </w:rPr>
        <w:t>terval; SD, standard deviation.</w:t>
      </w:r>
    </w:p>
    <w:p w14:paraId="4A1AA7F9" w14:textId="77777777" w:rsidR="00DD0B4E" w:rsidRPr="00563C96" w:rsidRDefault="00DD0B4E" w:rsidP="008E1639">
      <w:pPr>
        <w:rPr>
          <w:rFonts w:ascii="Times New Roman" w:hAnsi="Times New Roman" w:cs="Times New Roman"/>
          <w:szCs w:val="21"/>
        </w:rPr>
      </w:pPr>
    </w:p>
    <w:p w14:paraId="29D05E0D" w14:textId="631127E9" w:rsidR="000352FF" w:rsidRPr="00563C96" w:rsidRDefault="008B071F" w:rsidP="00DD0B4E">
      <w:pPr>
        <w:spacing w:before="200"/>
        <w:jc w:val="left"/>
        <w:rPr>
          <w:rFonts w:ascii="Times New Roman" w:hAnsi="Times New Roman" w:cs="Times New Roman"/>
          <w:sz w:val="24"/>
          <w:szCs w:val="24"/>
        </w:rPr>
      </w:pPr>
      <w:r w:rsidRPr="00563C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38DA" w:rsidRPr="00563C96">
        <w:rPr>
          <w:rFonts w:ascii="Times New Roman" w:hAnsi="Times New Roman" w:cs="Times New Roman"/>
          <w:b/>
          <w:sz w:val="24"/>
          <w:szCs w:val="24"/>
        </w:rPr>
        <w:t>S</w:t>
      </w:r>
      <w:r w:rsidR="009554B7" w:rsidRPr="00563C96">
        <w:rPr>
          <w:rFonts w:ascii="Times New Roman" w:hAnsi="Times New Roman" w:cs="Times New Roman"/>
          <w:b/>
          <w:sz w:val="24"/>
          <w:szCs w:val="24"/>
        </w:rPr>
        <w:t>5</w:t>
      </w:r>
      <w:r w:rsidRPr="00563C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504D" w:rsidRPr="00563C96">
        <w:rPr>
          <w:rFonts w:ascii="Times New Roman" w:hAnsi="Times New Roman" w:cs="Times New Roman"/>
          <w:b/>
          <w:sz w:val="24"/>
          <w:szCs w:val="24"/>
        </w:rPr>
        <w:t>Assessment of satisfaction in the intent-to-treat population</w:t>
      </w:r>
    </w:p>
    <w:tbl>
      <w:tblPr>
        <w:tblW w:w="4519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2"/>
        <w:gridCol w:w="2269"/>
        <w:gridCol w:w="1704"/>
        <w:gridCol w:w="987"/>
      </w:tblGrid>
      <w:tr w:rsidR="00563C96" w:rsidRPr="00563C96" w14:paraId="427735DA" w14:textId="77777777" w:rsidTr="009F6F0A">
        <w:trPr>
          <w:trHeight w:val="466"/>
          <w:jc w:val="center"/>
        </w:trPr>
        <w:tc>
          <w:tcPr>
            <w:tcW w:w="16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D9952" w14:textId="36219C8C" w:rsidR="00AA504D" w:rsidRPr="00563C96" w:rsidRDefault="002A2089" w:rsidP="00DD0B4E">
            <w:pPr>
              <w:pStyle w:val="xl22"/>
              <w:widowControl w:val="0"/>
              <w:spacing w:before="0" w:after="0" w:line="360" w:lineRule="auto"/>
              <w:jc w:val="left"/>
              <w:rPr>
                <w:rFonts w:ascii="Times New Roman" w:eastAsia="仿宋" w:hAnsi="Times New Roman"/>
                <w:b/>
                <w:bCs/>
              </w:rPr>
            </w:pPr>
            <w:r w:rsidRPr="00563C96">
              <w:rPr>
                <w:rFonts w:ascii="Times New Roman" w:eastAsia="仿宋" w:hAnsi="Times New Roman"/>
                <w:b/>
                <w:bCs/>
              </w:rPr>
              <w:t xml:space="preserve">Satisfaction </w:t>
            </w:r>
            <w:r w:rsidR="00AA504D" w:rsidRPr="00563C96">
              <w:rPr>
                <w:rFonts w:ascii="Times New Roman" w:eastAsia="仿宋" w:hAnsi="Times New Roman"/>
                <w:b/>
                <w:bCs/>
              </w:rPr>
              <w:t>for treatment</w:t>
            </w:r>
          </w:p>
        </w:tc>
        <w:tc>
          <w:tcPr>
            <w:tcW w:w="15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9C700" w14:textId="4626FFD4" w:rsidR="00AA504D" w:rsidRPr="00563C96" w:rsidRDefault="00D7149A" w:rsidP="00DD0B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AA504D" w:rsidRPr="00563C96">
              <w:rPr>
                <w:rFonts w:ascii="Times New Roman" w:eastAsia="仿宋" w:hAnsi="Times New Roman" w:cs="Times New Roman"/>
                <w:b/>
                <w:bCs/>
              </w:rPr>
              <w:t>(n=99)</w:t>
            </w:r>
          </w:p>
        </w:tc>
        <w:tc>
          <w:tcPr>
            <w:tcW w:w="11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422AB" w14:textId="104C939E" w:rsidR="00AA504D" w:rsidRPr="00563C96" w:rsidRDefault="00D7149A" w:rsidP="00DD0B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</w:t>
            </w:r>
            <w:r w:rsidR="00AA504D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n=99)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72C186" w14:textId="45C1F95B" w:rsidR="00AA504D" w:rsidRPr="00563C96" w:rsidRDefault="009F6F0A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i/>
                <w:szCs w:val="21"/>
              </w:rPr>
              <w:t>P</w:t>
            </w:r>
            <w:r w:rsidR="00AA504D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63C96" w:rsidRPr="00563C96" w14:paraId="11AEA8ED" w14:textId="77777777" w:rsidTr="00B83580">
        <w:trPr>
          <w:trHeight w:val="369"/>
          <w:jc w:val="center"/>
        </w:trPr>
        <w:tc>
          <w:tcPr>
            <w:tcW w:w="1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9D5EB" w14:textId="3868A383" w:rsidR="008B071F" w:rsidRPr="00563C96" w:rsidRDefault="008B071F" w:rsidP="00DD0B4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Very dissatisfied</w:t>
            </w:r>
            <w:r w:rsidRPr="00563C96">
              <w:rPr>
                <w:rFonts w:ascii="Times New Roman" w:hAnsi="Times New Roman" w:cs="Times New Roman"/>
                <w:szCs w:val="21"/>
              </w:rPr>
              <w:t>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07D85" w14:textId="2F6AF298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C5FEA" w14:textId="75B6B58A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658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84C95" w14:textId="7748D59E" w:rsidR="008B071F" w:rsidRPr="00563C96" w:rsidRDefault="00E4629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0</w:t>
            </w:r>
            <w:r w:rsidR="008B071F" w:rsidRPr="00563C96">
              <w:rPr>
                <w:rFonts w:ascii="Times New Roman" w:hAnsi="Times New Roman" w:cs="Times New Roman"/>
                <w:szCs w:val="21"/>
              </w:rPr>
              <w:t>.001</w:t>
            </w:r>
            <w:r w:rsidR="008B071F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1EE5CDDC" w14:textId="77777777" w:rsidTr="00B83580">
        <w:trPr>
          <w:trHeight w:val="369"/>
          <w:jc w:val="center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59CC" w14:textId="3FE45A21" w:rsidR="008B071F" w:rsidRPr="00563C96" w:rsidRDefault="008B071F" w:rsidP="00DD0B4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Less satisfied</w:t>
            </w:r>
            <w:r w:rsidRPr="00563C96">
              <w:rPr>
                <w:rFonts w:ascii="Times New Roman" w:hAnsi="Times New Roman" w:cs="Times New Roman"/>
                <w:szCs w:val="21"/>
              </w:rPr>
              <w:t>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CECF" w14:textId="34E97DC9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2 (2.0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C407" w14:textId="78EDC04A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6 (6.1%)</w:t>
            </w:r>
          </w:p>
        </w:tc>
        <w:tc>
          <w:tcPr>
            <w:tcW w:w="65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6F870" w14:textId="77777777" w:rsidR="008B071F" w:rsidRPr="00563C96" w:rsidRDefault="008B071F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63C96" w:rsidRPr="00563C96" w14:paraId="43B9610A" w14:textId="77777777" w:rsidTr="00B83580">
        <w:trPr>
          <w:trHeight w:val="369"/>
          <w:jc w:val="center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4F02" w14:textId="013CE346" w:rsidR="008B071F" w:rsidRPr="00563C96" w:rsidRDefault="008B071F" w:rsidP="00DD0B4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General</w:t>
            </w:r>
            <w:r w:rsidRPr="00563C96">
              <w:rPr>
                <w:rFonts w:ascii="Times New Roman" w:hAnsi="Times New Roman" w:cs="Times New Roman"/>
                <w:szCs w:val="21"/>
              </w:rPr>
              <w:t>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FAC2" w14:textId="7C8B6B09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6 (6.1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C835" w14:textId="53F6CC4B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563C96">
              <w:rPr>
                <w:rFonts w:ascii="Times New Roman" w:hAnsi="Times New Roman" w:cs="Times New Roman"/>
              </w:rPr>
              <w:t>20 (20.2%)</w:t>
            </w:r>
          </w:p>
        </w:tc>
        <w:tc>
          <w:tcPr>
            <w:tcW w:w="65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D6A07" w14:textId="77777777" w:rsidR="008B071F" w:rsidRPr="00563C96" w:rsidRDefault="008B071F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63C96" w:rsidRPr="00563C96" w14:paraId="4544C473" w14:textId="77777777" w:rsidTr="00B83580">
        <w:trPr>
          <w:trHeight w:val="369"/>
          <w:jc w:val="center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F59B" w14:textId="23E33605" w:rsidR="008B071F" w:rsidRPr="00563C96" w:rsidRDefault="008B071F" w:rsidP="00DD0B4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Satisfactory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2EC5" w14:textId="0B9626C1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31 (31.3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3853" w14:textId="3E084B5D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563C96">
              <w:rPr>
                <w:rFonts w:ascii="Times New Roman" w:hAnsi="Times New Roman" w:cs="Times New Roman"/>
              </w:rPr>
              <w:t>33 (33.3%)</w:t>
            </w:r>
          </w:p>
        </w:tc>
        <w:tc>
          <w:tcPr>
            <w:tcW w:w="65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8C43" w14:textId="77777777" w:rsidR="008B071F" w:rsidRPr="00563C96" w:rsidRDefault="008B071F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63C96" w:rsidRPr="00563C96" w14:paraId="3C9CD037" w14:textId="77777777" w:rsidTr="00B83580">
        <w:trPr>
          <w:trHeight w:val="369"/>
          <w:jc w:val="center"/>
        </w:trPr>
        <w:tc>
          <w:tcPr>
            <w:tcW w:w="16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7BD09B" w14:textId="255A9241" w:rsidR="008B071F" w:rsidRPr="00563C96" w:rsidRDefault="008B071F" w:rsidP="00DD0B4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Very satisfied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FEBBC0" w14:textId="1A597A54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</w:rPr>
              <w:t>60 (60.6%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758EBE" w14:textId="5F3FFAC3" w:rsidR="008B071F" w:rsidRPr="00563C96" w:rsidRDefault="008B071F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563C96">
              <w:rPr>
                <w:rFonts w:ascii="Times New Roman" w:hAnsi="Times New Roman" w:cs="Times New Roman"/>
              </w:rPr>
              <w:t>39 (39.4%)</w:t>
            </w:r>
          </w:p>
        </w:tc>
        <w:tc>
          <w:tcPr>
            <w:tcW w:w="65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1C845" w14:textId="77777777" w:rsidR="008B071F" w:rsidRPr="00563C96" w:rsidRDefault="008B071F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01390A0" w14:textId="627B78C8" w:rsidR="009554B7" w:rsidRPr="00563C96" w:rsidRDefault="00160044" w:rsidP="00DD0B4E">
      <w:pPr>
        <w:spacing w:line="360" w:lineRule="auto"/>
        <w:rPr>
          <w:rFonts w:ascii="Times New Roman" w:hAnsi="Times New Roman" w:cs="Times New Roman"/>
          <w:szCs w:val="21"/>
        </w:rPr>
      </w:pPr>
      <w:r w:rsidRPr="00563C96">
        <w:rPr>
          <w:rFonts w:ascii="Times New Roman" w:hAnsi="Times New Roman" w:cs="Times New Roman"/>
          <w:szCs w:val="21"/>
        </w:rPr>
        <w:t xml:space="preserve">MPA, </w:t>
      </w:r>
      <w:r w:rsidR="00343872" w:rsidRPr="00563C96">
        <w:rPr>
          <w:rFonts w:ascii="Times New Roman" w:hAnsi="Times New Roman" w:cs="Times New Roman"/>
          <w:szCs w:val="21"/>
        </w:rPr>
        <w:t>manual acupuncture (manual penetrating acupuncture)</w:t>
      </w:r>
      <w:r w:rsidRPr="00563C96">
        <w:rPr>
          <w:rFonts w:ascii="Times New Roman" w:hAnsi="Times New Roman" w:cs="Times New Roman"/>
          <w:szCs w:val="21"/>
        </w:rPr>
        <w:t xml:space="preserve">; NPA, </w:t>
      </w:r>
      <w:r w:rsidR="00343872" w:rsidRPr="00563C96">
        <w:rPr>
          <w:rFonts w:ascii="Times New Roman" w:hAnsi="Times New Roman" w:cs="Times New Roman"/>
          <w:szCs w:val="21"/>
        </w:rPr>
        <w:t>placebo acupuncture (non-penetrating acupuncture)</w:t>
      </w:r>
      <w:r w:rsidRPr="00563C96">
        <w:rPr>
          <w:rFonts w:ascii="Times New Roman" w:hAnsi="Times New Roman" w:cs="Times New Roman"/>
          <w:szCs w:val="21"/>
        </w:rPr>
        <w:t>.</w:t>
      </w:r>
      <w:r w:rsidR="002A2089" w:rsidRPr="00563C96">
        <w:rPr>
          <w:rFonts w:ascii="Times New Roman" w:hAnsi="Times New Roman" w:cs="Times New Roman"/>
          <w:szCs w:val="21"/>
        </w:rPr>
        <w:t xml:space="preserve"> </w:t>
      </w:r>
      <w:r w:rsidR="009B2977" w:rsidRPr="00563C96">
        <w:rPr>
          <w:rFonts w:ascii="Times New Roman" w:hAnsi="Times New Roman" w:cs="Times New Roman"/>
          <w:szCs w:val="21"/>
        </w:rPr>
        <w:t>**</w:t>
      </w:r>
      <w:r w:rsidR="009F6F0A" w:rsidRPr="00563C96">
        <w:rPr>
          <w:rFonts w:ascii="Times New Roman" w:hAnsi="Times New Roman" w:cs="Times New Roman"/>
          <w:i/>
          <w:iCs/>
          <w:szCs w:val="21"/>
        </w:rPr>
        <w:t>P</w:t>
      </w:r>
      <w:r w:rsidR="009F6F0A" w:rsidRPr="00563C96">
        <w:rPr>
          <w:rFonts w:ascii="Times New Roman" w:hAnsi="Times New Roman" w:cs="Times New Roman"/>
          <w:szCs w:val="21"/>
        </w:rPr>
        <w:t>&lt;</w:t>
      </w:r>
      <w:r w:rsidR="009B2977" w:rsidRPr="00563C96">
        <w:rPr>
          <w:rFonts w:ascii="Times New Roman" w:hAnsi="Times New Roman" w:cs="Times New Roman"/>
          <w:szCs w:val="21"/>
        </w:rPr>
        <w:t>0.01.</w:t>
      </w:r>
    </w:p>
    <w:p w14:paraId="501F2B5D" w14:textId="2B329006" w:rsidR="004338DA" w:rsidRPr="00563C96" w:rsidRDefault="004338DA" w:rsidP="00E73AC5">
      <w:pPr>
        <w:spacing w:before="200"/>
        <w:jc w:val="left"/>
        <w:rPr>
          <w:rFonts w:ascii="Times New Roman" w:hAnsi="Times New Roman" w:cs="Times New Roman"/>
          <w:sz w:val="24"/>
          <w:szCs w:val="24"/>
        </w:rPr>
      </w:pPr>
    </w:p>
    <w:p w14:paraId="4DCC1231" w14:textId="77777777" w:rsidR="00563C96" w:rsidRPr="00563C96" w:rsidRDefault="00563C96" w:rsidP="00E73AC5">
      <w:pPr>
        <w:spacing w:before="200"/>
        <w:jc w:val="left"/>
        <w:rPr>
          <w:rFonts w:ascii="Times New Roman" w:hAnsi="Times New Roman" w:cs="Times New Roman"/>
          <w:sz w:val="24"/>
          <w:szCs w:val="24"/>
        </w:rPr>
      </w:pPr>
    </w:p>
    <w:p w14:paraId="0CD436A4" w14:textId="6A51DBF9" w:rsidR="00CA1DD2" w:rsidRPr="00563C96" w:rsidRDefault="00CA227F" w:rsidP="00E73AC5">
      <w:pPr>
        <w:pStyle w:val="1"/>
        <w:contextualSpacing/>
        <w:rPr>
          <w:rFonts w:ascii="Times New Roman" w:hAnsi="Times New Roman" w:cs="Times New Roman"/>
        </w:rPr>
      </w:pPr>
      <w:bookmarkStart w:id="5" w:name="_Toc200106157"/>
      <w:r w:rsidRPr="00563C96">
        <w:rPr>
          <w:rFonts w:ascii="Times New Roman" w:hAnsi="Times New Roman" w:cs="Times New Roman"/>
        </w:rPr>
        <w:lastRenderedPageBreak/>
        <w:t xml:space="preserve">Table </w:t>
      </w:r>
      <w:r w:rsidR="004338DA" w:rsidRPr="00563C96">
        <w:rPr>
          <w:rFonts w:ascii="Times New Roman" w:hAnsi="Times New Roman" w:cs="Times New Roman"/>
        </w:rPr>
        <w:t>S</w:t>
      </w:r>
      <w:r w:rsidR="009554B7" w:rsidRPr="00563C96">
        <w:rPr>
          <w:rFonts w:ascii="Times New Roman" w:hAnsi="Times New Roman" w:cs="Times New Roman"/>
        </w:rPr>
        <w:t>6</w:t>
      </w:r>
      <w:r w:rsidRPr="00563C96">
        <w:rPr>
          <w:rFonts w:ascii="Times New Roman" w:hAnsi="Times New Roman" w:cs="Times New Roman"/>
        </w:rPr>
        <w:t>. Assessment of blinding of the intent-to-treat population</w:t>
      </w:r>
      <w:bookmarkEnd w:id="5"/>
    </w:p>
    <w:tbl>
      <w:tblPr>
        <w:tblW w:w="477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7"/>
        <w:gridCol w:w="2125"/>
        <w:gridCol w:w="1987"/>
        <w:gridCol w:w="991"/>
      </w:tblGrid>
      <w:tr w:rsidR="00563C96" w:rsidRPr="00563C96" w14:paraId="3922C9F2" w14:textId="77777777" w:rsidTr="00836DF2">
        <w:trPr>
          <w:trHeight w:val="412"/>
          <w:jc w:val="center"/>
        </w:trPr>
        <w:tc>
          <w:tcPr>
            <w:tcW w:w="17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B3230" w14:textId="5A58EC27" w:rsidR="0047377D" w:rsidRPr="00563C96" w:rsidRDefault="0047377D" w:rsidP="00DD0B4E">
            <w:pPr>
              <w:pStyle w:val="xl22"/>
              <w:widowControl w:val="0"/>
              <w:spacing w:before="0" w:after="0" w:line="360" w:lineRule="auto"/>
              <w:jc w:val="left"/>
              <w:rPr>
                <w:rFonts w:ascii="Times New Roman" w:eastAsia="仿宋" w:hAnsi="Times New Roman"/>
                <w:b/>
                <w:bCs/>
              </w:rPr>
            </w:pPr>
            <w:r w:rsidRPr="00563C96">
              <w:rPr>
                <w:rFonts w:ascii="Times New Roman" w:eastAsia="仿宋" w:hAnsi="Times New Roman"/>
                <w:b/>
                <w:bCs/>
              </w:rPr>
              <w:t>Blinding for treatment</w:t>
            </w:r>
          </w:p>
        </w:tc>
        <w:tc>
          <w:tcPr>
            <w:tcW w:w="13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9E205" w14:textId="4EC17160" w:rsidR="0047377D" w:rsidRPr="00563C96" w:rsidRDefault="00D7149A" w:rsidP="00DD0B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47377D" w:rsidRPr="00563C96">
              <w:rPr>
                <w:rFonts w:ascii="Times New Roman" w:eastAsia="仿宋" w:hAnsi="Times New Roman" w:cs="Times New Roman"/>
                <w:b/>
                <w:bCs/>
              </w:rPr>
              <w:t>(n=99)</w:t>
            </w:r>
          </w:p>
        </w:tc>
        <w:tc>
          <w:tcPr>
            <w:tcW w:w="12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F3B19" w14:textId="2AD2E99B" w:rsidR="0047377D" w:rsidRPr="00563C96" w:rsidRDefault="00D7149A" w:rsidP="00DD0B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NPA </w:t>
            </w:r>
            <w:r w:rsidR="0047377D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(n=99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E2A20" w14:textId="0DE7F1BB" w:rsidR="0047377D" w:rsidRPr="00563C96" w:rsidRDefault="00E73AC5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</w:t>
            </w:r>
            <w:r w:rsidR="0047377D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63C96" w:rsidRPr="00563C96" w14:paraId="33A8759E" w14:textId="77777777" w:rsidTr="00836DF2">
        <w:trPr>
          <w:trHeight w:val="369"/>
          <w:jc w:val="center"/>
        </w:trPr>
        <w:tc>
          <w:tcPr>
            <w:tcW w:w="1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2A7F8" w14:textId="3792C0F2" w:rsidR="00CA1DD2" w:rsidRPr="00563C96" w:rsidRDefault="0047377D" w:rsidP="00DD0B4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Manual acupuncture,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2CB8F" w14:textId="77777777" w:rsidR="00CA1DD2" w:rsidRPr="00563C96" w:rsidRDefault="00CA1DD2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99 (100.0%)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7E72C" w14:textId="77777777" w:rsidR="00CA1DD2" w:rsidRPr="00563C96" w:rsidRDefault="00CA1DD2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88 (88.9%)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9C3BA0" w14:textId="6DF465AA" w:rsidR="00CA1DD2" w:rsidRPr="00563C96" w:rsidRDefault="00E46293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0</w:t>
            </w:r>
            <w:r w:rsidR="00CA1DD2" w:rsidRPr="00563C96">
              <w:rPr>
                <w:rFonts w:ascii="Times New Roman" w:hAnsi="Times New Roman" w:cs="Times New Roman"/>
                <w:szCs w:val="21"/>
              </w:rPr>
              <w:t>.001</w:t>
            </w:r>
            <w:r w:rsidR="00C624C4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30DADBCC" w14:textId="77777777" w:rsidTr="00836DF2">
        <w:trPr>
          <w:trHeight w:val="369"/>
          <w:jc w:val="center"/>
        </w:trPr>
        <w:tc>
          <w:tcPr>
            <w:tcW w:w="17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B4F80D" w14:textId="0FD443A1" w:rsidR="00CA1DD2" w:rsidRPr="00563C96" w:rsidRDefault="00343872" w:rsidP="00DD0B4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Placebo acupuncture</w:t>
            </w:r>
            <w:r w:rsidR="0047377D" w:rsidRPr="00563C96">
              <w:rPr>
                <w:rFonts w:ascii="Times New Roman" w:hAnsi="Times New Roman" w:cs="Times New Roman"/>
                <w:szCs w:val="21"/>
              </w:rPr>
              <w:t>,</w:t>
            </w:r>
            <w:r w:rsidR="0047377D" w:rsidRPr="00563C96">
              <w:rPr>
                <w:rFonts w:ascii="Times New Roman" w:eastAsia="仿宋" w:hAnsi="Times New Roman" w:cs="Times New Roman"/>
                <w:szCs w:val="21"/>
              </w:rPr>
              <w:t xml:space="preserve"> No. (%)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CF9C5" w14:textId="77777777" w:rsidR="00CA1DD2" w:rsidRPr="00563C96" w:rsidRDefault="00CA1DD2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26B563" w14:textId="77777777" w:rsidR="00CA1DD2" w:rsidRPr="00563C96" w:rsidRDefault="00CA1DD2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 (11.1%)</w:t>
            </w:r>
          </w:p>
        </w:tc>
        <w:tc>
          <w:tcPr>
            <w:tcW w:w="62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0960FF" w14:textId="77777777" w:rsidR="00CA1DD2" w:rsidRPr="00563C96" w:rsidRDefault="00CA1DD2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E8E7A7B" w14:textId="0891BF94" w:rsidR="002D28DE" w:rsidRPr="00563C96" w:rsidRDefault="00160044" w:rsidP="00DD0B4E">
      <w:pPr>
        <w:spacing w:line="360" w:lineRule="auto"/>
        <w:rPr>
          <w:rFonts w:ascii="Times New Roman" w:hAnsi="Times New Roman" w:cs="Times New Roman"/>
          <w:szCs w:val="21"/>
        </w:rPr>
      </w:pPr>
      <w:r w:rsidRPr="00563C96">
        <w:rPr>
          <w:rFonts w:ascii="Times New Roman" w:hAnsi="Times New Roman" w:cs="Times New Roman"/>
          <w:szCs w:val="21"/>
        </w:rPr>
        <w:t xml:space="preserve">MPA, </w:t>
      </w:r>
      <w:r w:rsidR="00343872" w:rsidRPr="00563C96">
        <w:rPr>
          <w:rFonts w:ascii="Times New Roman" w:hAnsi="Times New Roman" w:cs="Times New Roman"/>
          <w:szCs w:val="21"/>
        </w:rPr>
        <w:t>manual acupuncture (manual penetrating acupuncture)</w:t>
      </w:r>
      <w:r w:rsidRPr="00563C96">
        <w:rPr>
          <w:rFonts w:ascii="Times New Roman" w:hAnsi="Times New Roman" w:cs="Times New Roman"/>
          <w:szCs w:val="21"/>
        </w:rPr>
        <w:t xml:space="preserve">; NPA, </w:t>
      </w:r>
      <w:r w:rsidR="00343872" w:rsidRPr="00563C96">
        <w:rPr>
          <w:rFonts w:ascii="Times New Roman" w:hAnsi="Times New Roman" w:cs="Times New Roman"/>
          <w:szCs w:val="21"/>
        </w:rPr>
        <w:t>placebo acupuncture (non-penetrating acupuncture)</w:t>
      </w:r>
      <w:r w:rsidRPr="00563C96">
        <w:rPr>
          <w:rFonts w:ascii="Times New Roman" w:hAnsi="Times New Roman" w:cs="Times New Roman"/>
          <w:szCs w:val="21"/>
        </w:rPr>
        <w:t>.</w:t>
      </w:r>
      <w:r w:rsidR="00E46293" w:rsidRPr="00563C96">
        <w:rPr>
          <w:rFonts w:ascii="Times New Roman" w:hAnsi="Times New Roman" w:cs="Times New Roman"/>
          <w:szCs w:val="21"/>
        </w:rPr>
        <w:t xml:space="preserve"> </w:t>
      </w:r>
      <w:r w:rsidR="002D28DE" w:rsidRPr="00563C96">
        <w:rPr>
          <w:rFonts w:ascii="Times New Roman" w:hAnsi="Times New Roman" w:cs="Times New Roman"/>
          <w:szCs w:val="21"/>
        </w:rPr>
        <w:t>**</w:t>
      </w:r>
      <w:r w:rsidR="009F6F0A" w:rsidRPr="00563C96">
        <w:rPr>
          <w:rFonts w:ascii="Times New Roman" w:hAnsi="Times New Roman" w:cs="Times New Roman"/>
          <w:i/>
          <w:iCs/>
          <w:szCs w:val="21"/>
        </w:rPr>
        <w:t>P</w:t>
      </w:r>
      <w:r w:rsidR="009F6F0A" w:rsidRPr="00563C96">
        <w:rPr>
          <w:rFonts w:ascii="Times New Roman" w:hAnsi="Times New Roman" w:cs="Times New Roman"/>
          <w:szCs w:val="21"/>
        </w:rPr>
        <w:t>&lt;</w:t>
      </w:r>
      <w:r w:rsidR="002D28DE" w:rsidRPr="00563C96">
        <w:rPr>
          <w:rFonts w:ascii="Times New Roman" w:hAnsi="Times New Roman" w:cs="Times New Roman"/>
          <w:szCs w:val="21"/>
        </w:rPr>
        <w:t>0.01.</w:t>
      </w:r>
    </w:p>
    <w:p w14:paraId="0AEEAF1C" w14:textId="77777777" w:rsidR="008B2E6D" w:rsidRPr="00563C96" w:rsidRDefault="008B2E6D" w:rsidP="00E73AC5">
      <w:pPr>
        <w:pStyle w:val="1"/>
        <w:rPr>
          <w:rFonts w:ascii="Times New Roman" w:hAnsi="Times New Roman" w:cs="Times New Roman"/>
        </w:rPr>
        <w:sectPr w:rsidR="008B2E6D" w:rsidRPr="00563C96" w:rsidSect="002D28DE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3D00A39C" w14:textId="2E7F5C14" w:rsidR="00BA0743" w:rsidRPr="00563C96" w:rsidRDefault="00CA1DD2" w:rsidP="00E73AC5">
      <w:pPr>
        <w:pStyle w:val="1"/>
        <w:contextualSpacing/>
        <w:rPr>
          <w:rFonts w:ascii="Times New Roman" w:hAnsi="Times New Roman" w:cs="Times New Roman"/>
          <w:vertAlign w:val="superscript"/>
        </w:rPr>
      </w:pPr>
      <w:bookmarkStart w:id="6" w:name="_Toc200106158"/>
      <w:r w:rsidRPr="00563C96">
        <w:rPr>
          <w:rFonts w:ascii="Times New Roman" w:hAnsi="Times New Roman" w:cs="Times New Roman"/>
        </w:rPr>
        <w:lastRenderedPageBreak/>
        <w:t xml:space="preserve">Table </w:t>
      </w:r>
      <w:r w:rsidR="004338DA" w:rsidRPr="00563C96">
        <w:rPr>
          <w:rFonts w:ascii="Times New Roman" w:hAnsi="Times New Roman" w:cs="Times New Roman"/>
        </w:rPr>
        <w:t>S</w:t>
      </w:r>
      <w:r w:rsidR="009554B7" w:rsidRPr="00563C96">
        <w:rPr>
          <w:rFonts w:ascii="Times New Roman" w:hAnsi="Times New Roman" w:cs="Times New Roman"/>
        </w:rPr>
        <w:t>7</w:t>
      </w:r>
      <w:r w:rsidRPr="00563C96">
        <w:rPr>
          <w:rFonts w:ascii="Times New Roman" w:hAnsi="Times New Roman" w:cs="Times New Roman"/>
        </w:rPr>
        <w:t>. Outcome measurements</w:t>
      </w:r>
      <w:r w:rsidR="00BA0743" w:rsidRPr="00563C96">
        <w:rPr>
          <w:rFonts w:ascii="Times New Roman" w:hAnsi="Times New Roman" w:cs="Times New Roman"/>
        </w:rPr>
        <w:t xml:space="preserve"> </w:t>
      </w:r>
      <w:r w:rsidRPr="00563C96">
        <w:rPr>
          <w:rFonts w:ascii="Times New Roman" w:hAnsi="Times New Roman" w:cs="Times New Roman"/>
        </w:rPr>
        <w:t>-</w:t>
      </w:r>
      <w:r w:rsidR="00BA0743" w:rsidRPr="00563C96">
        <w:rPr>
          <w:rFonts w:ascii="Times New Roman" w:hAnsi="Times New Roman" w:cs="Times New Roman"/>
        </w:rPr>
        <w:t xml:space="preserve"> </w:t>
      </w:r>
      <w:r w:rsidR="005B7E8A" w:rsidRPr="00563C96">
        <w:rPr>
          <w:rFonts w:ascii="Times New Roman" w:hAnsi="Times New Roman" w:cs="Times New Roman"/>
        </w:rPr>
        <w:t>participants with credible blinding</w:t>
      </w:r>
      <w:r w:rsidR="00034DA8" w:rsidRPr="00563C96">
        <w:rPr>
          <w:rFonts w:ascii="Times New Roman" w:hAnsi="Times New Roman" w:cs="Times New Roman"/>
        </w:rPr>
        <w:t>:</w:t>
      </w:r>
      <w:r w:rsidR="00A6007F" w:rsidRPr="00563C96">
        <w:rPr>
          <w:rFonts w:ascii="Times New Roman" w:hAnsi="Times New Roman" w:cs="Times New Roman"/>
        </w:rPr>
        <w:t xml:space="preserve"> </w:t>
      </w:r>
      <w:r w:rsidR="003149CE" w:rsidRPr="00563C96">
        <w:rPr>
          <w:rFonts w:ascii="Times New Roman" w:hAnsi="Times New Roman" w:cs="Times New Roman"/>
        </w:rPr>
        <w:t>headache diary-based outcome measurements during the entire study</w:t>
      </w:r>
      <w:r w:rsidR="003475EC" w:rsidRPr="00563C96">
        <w:rPr>
          <w:rFonts w:ascii="Times New Roman" w:hAnsi="Times New Roman" w:cs="Times New Roman"/>
        </w:rPr>
        <w:t xml:space="preserve"> </w:t>
      </w:r>
      <w:r w:rsidR="003475EC" w:rsidRPr="00563C96">
        <w:rPr>
          <w:rFonts w:ascii="Times New Roman" w:hAnsi="Times New Roman" w:cs="Times New Roman"/>
          <w:vertAlign w:val="superscript"/>
        </w:rPr>
        <w:t>a</w:t>
      </w:r>
      <w:bookmarkEnd w:id="6"/>
    </w:p>
    <w:tbl>
      <w:tblPr>
        <w:tblW w:w="5117" w:type="pct"/>
        <w:jc w:val="center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2"/>
        <w:gridCol w:w="1701"/>
        <w:gridCol w:w="1982"/>
        <w:gridCol w:w="994"/>
      </w:tblGrid>
      <w:tr w:rsidR="00563C96" w:rsidRPr="00563C96" w14:paraId="3F5D7952" w14:textId="77777777" w:rsidTr="00DB62AD">
        <w:trPr>
          <w:trHeight w:val="289"/>
          <w:jc w:val="center"/>
        </w:trPr>
        <w:tc>
          <w:tcPr>
            <w:tcW w:w="13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51EEFC" w14:textId="77777777" w:rsidR="00DF521C" w:rsidRPr="00563C96" w:rsidRDefault="00DF521C" w:rsidP="00DD0B4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BA26F4" w14:textId="2D2B6996" w:rsidR="00DF521C" w:rsidRPr="00563C96" w:rsidRDefault="00D7149A" w:rsidP="00DD0B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</w:rPr>
              <w:t>(n=99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75192A" w14:textId="52D599ED" w:rsidR="00DF521C" w:rsidRPr="00563C96" w:rsidRDefault="00D7149A" w:rsidP="00DD0B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n=88)</w:t>
            </w:r>
          </w:p>
        </w:tc>
        <w:tc>
          <w:tcPr>
            <w:tcW w:w="11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530E69" w14:textId="77777777" w:rsidR="00DF521C" w:rsidRPr="00563C96" w:rsidRDefault="00DF521C" w:rsidP="00DD0B4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Difference, 95% CI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5CCE26" w14:textId="072C3006" w:rsidR="00DF521C" w:rsidRPr="00563C96" w:rsidRDefault="00E73AC5" w:rsidP="00DD0B4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63C96" w:rsidRPr="00563C96" w14:paraId="1ED0A013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EC175CA" w14:textId="56FEAE2F" w:rsidR="00DB62AD" w:rsidRPr="00563C96" w:rsidRDefault="00DB62AD" w:rsidP="00DD0B4E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Primary outcome</w:t>
            </w:r>
          </w:p>
        </w:tc>
      </w:tr>
      <w:tr w:rsidR="00563C96" w:rsidRPr="00563C96" w14:paraId="58E69AD8" w14:textId="77777777" w:rsidTr="00E73AC5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4499BCA3" w14:textId="56A581F8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 migraine attacks frequency at weeks 16</w:t>
            </w:r>
            <w:r w:rsidRPr="00563C9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0A5195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4086D4AD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1CF444F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s 1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277C5D7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6 (2.8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91B9FF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7 (2.7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63D47D8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8 (-1.6 to -0.04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9DF8F3C" w14:textId="09D7879B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40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1ABC6B35" w14:textId="77777777" w:rsidTr="00E73AC5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0F99CF8F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Secondary outcomes</w:t>
            </w:r>
          </w:p>
        </w:tc>
      </w:tr>
      <w:tr w:rsidR="00563C96" w:rsidRPr="00563C96" w14:paraId="6FF80E37" w14:textId="77777777" w:rsidTr="00E73AC5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496983F4" w14:textId="2677FB29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 xml:space="preserve">Frequency of migraine attacks 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per 4 weeks</w:t>
            </w:r>
            <w:r w:rsidRPr="00563C9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0A5195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20F09763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A46475F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52CD6D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2 (2.5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43B9D7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2 (2.7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2E1505D9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 (-0.8 to 0.7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78E160B" w14:textId="2C79FB55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961</w:t>
            </w:r>
          </w:p>
        </w:tc>
      </w:tr>
      <w:tr w:rsidR="00563C96" w:rsidRPr="00563C96" w14:paraId="245F3248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8EC8050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403649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2 (2.1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137B5E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9 (2.8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514B053C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7 (-1.4 to 0.03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614BB38" w14:textId="5EABC44B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59</w:t>
            </w:r>
          </w:p>
        </w:tc>
      </w:tr>
      <w:tr w:rsidR="00563C96" w:rsidRPr="00563C96" w14:paraId="3D097D0C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05523009" w14:textId="2CA7C300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46A96784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00EFC8B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9FB2967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1 (2.1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370242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8 (2.5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40275D1C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7 (-1.4 to -0.05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12BC174" w14:textId="7E9657F8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36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321596ED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BF50DC4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31DF7B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7 (1.8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FB5D7E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6 (2.2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1E29061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5 to -0.3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6DAC71E" w14:textId="68B9C66B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4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03638491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014BD173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4AEE9F7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6 (1.6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552839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4 (2.1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5990365D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4 to -0.3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C827231" w14:textId="39FDE47E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2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25423DF1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3912E75A" w14:textId="6F4ADB52" w:rsidR="00DB62AD" w:rsidRPr="00563C96" w:rsidRDefault="00DB62AD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Proportion of responders per 4 weeks, No. (%)</w:t>
            </w:r>
          </w:p>
        </w:tc>
      </w:tr>
      <w:tr w:rsidR="00563C96" w:rsidRPr="00563C96" w14:paraId="4C20076A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94EFCA5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63F4BB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6 (36.4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547819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6 (18.2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43446CB4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8.2 (5.7 to 30.6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30B1B38" w14:textId="5C3385A5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7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7EE68DDE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52CC33A8" w14:textId="7832E7AC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5D05120A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DDD75AE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3F8941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59 (59.6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256F8C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9 (44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6D928E68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5.3 (1.1 to 29.5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A6E1AC0" w14:textId="3F9AFCE8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038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398BF0EB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691DEC1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51B52C7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67 (67.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4436CC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0(45.5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69B0783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2.2 (8.3 to 36.1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1FFB33D" w14:textId="3A948B33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003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4DD65BDA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8A64555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2DBE9F2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68 (68.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4ED5E4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1 (46.6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2145ECCF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2.1 (8.2 to 35.9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29A8B15" w14:textId="6FACF3A0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003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7F11579A" w14:textId="77777777" w:rsidTr="00E73AC5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338E8F04" w14:textId="63EB153B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 xml:space="preserve">Days with migraine 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>per 4 weeks</w:t>
            </w:r>
            <w:r w:rsidRPr="00563C96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="000A5195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71F88608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575AB644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E0F2A57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7 (3.2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6D82B1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5 (2.9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1DF8EE64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2 (-0.6 to 1.1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1DE232E" w14:textId="045B281E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611</w:t>
            </w:r>
          </w:p>
        </w:tc>
      </w:tr>
      <w:tr w:rsidR="00563C96" w:rsidRPr="00563C96" w14:paraId="0C460300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63AD784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A6AD17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7 (2.7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EF2E5B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5 (3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7763D13B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8 (-1.7 to 0.1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B5EBB58" w14:textId="381EBAD3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73</w:t>
            </w:r>
          </w:p>
        </w:tc>
      </w:tr>
      <w:tr w:rsidR="00563C96" w:rsidRPr="00563C96" w14:paraId="2D2745CF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3B6502C0" w14:textId="47CC88C0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7F852F15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56ADE9AB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8EA2C4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4 (2.4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AB23E0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1 (3.0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23021A9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7 (-1.5 to 0.04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2C1CA93" w14:textId="0DF205C6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63</w:t>
            </w:r>
          </w:p>
        </w:tc>
      </w:tr>
      <w:tr w:rsidR="00563C96" w:rsidRPr="00563C96" w14:paraId="6F81E71E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36C35FC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95FDA0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0 (2.1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D3C952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0 (2.4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283241F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1 (-1.7 to -0.4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B18BFC6" w14:textId="18D43D98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1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73335015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58C6215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59BA6F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8 (2.0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F60CAF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7 (2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4F581869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0 (-1.6 to -0.4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1AD5F72" w14:textId="722C2349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2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5AA5B7D8" w14:textId="77777777" w:rsidTr="00E73AC5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12943443" w14:textId="0F98ED00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VAS score per 4 weeks</w:t>
            </w:r>
            <w:r w:rsidR="000A5195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10E632F1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28ABA94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F2482D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1 (1.3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6BBC84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3 (1.3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1CFFD7D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1 (-0.5 to 0.2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E071610" w14:textId="242C5D97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428</w:t>
            </w:r>
          </w:p>
        </w:tc>
      </w:tr>
      <w:tr w:rsidR="00563C96" w:rsidRPr="00563C96" w14:paraId="3F926778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A3CF3D5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F6319A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9 (1.5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7DB1AD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4 (1.6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0BA28746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6 (-1.0 to -0.2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52C4CFC" w14:textId="550F2067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7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15A307A4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74AFC199" w14:textId="7421B819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1EEE224C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A68D833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33AEA2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9 (2.0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635BAE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9 (2.1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664FF68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0 (-1.6 to -0.4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4B06A63" w14:textId="405AF240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1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2A124F48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0A67848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D611E3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7 (1.9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1D24AA7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1 (2.0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4B86B492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.3 (-1.9 to -0.8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9CA1EF5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微软雅黑" w:hAnsi="Times New Roman" w:cs="Times New Roman"/>
                <w:szCs w:val="21"/>
              </w:rPr>
              <w:t>&lt;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>.001</w:t>
            </w:r>
            <w:r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*</w:t>
            </w:r>
          </w:p>
        </w:tc>
      </w:tr>
      <w:tr w:rsidR="00563C96" w:rsidRPr="00563C96" w14:paraId="4B9BD1C9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B78526D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1FEEE3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.7 (2.1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C04E2C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6 (2.2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427C0A36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9 (-1.6 to -0.3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BA09C60" w14:textId="7C0C4B20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2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316BCD04" w14:textId="77777777" w:rsidTr="00E73AC5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33CBEDBA" w14:textId="77777777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Use of acute pain medication per 4 Weeks, No. (%)</w:t>
            </w:r>
          </w:p>
        </w:tc>
      </w:tr>
      <w:tr w:rsidR="00563C96" w:rsidRPr="00563C96" w14:paraId="7909B93F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0FA4E122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435D7E3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5 (45.5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4BED10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44 (50.0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5766C2DA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6 (-18.9 to 9.8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C4E0B06" w14:textId="7EAB0E92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535</w:t>
            </w:r>
          </w:p>
        </w:tc>
      </w:tr>
      <w:tr w:rsidR="00563C96" w:rsidRPr="00563C96" w14:paraId="27694382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05149E73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030F5F4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6 (26.3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FC79EF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30 (34.1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2829E74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7.8 (-20.9 to 5.3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A99C00B" w14:textId="035AF24D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244</w:t>
            </w:r>
          </w:p>
        </w:tc>
      </w:tr>
      <w:tr w:rsidR="00563C96" w:rsidRPr="00563C96" w14:paraId="39B4048A" w14:textId="77777777" w:rsidTr="00DB62AD">
        <w:trPr>
          <w:trHeight w:val="316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14:paraId="6079BF7D" w14:textId="4753C366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5AA55FD3" w14:textId="77777777" w:rsidTr="00DB62AD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A1EEBB6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lastRenderedPageBreak/>
              <w:t>Week 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F458D3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0 (20.2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A46761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3 (26.1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0C2DB377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6</w:t>
            </w:r>
            <w:r w:rsidRPr="00563C96">
              <w:rPr>
                <w:rFonts w:ascii="Times New Roman" w:hAnsi="Times New Roman" w:cs="Times New Roman"/>
                <w:szCs w:val="21"/>
              </w:rPr>
              <w:t>.0</w:t>
            </w:r>
            <w:r w:rsidRPr="00563C96">
              <w:rPr>
                <w:rFonts w:ascii="Times New Roman" w:eastAsia="宋体" w:hAnsi="Times New Roman" w:cs="Times New Roman"/>
                <w:szCs w:val="21"/>
              </w:rPr>
              <w:t xml:space="preserve"> (-18.1 to 6.2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04AA4E9" w14:textId="530E1FCE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337</w:t>
            </w:r>
          </w:p>
        </w:tc>
      </w:tr>
      <w:tr w:rsidR="00563C96" w:rsidRPr="00563C96" w14:paraId="443AFB7E" w14:textId="77777777" w:rsidTr="00836DF2">
        <w:trPr>
          <w:trHeight w:val="316"/>
          <w:jc w:val="center"/>
        </w:trPr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55A120C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B731B8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1 (11.1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9F389E5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20 (22.7)</w:t>
            </w:r>
          </w:p>
        </w:tc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14:paraId="1EFDE219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1.6 (-22.3 to -0.9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CD78CA3" w14:textId="5FE705A4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034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658E830F" w14:textId="77777777" w:rsidTr="00836DF2">
        <w:trPr>
          <w:trHeight w:val="316"/>
          <w:jc w:val="center"/>
        </w:trPr>
        <w:tc>
          <w:tcPr>
            <w:tcW w:w="1333" w:type="pct"/>
            <w:tcBorders>
              <w:top w:val="nil"/>
              <w:bottom w:val="single" w:sz="8" w:space="0" w:color="auto"/>
            </w:tcBorders>
            <w:vAlign w:val="center"/>
          </w:tcPr>
          <w:p w14:paraId="25CEE60B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918" w:type="pct"/>
            <w:tcBorders>
              <w:top w:val="nil"/>
              <w:bottom w:val="single" w:sz="8" w:space="0" w:color="auto"/>
            </w:tcBorders>
            <w:vAlign w:val="center"/>
          </w:tcPr>
          <w:p w14:paraId="0D5C029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6 (16.2)</w:t>
            </w:r>
          </w:p>
        </w:tc>
        <w:tc>
          <w:tcPr>
            <w:tcW w:w="1000" w:type="pct"/>
            <w:tcBorders>
              <w:top w:val="nil"/>
              <w:bottom w:val="single" w:sz="8" w:space="0" w:color="auto"/>
            </w:tcBorders>
            <w:vAlign w:val="center"/>
          </w:tcPr>
          <w:p w14:paraId="1DDC6FD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18 (20.5)</w:t>
            </w:r>
          </w:p>
        </w:tc>
        <w:tc>
          <w:tcPr>
            <w:tcW w:w="1165" w:type="pct"/>
            <w:tcBorders>
              <w:top w:val="nil"/>
              <w:bottom w:val="single" w:sz="8" w:space="0" w:color="auto"/>
            </w:tcBorders>
            <w:vAlign w:val="center"/>
          </w:tcPr>
          <w:p w14:paraId="2CBA5C4D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3 (-15.4 to 6.8)</w:t>
            </w:r>
          </w:p>
        </w:tc>
        <w:tc>
          <w:tcPr>
            <w:tcW w:w="584" w:type="pct"/>
            <w:tcBorders>
              <w:top w:val="nil"/>
              <w:bottom w:val="single" w:sz="8" w:space="0" w:color="auto"/>
            </w:tcBorders>
            <w:vAlign w:val="center"/>
          </w:tcPr>
          <w:p w14:paraId="0473B25E" w14:textId="3CD03C52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仿宋_GB2312" w:hAnsi="Times New Roman" w:cs="Times New Roman"/>
                <w:szCs w:val="21"/>
              </w:rPr>
            </w:pPr>
            <w:r w:rsidRPr="00563C96">
              <w:rPr>
                <w:rFonts w:ascii="Times New Roman" w:eastAsia="仿宋_GB2312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仿宋_GB2312" w:hAnsi="Times New Roman" w:cs="Times New Roman"/>
                <w:szCs w:val="21"/>
              </w:rPr>
              <w:t>.448</w:t>
            </w:r>
          </w:p>
        </w:tc>
      </w:tr>
    </w:tbl>
    <w:p w14:paraId="692ED664" w14:textId="4B70394A" w:rsidR="009339F3" w:rsidRPr="00563C96" w:rsidRDefault="000A5195" w:rsidP="008E1639">
      <w:pPr>
        <w:pStyle w:val="6"/>
        <w:rPr>
          <w:rFonts w:eastAsiaTheme="minorEastAsia"/>
          <w:sz w:val="21"/>
          <w:szCs w:val="21"/>
        </w:rPr>
      </w:pPr>
      <w:r w:rsidRPr="00563C96">
        <w:rPr>
          <w:sz w:val="21"/>
          <w:szCs w:val="21"/>
        </w:rPr>
        <w:t xml:space="preserve">a. Data are given as </w:t>
      </w:r>
      <w:r w:rsidRPr="00563C96">
        <w:rPr>
          <w:rFonts w:eastAsia="仿宋"/>
          <w:sz w:val="21"/>
          <w:szCs w:val="21"/>
        </w:rPr>
        <w:t>mean (SD)</w:t>
      </w:r>
      <w:r w:rsidRPr="00563C96">
        <w:rPr>
          <w:sz w:val="21"/>
          <w:szCs w:val="21"/>
        </w:rPr>
        <w:t xml:space="preserve"> except where noted; b. The frequency of migraine attack was defined as the number of episodes of migraine attack separated by pain-free intervals of at least 48h, as recorded in the headache diary; c. Number of days with migraine was defined as the duration of migraine attacks. </w:t>
      </w:r>
      <w:r w:rsidR="00E67932" w:rsidRPr="00563C96">
        <w:rPr>
          <w:rFonts w:eastAsiaTheme="minorEastAsia"/>
          <w:sz w:val="21"/>
          <w:szCs w:val="21"/>
        </w:rPr>
        <w:t>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5; 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1; *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01.</w:t>
      </w:r>
      <w:r w:rsidRPr="00563C96">
        <w:rPr>
          <w:sz w:val="21"/>
          <w:szCs w:val="21"/>
        </w:rPr>
        <w:t xml:space="preserve"> MPA, manual acupuncture (manual penetrating acupuncture); NPA, placebo acupuncture (non-penetrating acupuncture); CI, confidence interval; VAS, visual analog scale; SD, standard deviation</w:t>
      </w:r>
      <w:r w:rsidR="009339F3" w:rsidRPr="00563C96">
        <w:rPr>
          <w:sz w:val="21"/>
          <w:szCs w:val="21"/>
        </w:rPr>
        <w:t>.</w:t>
      </w:r>
      <w:r w:rsidR="009339F3" w:rsidRPr="00563C96">
        <w:rPr>
          <w:rFonts w:eastAsiaTheme="minorEastAsia"/>
          <w:sz w:val="21"/>
          <w:szCs w:val="21"/>
        </w:rPr>
        <w:br w:type="page"/>
      </w:r>
    </w:p>
    <w:p w14:paraId="714F0C1E" w14:textId="44E39B96" w:rsidR="008B2E6D" w:rsidRPr="00563C96" w:rsidRDefault="008B2E6D" w:rsidP="00E73AC5">
      <w:pPr>
        <w:pStyle w:val="6"/>
        <w:spacing w:line="240" w:lineRule="auto"/>
        <w:rPr>
          <w:rFonts w:eastAsiaTheme="minorEastAsia"/>
          <w:b/>
          <w:sz w:val="21"/>
          <w:szCs w:val="21"/>
        </w:rPr>
        <w:sectPr w:rsidR="008B2E6D" w:rsidRPr="00563C96" w:rsidSect="00586DFC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36D35823" w14:textId="2CB1B2C1" w:rsidR="00A6007F" w:rsidRPr="00563C96" w:rsidRDefault="009554B7" w:rsidP="00E73AC5">
      <w:pPr>
        <w:pStyle w:val="1"/>
        <w:rPr>
          <w:rFonts w:ascii="Times New Roman" w:hAnsi="Times New Roman" w:cs="Times New Roman"/>
        </w:rPr>
      </w:pPr>
      <w:bookmarkStart w:id="7" w:name="_Toc200106159"/>
      <w:r w:rsidRPr="00563C96">
        <w:rPr>
          <w:rFonts w:ascii="Times New Roman" w:hAnsi="Times New Roman" w:cs="Times New Roman"/>
        </w:rPr>
        <w:lastRenderedPageBreak/>
        <w:t>Table</w:t>
      </w:r>
      <w:r w:rsidR="00A6007F" w:rsidRPr="00563C96">
        <w:rPr>
          <w:rFonts w:ascii="Times New Roman" w:hAnsi="Times New Roman" w:cs="Times New Roman"/>
        </w:rPr>
        <w:t xml:space="preserve"> </w:t>
      </w:r>
      <w:r w:rsidR="004338DA" w:rsidRPr="00563C96">
        <w:rPr>
          <w:rFonts w:ascii="Times New Roman" w:hAnsi="Times New Roman" w:cs="Times New Roman"/>
        </w:rPr>
        <w:t>S</w:t>
      </w:r>
      <w:r w:rsidRPr="00563C96">
        <w:rPr>
          <w:rFonts w:ascii="Times New Roman" w:hAnsi="Times New Roman" w:cs="Times New Roman"/>
        </w:rPr>
        <w:t>8</w:t>
      </w:r>
      <w:r w:rsidR="00A6007F" w:rsidRPr="00563C96">
        <w:rPr>
          <w:rFonts w:ascii="Times New Roman" w:hAnsi="Times New Roman" w:cs="Times New Roman"/>
        </w:rPr>
        <w:t xml:space="preserve">. Outcome measurements - </w:t>
      </w:r>
      <w:r w:rsidR="005B7E8A" w:rsidRPr="00563C96">
        <w:rPr>
          <w:rFonts w:ascii="Times New Roman" w:hAnsi="Times New Roman" w:cs="Times New Roman"/>
        </w:rPr>
        <w:t>participants with credible blinding</w:t>
      </w:r>
      <w:r w:rsidR="003149CE" w:rsidRPr="00563C96">
        <w:rPr>
          <w:rFonts w:ascii="Times New Roman" w:hAnsi="Times New Roman" w:cs="Times New Roman"/>
        </w:rPr>
        <w:t>:</w:t>
      </w:r>
      <w:r w:rsidR="00A6007F" w:rsidRPr="00563C96">
        <w:rPr>
          <w:rFonts w:ascii="Times New Roman" w:hAnsi="Times New Roman" w:cs="Times New Roman"/>
        </w:rPr>
        <w:t xml:space="preserve"> </w:t>
      </w:r>
      <w:r w:rsidR="00D32060" w:rsidRPr="00563C96">
        <w:rPr>
          <w:rFonts w:ascii="Times New Roman" w:hAnsi="Times New Roman" w:cs="Times New Roman"/>
        </w:rPr>
        <w:t xml:space="preserve">headache diary </w:t>
      </w:r>
      <w:r w:rsidR="003149CE" w:rsidRPr="00563C96">
        <w:rPr>
          <w:rFonts w:ascii="Times New Roman" w:hAnsi="Times New Roman" w:cs="Times New Roman"/>
        </w:rPr>
        <w:t>-HIT-6 score and MSQ score</w:t>
      </w:r>
      <w:bookmarkEnd w:id="7"/>
    </w:p>
    <w:tbl>
      <w:tblPr>
        <w:tblW w:w="5287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561"/>
        <w:gridCol w:w="1842"/>
        <w:gridCol w:w="2129"/>
        <w:gridCol w:w="990"/>
      </w:tblGrid>
      <w:tr w:rsidR="00563C96" w:rsidRPr="00563C96" w14:paraId="7BC0FDE0" w14:textId="77777777" w:rsidTr="00836DF2">
        <w:trPr>
          <w:trHeight w:val="417"/>
          <w:jc w:val="center"/>
        </w:trPr>
        <w:tc>
          <w:tcPr>
            <w:tcW w:w="12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D5C1B6" w14:textId="77777777" w:rsidR="00DF521C" w:rsidRPr="00563C96" w:rsidRDefault="00DF521C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4BB933" w14:textId="1584A3E5" w:rsidR="00DF521C" w:rsidRPr="00563C96" w:rsidRDefault="00D7149A" w:rsidP="00DD0B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</w:rPr>
              <w:t xml:space="preserve">MPA 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</w:rPr>
              <w:t>(n=99)</w:t>
            </w:r>
          </w:p>
        </w:tc>
        <w:tc>
          <w:tcPr>
            <w:tcW w:w="104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0CD011" w14:textId="6ADC95F9" w:rsidR="00DF521C" w:rsidRPr="00563C96" w:rsidRDefault="00D7149A" w:rsidP="00DD0B4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NPA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n=88)</w:t>
            </w:r>
          </w:p>
        </w:tc>
        <w:tc>
          <w:tcPr>
            <w:tcW w:w="12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96DD70" w14:textId="77777777" w:rsidR="00DF521C" w:rsidRPr="00563C96" w:rsidRDefault="00DF521C" w:rsidP="00DD0B4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>Difference, 95% CI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B9F38B" w14:textId="353E5BC7" w:rsidR="00DF521C" w:rsidRPr="00563C96" w:rsidRDefault="00E84A1D" w:rsidP="00DD0B4E">
            <w:pPr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bCs/>
                <w:i/>
                <w:iCs/>
                <w:szCs w:val="21"/>
              </w:rPr>
            </w:pPr>
            <w:r w:rsidRPr="00563C96">
              <w:rPr>
                <w:rFonts w:ascii="Times New Roman" w:eastAsia="仿宋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DF521C" w:rsidRPr="00563C96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63C96" w:rsidRPr="00563C96" w14:paraId="49FAD2EF" w14:textId="77777777" w:rsidTr="00836DF2">
        <w:trPr>
          <w:trHeight w:val="31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5D8672C" w14:textId="77777777" w:rsidR="00DF521C" w:rsidRPr="00563C96" w:rsidRDefault="00DF521C" w:rsidP="00DD0B4E">
            <w:pPr>
              <w:widowControl/>
              <w:spacing w:line="360" w:lineRule="auto"/>
              <w:jc w:val="left"/>
              <w:textAlignment w:val="top"/>
              <w:rPr>
                <w:rFonts w:ascii="Times New Roman" w:eastAsia="仿宋_GB2312" w:hAnsi="Times New Roman" w:cs="Times New Roman"/>
                <w:szCs w:val="21"/>
              </w:rPr>
            </w:pPr>
            <w:r w:rsidRPr="00563C96">
              <w:rPr>
                <w:rFonts w:ascii="Times New Roman" w:eastAsia="仿宋" w:hAnsi="Times New Roman" w:cs="Times New Roman"/>
                <w:szCs w:val="21"/>
              </w:rPr>
              <w:t>Secondary outcomes</w:t>
            </w:r>
          </w:p>
        </w:tc>
      </w:tr>
      <w:tr w:rsidR="00563C96" w:rsidRPr="00563C96" w14:paraId="24F21BFA" w14:textId="77777777" w:rsidTr="00DB62AD">
        <w:trPr>
          <w:trHeight w:val="318"/>
          <w:jc w:val="center"/>
        </w:trPr>
        <w:tc>
          <w:tcPr>
            <w:tcW w:w="5000" w:type="pct"/>
            <w:gridSpan w:val="5"/>
          </w:tcPr>
          <w:p w14:paraId="367AED65" w14:textId="5BE9AA13" w:rsidR="00DF521C" w:rsidRPr="00563C96" w:rsidRDefault="00DF521C" w:rsidP="00DD0B4E">
            <w:pPr>
              <w:widowControl/>
              <w:spacing w:line="360" w:lineRule="auto"/>
              <w:ind w:firstLineChars="100" w:firstLine="210"/>
              <w:jc w:val="left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</w:t>
            </w:r>
            <w:r w:rsidRPr="00563C96">
              <w:rPr>
                <w:rFonts w:ascii="Times New Roman" w:eastAsia="仿宋_GB2312" w:hAnsi="Times New Roman" w:cs="Times New Roman"/>
                <w:szCs w:val="21"/>
              </w:rPr>
              <w:t xml:space="preserve"> HIT-6 Score</w:t>
            </w:r>
            <w:r w:rsidR="00442B8F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64E28003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772808F4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888" w:type="pct"/>
            <w:vAlign w:val="center"/>
          </w:tcPr>
          <w:p w14:paraId="55EC6F4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2.3 (7.2)</w:t>
            </w:r>
          </w:p>
        </w:tc>
        <w:tc>
          <w:tcPr>
            <w:tcW w:w="1048" w:type="pct"/>
            <w:vAlign w:val="center"/>
          </w:tcPr>
          <w:p w14:paraId="6A74D8C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2.5 (7.1)</w:t>
            </w:r>
          </w:p>
        </w:tc>
        <w:tc>
          <w:tcPr>
            <w:tcW w:w="1211" w:type="pct"/>
            <w:vAlign w:val="center"/>
          </w:tcPr>
          <w:p w14:paraId="1FACD456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0.2 (-2.3 to 1.9)</w:t>
            </w:r>
          </w:p>
        </w:tc>
        <w:tc>
          <w:tcPr>
            <w:tcW w:w="563" w:type="pct"/>
            <w:vAlign w:val="center"/>
          </w:tcPr>
          <w:p w14:paraId="445AA7C1" w14:textId="3D116756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848</w:t>
            </w:r>
          </w:p>
        </w:tc>
      </w:tr>
      <w:tr w:rsidR="00563C96" w:rsidRPr="00563C96" w14:paraId="43C52F1F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6055D851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888" w:type="pct"/>
            <w:vAlign w:val="center"/>
          </w:tcPr>
          <w:p w14:paraId="5858847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6.7 (8.4)</w:t>
            </w:r>
          </w:p>
        </w:tc>
        <w:tc>
          <w:tcPr>
            <w:tcW w:w="1048" w:type="pct"/>
            <w:vAlign w:val="center"/>
          </w:tcPr>
          <w:p w14:paraId="56DF091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5 (7.7)</w:t>
            </w:r>
          </w:p>
        </w:tc>
        <w:tc>
          <w:tcPr>
            <w:tcW w:w="1211" w:type="pct"/>
            <w:vAlign w:val="center"/>
          </w:tcPr>
          <w:p w14:paraId="456DCB12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2.2 (-4.5 to 0.1)</w:t>
            </w:r>
          </w:p>
        </w:tc>
        <w:tc>
          <w:tcPr>
            <w:tcW w:w="563" w:type="pct"/>
            <w:vAlign w:val="center"/>
          </w:tcPr>
          <w:p w14:paraId="20143F18" w14:textId="5FB62B60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60</w:t>
            </w:r>
          </w:p>
        </w:tc>
      </w:tr>
      <w:tr w:rsidR="00563C96" w:rsidRPr="00563C96" w14:paraId="67271B89" w14:textId="77777777" w:rsidTr="00DB62AD">
        <w:trPr>
          <w:trHeight w:val="318"/>
          <w:jc w:val="center"/>
        </w:trPr>
        <w:tc>
          <w:tcPr>
            <w:tcW w:w="5000" w:type="pct"/>
            <w:gridSpan w:val="5"/>
            <w:vAlign w:val="center"/>
          </w:tcPr>
          <w:p w14:paraId="72EC1D25" w14:textId="21DB0E88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2744D75E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625843CA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888" w:type="pct"/>
            <w:vAlign w:val="center"/>
          </w:tcPr>
          <w:p w14:paraId="6F2D813C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1.7 (11.3)</w:t>
            </w:r>
          </w:p>
        </w:tc>
        <w:tc>
          <w:tcPr>
            <w:tcW w:w="1048" w:type="pct"/>
            <w:vAlign w:val="center"/>
          </w:tcPr>
          <w:p w14:paraId="3FC3C75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8.1 (10.0)</w:t>
            </w:r>
          </w:p>
        </w:tc>
        <w:tc>
          <w:tcPr>
            <w:tcW w:w="1211" w:type="pct"/>
            <w:vAlign w:val="center"/>
          </w:tcPr>
          <w:p w14:paraId="54C442A1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3.6 (-6.7 to -0.5)</w:t>
            </w:r>
          </w:p>
        </w:tc>
        <w:tc>
          <w:tcPr>
            <w:tcW w:w="563" w:type="pct"/>
            <w:vAlign w:val="center"/>
          </w:tcPr>
          <w:p w14:paraId="083D0065" w14:textId="6AAAF99C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21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2CA45D37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1706FF3A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888" w:type="pct"/>
            <w:vAlign w:val="center"/>
          </w:tcPr>
          <w:p w14:paraId="027A11E4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3.2 (11.3)</w:t>
            </w:r>
          </w:p>
        </w:tc>
        <w:tc>
          <w:tcPr>
            <w:tcW w:w="1048" w:type="pct"/>
            <w:vAlign w:val="center"/>
          </w:tcPr>
          <w:p w14:paraId="200D05B0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8.2 (9.6)</w:t>
            </w:r>
          </w:p>
        </w:tc>
        <w:tc>
          <w:tcPr>
            <w:tcW w:w="1211" w:type="pct"/>
            <w:vAlign w:val="center"/>
          </w:tcPr>
          <w:p w14:paraId="2E9FEAB6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4.9 (-7.9 to -2.0)</w:t>
            </w:r>
          </w:p>
        </w:tc>
        <w:tc>
          <w:tcPr>
            <w:tcW w:w="563" w:type="pct"/>
            <w:vAlign w:val="center"/>
          </w:tcPr>
          <w:p w14:paraId="47FC1452" w14:textId="3C36B98D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01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563C96" w:rsidRPr="00563C96" w14:paraId="6A74A192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3898CF23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888" w:type="pct"/>
            <w:vAlign w:val="center"/>
          </w:tcPr>
          <w:p w14:paraId="594F487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3.5 (11.3)</w:t>
            </w:r>
          </w:p>
        </w:tc>
        <w:tc>
          <w:tcPr>
            <w:tcW w:w="1048" w:type="pct"/>
            <w:vAlign w:val="center"/>
          </w:tcPr>
          <w:p w14:paraId="519C7D8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10.0 (10.0)</w:t>
            </w:r>
          </w:p>
        </w:tc>
        <w:tc>
          <w:tcPr>
            <w:tcW w:w="1211" w:type="pct"/>
            <w:vAlign w:val="center"/>
          </w:tcPr>
          <w:p w14:paraId="7B89BFD8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-3.5 (-6.5 to -0.4)</w:t>
            </w:r>
          </w:p>
        </w:tc>
        <w:tc>
          <w:tcPr>
            <w:tcW w:w="563" w:type="pct"/>
            <w:vAlign w:val="center"/>
          </w:tcPr>
          <w:p w14:paraId="6E91CD0F" w14:textId="1A7934EF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26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72B14C8A" w14:textId="77777777" w:rsidTr="00DB62AD">
        <w:trPr>
          <w:trHeight w:val="318"/>
          <w:jc w:val="center"/>
        </w:trPr>
        <w:tc>
          <w:tcPr>
            <w:tcW w:w="5000" w:type="pct"/>
            <w:gridSpan w:val="5"/>
            <w:vAlign w:val="center"/>
          </w:tcPr>
          <w:p w14:paraId="17675840" w14:textId="4396B9AC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MSQ score, role restrictive domain</w:t>
            </w:r>
            <w:r w:rsidR="00442B8F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4A3DB7E2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16D23A4E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888" w:type="pct"/>
            <w:vAlign w:val="center"/>
          </w:tcPr>
          <w:p w14:paraId="1A1372A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0.7 (17.2)</w:t>
            </w:r>
          </w:p>
        </w:tc>
        <w:tc>
          <w:tcPr>
            <w:tcW w:w="1048" w:type="pct"/>
            <w:vAlign w:val="center"/>
          </w:tcPr>
          <w:p w14:paraId="7722C3A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9.9 (15.9)</w:t>
            </w:r>
          </w:p>
        </w:tc>
        <w:tc>
          <w:tcPr>
            <w:tcW w:w="1211" w:type="pct"/>
            <w:vAlign w:val="center"/>
          </w:tcPr>
          <w:p w14:paraId="0BB93DC8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8 (-4.0 to 5.5)</w:t>
            </w:r>
          </w:p>
        </w:tc>
        <w:tc>
          <w:tcPr>
            <w:tcW w:w="563" w:type="pct"/>
            <w:vAlign w:val="center"/>
          </w:tcPr>
          <w:p w14:paraId="5C83E038" w14:textId="36F07F14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745</w:t>
            </w:r>
          </w:p>
        </w:tc>
      </w:tr>
      <w:tr w:rsidR="00563C96" w:rsidRPr="00563C96" w14:paraId="079BDF8F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3CC43663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888" w:type="pct"/>
            <w:vAlign w:val="center"/>
          </w:tcPr>
          <w:p w14:paraId="4E67534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3.4 (19.2)</w:t>
            </w:r>
          </w:p>
        </w:tc>
        <w:tc>
          <w:tcPr>
            <w:tcW w:w="1048" w:type="pct"/>
            <w:vAlign w:val="center"/>
          </w:tcPr>
          <w:p w14:paraId="6CF2801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1 (18.3)</w:t>
            </w:r>
          </w:p>
        </w:tc>
        <w:tc>
          <w:tcPr>
            <w:tcW w:w="1211" w:type="pct"/>
            <w:vAlign w:val="center"/>
          </w:tcPr>
          <w:p w14:paraId="2E27EBA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3 (-2.0 to 8.7)</w:t>
            </w:r>
          </w:p>
        </w:tc>
        <w:tc>
          <w:tcPr>
            <w:tcW w:w="563" w:type="pct"/>
            <w:vAlign w:val="center"/>
          </w:tcPr>
          <w:p w14:paraId="4C878F93" w14:textId="4347FC54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225</w:t>
            </w:r>
          </w:p>
        </w:tc>
      </w:tr>
      <w:tr w:rsidR="00563C96" w:rsidRPr="00563C96" w14:paraId="1064E994" w14:textId="77777777" w:rsidTr="00DB62AD">
        <w:trPr>
          <w:trHeight w:val="318"/>
          <w:jc w:val="center"/>
        </w:trPr>
        <w:tc>
          <w:tcPr>
            <w:tcW w:w="5000" w:type="pct"/>
            <w:gridSpan w:val="5"/>
            <w:vAlign w:val="center"/>
          </w:tcPr>
          <w:p w14:paraId="6890A709" w14:textId="461208F6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50B88D0A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0A618D10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888" w:type="pct"/>
            <w:vAlign w:val="center"/>
          </w:tcPr>
          <w:p w14:paraId="5B6D5E6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9.6 (21.1)</w:t>
            </w:r>
          </w:p>
        </w:tc>
        <w:tc>
          <w:tcPr>
            <w:tcW w:w="1048" w:type="pct"/>
            <w:vAlign w:val="center"/>
          </w:tcPr>
          <w:p w14:paraId="0DCC5D9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4.6 (19.8)</w:t>
            </w:r>
          </w:p>
        </w:tc>
        <w:tc>
          <w:tcPr>
            <w:tcW w:w="1211" w:type="pct"/>
            <w:vAlign w:val="center"/>
          </w:tcPr>
          <w:p w14:paraId="742FCD4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0 (-0.8 to 10.9)</w:t>
            </w:r>
          </w:p>
        </w:tc>
        <w:tc>
          <w:tcPr>
            <w:tcW w:w="563" w:type="pct"/>
            <w:vAlign w:val="center"/>
          </w:tcPr>
          <w:p w14:paraId="68E267E4" w14:textId="3BA80918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94</w:t>
            </w:r>
          </w:p>
        </w:tc>
      </w:tr>
      <w:tr w:rsidR="00563C96" w:rsidRPr="00563C96" w14:paraId="282E1C7E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53079219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888" w:type="pct"/>
            <w:vAlign w:val="center"/>
          </w:tcPr>
          <w:p w14:paraId="647C9E4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0.5 (22.8)</w:t>
            </w:r>
          </w:p>
        </w:tc>
        <w:tc>
          <w:tcPr>
            <w:tcW w:w="1048" w:type="pct"/>
            <w:vAlign w:val="center"/>
          </w:tcPr>
          <w:p w14:paraId="1BD0D16D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4.6 (17.7)</w:t>
            </w:r>
          </w:p>
        </w:tc>
        <w:tc>
          <w:tcPr>
            <w:tcW w:w="1211" w:type="pct"/>
            <w:vAlign w:val="center"/>
          </w:tcPr>
          <w:p w14:paraId="34FF0EF3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8 (0.01 to 11.6)</w:t>
            </w:r>
          </w:p>
        </w:tc>
        <w:tc>
          <w:tcPr>
            <w:tcW w:w="563" w:type="pct"/>
            <w:vAlign w:val="center"/>
          </w:tcPr>
          <w:p w14:paraId="37ED5DA4" w14:textId="3871AABF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49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54189340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0C07E54B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888" w:type="pct"/>
            <w:vAlign w:val="center"/>
          </w:tcPr>
          <w:p w14:paraId="25F427B8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22.2 (23.7)</w:t>
            </w:r>
          </w:p>
        </w:tc>
        <w:tc>
          <w:tcPr>
            <w:tcW w:w="1048" w:type="pct"/>
            <w:vAlign w:val="center"/>
          </w:tcPr>
          <w:p w14:paraId="22A47D8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7.4 (19.9)</w:t>
            </w:r>
          </w:p>
        </w:tc>
        <w:tc>
          <w:tcPr>
            <w:tcW w:w="1211" w:type="pct"/>
            <w:vAlign w:val="center"/>
          </w:tcPr>
          <w:p w14:paraId="1B70B362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8 (-1.5 to 11.0)</w:t>
            </w:r>
          </w:p>
        </w:tc>
        <w:tc>
          <w:tcPr>
            <w:tcW w:w="563" w:type="pct"/>
            <w:vAlign w:val="center"/>
          </w:tcPr>
          <w:p w14:paraId="4D9E7C6F" w14:textId="7BB030BC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32</w:t>
            </w:r>
          </w:p>
        </w:tc>
      </w:tr>
      <w:tr w:rsidR="00563C96" w:rsidRPr="00563C96" w14:paraId="23A9AFAC" w14:textId="77777777" w:rsidTr="00DB62AD">
        <w:trPr>
          <w:trHeight w:val="318"/>
          <w:jc w:val="center"/>
        </w:trPr>
        <w:tc>
          <w:tcPr>
            <w:tcW w:w="5000" w:type="pct"/>
            <w:gridSpan w:val="5"/>
          </w:tcPr>
          <w:p w14:paraId="4DD5F1CA" w14:textId="6451D90A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 MSQ score, role preventive domain</w:t>
            </w:r>
            <w:r w:rsidR="00442B8F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06AAB0EC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3FC5126E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888" w:type="pct"/>
            <w:vAlign w:val="center"/>
          </w:tcPr>
          <w:p w14:paraId="0660E19A" w14:textId="77777777" w:rsidR="00DF521C" w:rsidRPr="00563C96" w:rsidRDefault="00DF521C" w:rsidP="00DD0B4E">
            <w:pPr>
              <w:widowControl/>
              <w:spacing w:line="360" w:lineRule="auto"/>
              <w:ind w:firstLineChars="50" w:firstLine="105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0.4 (19.3)</w:t>
            </w:r>
          </w:p>
        </w:tc>
        <w:tc>
          <w:tcPr>
            <w:tcW w:w="1048" w:type="pct"/>
            <w:vAlign w:val="center"/>
          </w:tcPr>
          <w:p w14:paraId="4DBB8A0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0.3 (20.1)</w:t>
            </w:r>
          </w:p>
        </w:tc>
        <w:tc>
          <w:tcPr>
            <w:tcW w:w="1211" w:type="pct"/>
            <w:vAlign w:val="center"/>
          </w:tcPr>
          <w:p w14:paraId="2EAB8B35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01 (-5.6 to 5.7)</w:t>
            </w:r>
          </w:p>
        </w:tc>
        <w:tc>
          <w:tcPr>
            <w:tcW w:w="563" w:type="pct"/>
            <w:vAlign w:val="center"/>
          </w:tcPr>
          <w:p w14:paraId="06084779" w14:textId="29FB9717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997</w:t>
            </w:r>
          </w:p>
        </w:tc>
      </w:tr>
      <w:tr w:rsidR="00563C96" w:rsidRPr="00563C96" w14:paraId="08570512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5D51F78B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888" w:type="pct"/>
            <w:vAlign w:val="center"/>
          </w:tcPr>
          <w:p w14:paraId="2C9276F9" w14:textId="77777777" w:rsidR="00DF521C" w:rsidRPr="00563C96" w:rsidRDefault="00DF521C" w:rsidP="00DD0B4E">
            <w:pPr>
              <w:widowControl/>
              <w:spacing w:line="360" w:lineRule="auto"/>
              <w:ind w:firstLineChars="50" w:firstLine="105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1.7 (20.7)</w:t>
            </w:r>
          </w:p>
        </w:tc>
        <w:tc>
          <w:tcPr>
            <w:tcW w:w="1048" w:type="pct"/>
            <w:vAlign w:val="center"/>
          </w:tcPr>
          <w:p w14:paraId="09EB026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.7 (19.1)</w:t>
            </w:r>
          </w:p>
        </w:tc>
        <w:tc>
          <w:tcPr>
            <w:tcW w:w="1211" w:type="pct"/>
            <w:vAlign w:val="center"/>
          </w:tcPr>
          <w:p w14:paraId="17C7078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0 (-1.7 to 9.7)</w:t>
            </w:r>
          </w:p>
        </w:tc>
        <w:tc>
          <w:tcPr>
            <w:tcW w:w="563" w:type="pct"/>
            <w:vAlign w:val="center"/>
          </w:tcPr>
          <w:p w14:paraId="49777F2F" w14:textId="33E00B2C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71</w:t>
            </w:r>
          </w:p>
        </w:tc>
      </w:tr>
      <w:tr w:rsidR="00563C96" w:rsidRPr="00563C96" w14:paraId="0B9C3245" w14:textId="77777777" w:rsidTr="00DB62AD">
        <w:trPr>
          <w:trHeight w:val="318"/>
          <w:jc w:val="center"/>
        </w:trPr>
        <w:tc>
          <w:tcPr>
            <w:tcW w:w="5000" w:type="pct"/>
            <w:gridSpan w:val="5"/>
            <w:vAlign w:val="center"/>
          </w:tcPr>
          <w:p w14:paraId="59F0F2B7" w14:textId="72E0D457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667CE0B4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0241481A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888" w:type="pct"/>
            <w:vAlign w:val="center"/>
          </w:tcPr>
          <w:p w14:paraId="1D77C86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5.6 (21.9)</w:t>
            </w:r>
          </w:p>
        </w:tc>
        <w:tc>
          <w:tcPr>
            <w:tcW w:w="1048" w:type="pct"/>
            <w:vAlign w:val="center"/>
          </w:tcPr>
          <w:p w14:paraId="1750627B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5(20.3)</w:t>
            </w:r>
          </w:p>
        </w:tc>
        <w:tc>
          <w:tcPr>
            <w:tcW w:w="1211" w:type="pct"/>
            <w:vAlign w:val="center"/>
          </w:tcPr>
          <w:p w14:paraId="01DEB63E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0 (-1.0 to 11.1)</w:t>
            </w:r>
          </w:p>
        </w:tc>
        <w:tc>
          <w:tcPr>
            <w:tcW w:w="563" w:type="pct"/>
            <w:vAlign w:val="center"/>
          </w:tcPr>
          <w:p w14:paraId="58022CC8" w14:textId="35196B34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02</w:t>
            </w:r>
          </w:p>
        </w:tc>
      </w:tr>
      <w:tr w:rsidR="00563C96" w:rsidRPr="00563C96" w14:paraId="391A0476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5FC54762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888" w:type="pct"/>
            <w:vAlign w:val="center"/>
          </w:tcPr>
          <w:p w14:paraId="2E506D51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6.7 (22.7)</w:t>
            </w:r>
          </w:p>
        </w:tc>
        <w:tc>
          <w:tcPr>
            <w:tcW w:w="1048" w:type="pct"/>
            <w:vAlign w:val="center"/>
          </w:tcPr>
          <w:p w14:paraId="5E7E99C9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4 (20.3)</w:t>
            </w:r>
          </w:p>
        </w:tc>
        <w:tc>
          <w:tcPr>
            <w:tcW w:w="1211" w:type="pct"/>
            <w:vAlign w:val="center"/>
          </w:tcPr>
          <w:p w14:paraId="39DE9A4C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.3 (0.8 to 11.7)</w:t>
            </w:r>
          </w:p>
        </w:tc>
        <w:tc>
          <w:tcPr>
            <w:tcW w:w="563" w:type="pct"/>
            <w:vAlign w:val="center"/>
          </w:tcPr>
          <w:p w14:paraId="2BD22D21" w14:textId="2B328A06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046</w:t>
            </w:r>
            <w:r w:rsidR="00DF521C" w:rsidRPr="00563C96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</w:tr>
      <w:tr w:rsidR="00563C96" w:rsidRPr="00563C96" w14:paraId="5C6C9E5F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3629E28F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888" w:type="pct"/>
            <w:vAlign w:val="center"/>
          </w:tcPr>
          <w:p w14:paraId="7FE54A8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6.3 (23.3)</w:t>
            </w:r>
          </w:p>
        </w:tc>
        <w:tc>
          <w:tcPr>
            <w:tcW w:w="1048" w:type="pct"/>
            <w:vAlign w:val="center"/>
          </w:tcPr>
          <w:p w14:paraId="1A6A3C2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1.9 (20.6)</w:t>
            </w:r>
          </w:p>
        </w:tc>
        <w:tc>
          <w:tcPr>
            <w:tcW w:w="1211" w:type="pct"/>
            <w:vAlign w:val="center"/>
          </w:tcPr>
          <w:p w14:paraId="78923C5E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4.4 (0.1 to 12.4)</w:t>
            </w:r>
          </w:p>
        </w:tc>
        <w:tc>
          <w:tcPr>
            <w:tcW w:w="563" w:type="pct"/>
            <w:vAlign w:val="center"/>
          </w:tcPr>
          <w:p w14:paraId="1D22D5B1" w14:textId="4CE5E3BE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172</w:t>
            </w:r>
          </w:p>
        </w:tc>
      </w:tr>
      <w:tr w:rsidR="00563C96" w:rsidRPr="00563C96" w14:paraId="200BD8E0" w14:textId="77777777" w:rsidTr="00DB62AD">
        <w:trPr>
          <w:trHeight w:val="318"/>
          <w:jc w:val="center"/>
        </w:trPr>
        <w:tc>
          <w:tcPr>
            <w:tcW w:w="5000" w:type="pct"/>
            <w:gridSpan w:val="5"/>
            <w:vAlign w:val="center"/>
          </w:tcPr>
          <w:p w14:paraId="4E048FC2" w14:textId="7CBCACD4" w:rsidR="00DF521C" w:rsidRPr="00563C96" w:rsidRDefault="00DF521C" w:rsidP="00DD0B4E">
            <w:pPr>
              <w:widowControl/>
              <w:spacing w:line="360" w:lineRule="auto"/>
              <w:ind w:firstLineChars="100" w:firstLine="21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Change from baseline in</w:t>
            </w:r>
            <w:r w:rsidRPr="00563C96">
              <w:rPr>
                <w:rFonts w:ascii="Times New Roman" w:eastAsia="仿宋" w:hAnsi="Times New Roman" w:cs="Times New Roman"/>
                <w:szCs w:val="21"/>
              </w:rPr>
              <w:t xml:space="preserve"> MSQ score, emotional functioning domain</w:t>
            </w:r>
            <w:r w:rsidR="00442B8F" w:rsidRPr="00563C96">
              <w:rPr>
                <w:rFonts w:ascii="Times New Roman" w:hAnsi="Times New Roman" w:cs="Times New Roman"/>
              </w:rPr>
              <w:t>, mean (SD)</w:t>
            </w:r>
          </w:p>
        </w:tc>
      </w:tr>
      <w:tr w:rsidR="00563C96" w:rsidRPr="00563C96" w14:paraId="12A522E4" w14:textId="77777777" w:rsidTr="00DB62AD">
        <w:trPr>
          <w:trHeight w:val="315"/>
          <w:jc w:val="center"/>
        </w:trPr>
        <w:tc>
          <w:tcPr>
            <w:tcW w:w="1290" w:type="pct"/>
            <w:vAlign w:val="center"/>
          </w:tcPr>
          <w:p w14:paraId="018BC339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888" w:type="pct"/>
            <w:vAlign w:val="center"/>
          </w:tcPr>
          <w:p w14:paraId="69CD1DDF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7.8 (16.6)</w:t>
            </w:r>
          </w:p>
        </w:tc>
        <w:tc>
          <w:tcPr>
            <w:tcW w:w="1048" w:type="pct"/>
            <w:vAlign w:val="center"/>
          </w:tcPr>
          <w:p w14:paraId="7CFFEEBE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5.8 (17.3)</w:t>
            </w:r>
          </w:p>
        </w:tc>
        <w:tc>
          <w:tcPr>
            <w:tcW w:w="1211" w:type="pct"/>
            <w:vAlign w:val="center"/>
          </w:tcPr>
          <w:p w14:paraId="0176E89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.9 (-2.9 to 6.8)</w:t>
            </w:r>
          </w:p>
        </w:tc>
        <w:tc>
          <w:tcPr>
            <w:tcW w:w="563" w:type="pct"/>
            <w:vAlign w:val="center"/>
          </w:tcPr>
          <w:p w14:paraId="49C48167" w14:textId="2A5EC884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434</w:t>
            </w:r>
          </w:p>
        </w:tc>
      </w:tr>
      <w:tr w:rsidR="00563C96" w:rsidRPr="00563C96" w14:paraId="47CB9A6D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643834EE" w14:textId="77777777" w:rsidR="00DF521C" w:rsidRPr="00563C96" w:rsidRDefault="00DF521C" w:rsidP="00DD0B4E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Treatment, week 4</w:t>
            </w:r>
          </w:p>
        </w:tc>
        <w:tc>
          <w:tcPr>
            <w:tcW w:w="888" w:type="pct"/>
            <w:vAlign w:val="center"/>
          </w:tcPr>
          <w:p w14:paraId="5B537FD3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8.3 (20.3)</w:t>
            </w:r>
          </w:p>
        </w:tc>
        <w:tc>
          <w:tcPr>
            <w:tcW w:w="1048" w:type="pct"/>
            <w:vAlign w:val="center"/>
          </w:tcPr>
          <w:p w14:paraId="2D5BBB0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5.1 (17.4)</w:t>
            </w:r>
          </w:p>
        </w:tc>
        <w:tc>
          <w:tcPr>
            <w:tcW w:w="1211" w:type="pct"/>
            <w:vAlign w:val="center"/>
          </w:tcPr>
          <w:p w14:paraId="33232C0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2 (-2.2 to 8.6)</w:t>
            </w:r>
          </w:p>
        </w:tc>
        <w:tc>
          <w:tcPr>
            <w:tcW w:w="563" w:type="pct"/>
            <w:vAlign w:val="center"/>
          </w:tcPr>
          <w:p w14:paraId="675BCCC5" w14:textId="113F374A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245</w:t>
            </w:r>
          </w:p>
        </w:tc>
      </w:tr>
      <w:tr w:rsidR="00563C96" w:rsidRPr="00563C96" w14:paraId="216DC78E" w14:textId="77777777" w:rsidTr="00DB62AD">
        <w:trPr>
          <w:trHeight w:val="318"/>
          <w:jc w:val="center"/>
        </w:trPr>
        <w:tc>
          <w:tcPr>
            <w:tcW w:w="5000" w:type="pct"/>
            <w:gridSpan w:val="5"/>
            <w:vAlign w:val="center"/>
          </w:tcPr>
          <w:p w14:paraId="3537315F" w14:textId="39A85371" w:rsidR="00DB62AD" w:rsidRPr="00563C96" w:rsidRDefault="00DB62AD" w:rsidP="00DD0B4E">
            <w:pPr>
              <w:widowControl/>
              <w:spacing w:line="360" w:lineRule="auto"/>
              <w:ind w:firstLineChars="200" w:firstLine="420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After treatment</w:t>
            </w:r>
          </w:p>
        </w:tc>
      </w:tr>
      <w:tr w:rsidR="00563C96" w:rsidRPr="00563C96" w14:paraId="2EF6E2BC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0B8D555A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lastRenderedPageBreak/>
              <w:t>Week 8</w:t>
            </w:r>
          </w:p>
        </w:tc>
        <w:tc>
          <w:tcPr>
            <w:tcW w:w="888" w:type="pct"/>
            <w:vAlign w:val="center"/>
          </w:tcPr>
          <w:p w14:paraId="48100B1A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9.7 (19.6)</w:t>
            </w:r>
          </w:p>
        </w:tc>
        <w:tc>
          <w:tcPr>
            <w:tcW w:w="1048" w:type="pct"/>
            <w:vAlign w:val="center"/>
          </w:tcPr>
          <w:p w14:paraId="2A86C122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6.4 (18.8)</w:t>
            </w:r>
          </w:p>
        </w:tc>
        <w:tc>
          <w:tcPr>
            <w:tcW w:w="1211" w:type="pct"/>
            <w:vAlign w:val="center"/>
          </w:tcPr>
          <w:p w14:paraId="0EAC0348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3 (-2.3 to 8.8)</w:t>
            </w:r>
          </w:p>
        </w:tc>
        <w:tc>
          <w:tcPr>
            <w:tcW w:w="563" w:type="pct"/>
            <w:vAlign w:val="center"/>
          </w:tcPr>
          <w:p w14:paraId="78069108" w14:textId="4138C25D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247</w:t>
            </w:r>
          </w:p>
        </w:tc>
      </w:tr>
      <w:tr w:rsidR="00563C96" w:rsidRPr="00563C96" w14:paraId="7B347645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5064FF77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2</w:t>
            </w:r>
          </w:p>
        </w:tc>
        <w:tc>
          <w:tcPr>
            <w:tcW w:w="888" w:type="pct"/>
            <w:vAlign w:val="center"/>
          </w:tcPr>
          <w:p w14:paraId="4DA968C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8 (22.5)</w:t>
            </w:r>
          </w:p>
        </w:tc>
        <w:tc>
          <w:tcPr>
            <w:tcW w:w="1048" w:type="pct"/>
            <w:vAlign w:val="center"/>
          </w:tcPr>
          <w:p w14:paraId="77254706" w14:textId="77777777" w:rsidR="00DF521C" w:rsidRPr="00563C96" w:rsidRDefault="00DF521C" w:rsidP="00DD0B4E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7.5 (19.1)</w:t>
            </w:r>
          </w:p>
        </w:tc>
        <w:tc>
          <w:tcPr>
            <w:tcW w:w="1211" w:type="pct"/>
            <w:vAlign w:val="center"/>
          </w:tcPr>
          <w:p w14:paraId="6C229BE0" w14:textId="77777777" w:rsidR="00DF521C" w:rsidRPr="00563C96" w:rsidRDefault="00DF521C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3.3 (-2.6 to 9.3)</w:t>
            </w:r>
          </w:p>
        </w:tc>
        <w:tc>
          <w:tcPr>
            <w:tcW w:w="563" w:type="pct"/>
            <w:vAlign w:val="center"/>
          </w:tcPr>
          <w:p w14:paraId="06C2D365" w14:textId="39853144" w:rsidR="00DF521C" w:rsidRPr="00563C96" w:rsidRDefault="00B83580" w:rsidP="00DD0B4E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272</w:t>
            </w:r>
          </w:p>
        </w:tc>
      </w:tr>
      <w:tr w:rsidR="00563C96" w:rsidRPr="00563C96" w14:paraId="5356A5C1" w14:textId="77777777" w:rsidTr="00DB62AD">
        <w:trPr>
          <w:trHeight w:val="318"/>
          <w:jc w:val="center"/>
        </w:trPr>
        <w:tc>
          <w:tcPr>
            <w:tcW w:w="1290" w:type="pct"/>
            <w:vAlign w:val="center"/>
          </w:tcPr>
          <w:p w14:paraId="26AA3831" w14:textId="77777777" w:rsidR="00DF521C" w:rsidRPr="00563C96" w:rsidRDefault="00DF521C" w:rsidP="00DD0B4E">
            <w:pPr>
              <w:spacing w:line="360" w:lineRule="auto"/>
              <w:ind w:leftChars="200" w:left="420" w:firstLineChars="100" w:firstLine="21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563C96">
              <w:rPr>
                <w:rFonts w:ascii="Times New Roman" w:hAnsi="Times New Roman" w:cs="Times New Roman"/>
                <w:szCs w:val="21"/>
              </w:rPr>
              <w:t>Week 16</w:t>
            </w:r>
          </w:p>
        </w:tc>
        <w:tc>
          <w:tcPr>
            <w:tcW w:w="888" w:type="pct"/>
            <w:vAlign w:val="center"/>
          </w:tcPr>
          <w:p w14:paraId="6B3A84D8" w14:textId="77777777" w:rsidR="00DF521C" w:rsidRPr="00563C96" w:rsidRDefault="00DF521C" w:rsidP="00DD0B4E">
            <w:pPr>
              <w:widowControl/>
              <w:spacing w:line="360" w:lineRule="auto"/>
              <w:contextualSpacing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10.4 (20.5)</w:t>
            </w:r>
          </w:p>
        </w:tc>
        <w:tc>
          <w:tcPr>
            <w:tcW w:w="1048" w:type="pct"/>
            <w:vAlign w:val="center"/>
          </w:tcPr>
          <w:p w14:paraId="3F073287" w14:textId="77777777" w:rsidR="00DF521C" w:rsidRPr="00563C96" w:rsidRDefault="00DF521C" w:rsidP="00DD0B4E">
            <w:pPr>
              <w:widowControl/>
              <w:spacing w:line="360" w:lineRule="auto"/>
              <w:contextualSpacing/>
              <w:jc w:val="center"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9.9 (19.7)</w:t>
            </w:r>
          </w:p>
        </w:tc>
        <w:tc>
          <w:tcPr>
            <w:tcW w:w="1211" w:type="pct"/>
            <w:vAlign w:val="center"/>
          </w:tcPr>
          <w:p w14:paraId="122A39CA" w14:textId="77777777" w:rsidR="00DF521C" w:rsidRPr="00563C96" w:rsidRDefault="00DF521C" w:rsidP="00DD0B4E">
            <w:pPr>
              <w:widowControl/>
              <w:spacing w:line="360" w:lineRule="auto"/>
              <w:contextualSpacing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/>
                <w:szCs w:val="21"/>
              </w:rPr>
              <w:t>0.5 (-5.2 to 6.3)</w:t>
            </w:r>
          </w:p>
        </w:tc>
        <w:tc>
          <w:tcPr>
            <w:tcW w:w="563" w:type="pct"/>
            <w:vAlign w:val="center"/>
          </w:tcPr>
          <w:p w14:paraId="78F7BE90" w14:textId="45BFE27B" w:rsidR="00DF521C" w:rsidRPr="00563C96" w:rsidRDefault="00B83580" w:rsidP="00DD0B4E">
            <w:pPr>
              <w:widowControl/>
              <w:spacing w:line="360" w:lineRule="auto"/>
              <w:contextualSpacing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 w:rsidRPr="00563C9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="00DF521C" w:rsidRPr="00563C96">
              <w:rPr>
                <w:rFonts w:ascii="Times New Roman" w:eastAsia="宋体" w:hAnsi="Times New Roman" w:cs="Times New Roman"/>
                <w:szCs w:val="21"/>
              </w:rPr>
              <w:t>.859</w:t>
            </w:r>
          </w:p>
        </w:tc>
      </w:tr>
    </w:tbl>
    <w:p w14:paraId="7A807F51" w14:textId="26104757" w:rsidR="006F32E9" w:rsidRPr="00563C96" w:rsidRDefault="00442B8F" w:rsidP="002C5C4F">
      <w:pPr>
        <w:pStyle w:val="6"/>
        <w:contextualSpacing/>
      </w:pPr>
      <w:r w:rsidRPr="00563C96">
        <w:rPr>
          <w:sz w:val="21"/>
          <w:szCs w:val="21"/>
        </w:rPr>
        <w:t xml:space="preserve">a. Data are given as mean (SD). </w:t>
      </w:r>
      <w:r w:rsidR="00E67932" w:rsidRPr="00563C96">
        <w:rPr>
          <w:rFonts w:eastAsiaTheme="minorEastAsia"/>
          <w:sz w:val="21"/>
          <w:szCs w:val="21"/>
        </w:rPr>
        <w:t>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5; 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1; ***</w:t>
      </w:r>
      <w:r w:rsidR="00E67932" w:rsidRPr="00563C96">
        <w:rPr>
          <w:i/>
          <w:sz w:val="21"/>
          <w:szCs w:val="21"/>
        </w:rPr>
        <w:t>P</w:t>
      </w:r>
      <w:r w:rsidR="00E67932" w:rsidRPr="00563C96">
        <w:rPr>
          <w:sz w:val="21"/>
          <w:szCs w:val="21"/>
        </w:rPr>
        <w:t>&lt;</w:t>
      </w:r>
      <w:r w:rsidR="00E67932" w:rsidRPr="00563C96">
        <w:rPr>
          <w:rFonts w:eastAsiaTheme="minorEastAsia"/>
          <w:sz w:val="21"/>
          <w:szCs w:val="21"/>
        </w:rPr>
        <w:t>0.001.</w:t>
      </w:r>
      <w:r w:rsidRPr="00563C96">
        <w:rPr>
          <w:sz w:val="21"/>
          <w:szCs w:val="21"/>
        </w:rPr>
        <w:t xml:space="preserve"> MPA, manual acupuncture (manual penetrating acupuncture); NPA, placebo acupuncture (non-penetrating acupuncture); CI, confidence interval; HIT-6, Headache Impact Test-6; MSQ, Migraine-Specific Quality of Life Questionnaire; SD, standard deviation</w:t>
      </w:r>
      <w:r w:rsidR="009339F3" w:rsidRPr="00563C96">
        <w:rPr>
          <w:sz w:val="21"/>
          <w:szCs w:val="21"/>
        </w:rPr>
        <w:t>.</w:t>
      </w:r>
    </w:p>
    <w:sectPr w:rsidR="006F32E9" w:rsidRPr="00563C96" w:rsidSect="002C5C4F">
      <w:footerReference w:type="default" r:id="rId1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FD4F6" w14:textId="77777777" w:rsidR="00380288" w:rsidRDefault="00380288" w:rsidP="00F617C8">
      <w:r>
        <w:separator/>
      </w:r>
    </w:p>
  </w:endnote>
  <w:endnote w:type="continuationSeparator" w:id="0">
    <w:p w14:paraId="427D337A" w14:textId="77777777" w:rsidR="00380288" w:rsidRDefault="00380288" w:rsidP="00F61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A6EA6" w14:textId="77777777" w:rsidR="005622A9" w:rsidRDefault="005622A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F9E0B" w14:textId="70BF73F5" w:rsidR="005622A9" w:rsidRPr="005622A9" w:rsidRDefault="005622A9" w:rsidP="005622A9">
    <w:pPr>
      <w:pStyle w:val="a6"/>
      <w:jc w:val="cen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E5535" w14:textId="77777777" w:rsidR="005622A9" w:rsidRDefault="005622A9">
    <w:pPr>
      <w:pStyle w:val="a6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160500385"/>
      <w:docPartObj>
        <w:docPartGallery w:val="Page Numbers (Bottom of Page)"/>
        <w:docPartUnique/>
      </w:docPartObj>
    </w:sdtPr>
    <w:sdtContent>
      <w:p w14:paraId="4D3E0B99" w14:textId="535FDE5F" w:rsidR="005622A9" w:rsidRPr="005622A9" w:rsidRDefault="005622A9" w:rsidP="005622A9">
        <w:pPr>
          <w:pStyle w:val="a6"/>
          <w:jc w:val="center"/>
          <w:rPr>
            <w:rFonts w:ascii="Times New Roman" w:hAnsi="Times New Roman" w:cs="Times New Roman"/>
          </w:rPr>
        </w:pPr>
        <w:r w:rsidRPr="005622A9">
          <w:rPr>
            <w:rFonts w:ascii="Times New Roman" w:hAnsi="Times New Roman" w:cs="Times New Roman"/>
          </w:rPr>
          <w:fldChar w:fldCharType="begin"/>
        </w:r>
        <w:r w:rsidRPr="005622A9">
          <w:rPr>
            <w:rFonts w:ascii="Times New Roman" w:hAnsi="Times New Roman" w:cs="Times New Roman"/>
          </w:rPr>
          <w:instrText>PAGE   \* MERGEFORMAT</w:instrText>
        </w:r>
        <w:r w:rsidRPr="005622A9">
          <w:rPr>
            <w:rFonts w:ascii="Times New Roman" w:hAnsi="Times New Roman" w:cs="Times New Roman"/>
          </w:rPr>
          <w:fldChar w:fldCharType="separate"/>
        </w:r>
        <w:r w:rsidR="00023DC3" w:rsidRPr="00023DC3">
          <w:rPr>
            <w:rFonts w:ascii="Times New Roman" w:hAnsi="Times New Roman" w:cs="Times New Roman"/>
            <w:noProof/>
            <w:lang w:val="zh-CN"/>
          </w:rPr>
          <w:t>8</w:t>
        </w:r>
        <w:r w:rsidRPr="005622A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69840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0DD9438" w14:textId="6CFD6E18" w:rsidR="00190680" w:rsidRPr="003C510E" w:rsidRDefault="00190680" w:rsidP="003C510E">
        <w:pPr>
          <w:pStyle w:val="a6"/>
          <w:jc w:val="center"/>
          <w:rPr>
            <w:rFonts w:ascii="Times New Roman" w:hAnsi="Times New Roman" w:cs="Times New Roman"/>
          </w:rPr>
        </w:pPr>
        <w:r w:rsidRPr="003149CE">
          <w:rPr>
            <w:rFonts w:ascii="Times New Roman" w:hAnsi="Times New Roman" w:cs="Times New Roman"/>
          </w:rPr>
          <w:fldChar w:fldCharType="begin"/>
        </w:r>
        <w:r w:rsidRPr="003149CE">
          <w:rPr>
            <w:rFonts w:ascii="Times New Roman" w:hAnsi="Times New Roman" w:cs="Times New Roman"/>
          </w:rPr>
          <w:instrText>PAGE   \* MERGEFORMAT</w:instrText>
        </w:r>
        <w:r w:rsidRPr="003149CE">
          <w:rPr>
            <w:rFonts w:ascii="Times New Roman" w:hAnsi="Times New Roman" w:cs="Times New Roman"/>
          </w:rPr>
          <w:fldChar w:fldCharType="separate"/>
        </w:r>
        <w:r w:rsidR="00023DC3" w:rsidRPr="00023DC3">
          <w:rPr>
            <w:rFonts w:ascii="Times New Roman" w:hAnsi="Times New Roman" w:cs="Times New Roman"/>
            <w:noProof/>
            <w:lang w:val="zh-CN"/>
          </w:rPr>
          <w:t>10</w:t>
        </w:r>
        <w:r w:rsidRPr="003149CE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4962C" w14:textId="77777777" w:rsidR="00380288" w:rsidRDefault="00380288" w:rsidP="00F617C8">
      <w:r>
        <w:separator/>
      </w:r>
    </w:p>
  </w:footnote>
  <w:footnote w:type="continuationSeparator" w:id="0">
    <w:p w14:paraId="07B15F73" w14:textId="77777777" w:rsidR="00380288" w:rsidRDefault="00380288" w:rsidP="00F617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BC396" w14:textId="77777777" w:rsidR="005622A9" w:rsidRDefault="005622A9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A094A" w14:textId="77777777" w:rsidR="005622A9" w:rsidRDefault="005622A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D9E22" w14:textId="77777777" w:rsidR="005622A9" w:rsidRDefault="005622A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9051A7"/>
    <w:multiLevelType w:val="hybridMultilevel"/>
    <w:tmpl w:val="61486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D8404A"/>
    <w:multiLevelType w:val="hybridMultilevel"/>
    <w:tmpl w:val="47AA99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6D7E13"/>
    <w:multiLevelType w:val="hybridMultilevel"/>
    <w:tmpl w:val="C792D0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5F75A19"/>
    <w:multiLevelType w:val="hybridMultilevel"/>
    <w:tmpl w:val="819A92C0"/>
    <w:lvl w:ilvl="0" w:tplc="FDAA215E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7C048D"/>
    <w:multiLevelType w:val="hybridMultilevel"/>
    <w:tmpl w:val="74CC1BE4"/>
    <w:lvl w:ilvl="0" w:tplc="3EE2AE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78235364">
    <w:abstractNumId w:val="0"/>
  </w:num>
  <w:num w:numId="2" w16cid:durableId="1002009547">
    <w:abstractNumId w:val="3"/>
  </w:num>
  <w:num w:numId="3" w16cid:durableId="1966546966">
    <w:abstractNumId w:val="1"/>
  </w:num>
  <w:num w:numId="4" w16cid:durableId="1664894681">
    <w:abstractNumId w:val="2"/>
  </w:num>
  <w:num w:numId="5" w16cid:durableId="5461808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3MDA2MzM3sTQ1sTRR0lEKTi0uzszPAykwrAUAq37WHSwAAAA="/>
  </w:docVars>
  <w:rsids>
    <w:rsidRoot w:val="008C5E43"/>
    <w:rsid w:val="000020D8"/>
    <w:rsid w:val="00010F05"/>
    <w:rsid w:val="00023DC3"/>
    <w:rsid w:val="00034DA8"/>
    <w:rsid w:val="00035229"/>
    <w:rsid w:val="000352FF"/>
    <w:rsid w:val="00047FA6"/>
    <w:rsid w:val="00082A78"/>
    <w:rsid w:val="00087066"/>
    <w:rsid w:val="000948BA"/>
    <w:rsid w:val="00095E7B"/>
    <w:rsid w:val="000A5195"/>
    <w:rsid w:val="000C52DD"/>
    <w:rsid w:val="000E2A8E"/>
    <w:rsid w:val="000E48EC"/>
    <w:rsid w:val="00100D98"/>
    <w:rsid w:val="00100ECB"/>
    <w:rsid w:val="00107A5A"/>
    <w:rsid w:val="00126EC3"/>
    <w:rsid w:val="00127F2D"/>
    <w:rsid w:val="00135600"/>
    <w:rsid w:val="00147D78"/>
    <w:rsid w:val="00160044"/>
    <w:rsid w:val="00160CD5"/>
    <w:rsid w:val="00162F42"/>
    <w:rsid w:val="00174053"/>
    <w:rsid w:val="001749CA"/>
    <w:rsid w:val="00185D5A"/>
    <w:rsid w:val="00190680"/>
    <w:rsid w:val="0019097F"/>
    <w:rsid w:val="001A0E66"/>
    <w:rsid w:val="001A7E5D"/>
    <w:rsid w:val="001B1779"/>
    <w:rsid w:val="001D39EB"/>
    <w:rsid w:val="001E456E"/>
    <w:rsid w:val="001E77CB"/>
    <w:rsid w:val="001F6912"/>
    <w:rsid w:val="00200161"/>
    <w:rsid w:val="00203426"/>
    <w:rsid w:val="00217410"/>
    <w:rsid w:val="00240E31"/>
    <w:rsid w:val="0024210F"/>
    <w:rsid w:val="00250D78"/>
    <w:rsid w:val="00266B57"/>
    <w:rsid w:val="002A2089"/>
    <w:rsid w:val="002C0A7D"/>
    <w:rsid w:val="002C5C4F"/>
    <w:rsid w:val="002D28DE"/>
    <w:rsid w:val="002E6502"/>
    <w:rsid w:val="002F4879"/>
    <w:rsid w:val="002F6E25"/>
    <w:rsid w:val="00300716"/>
    <w:rsid w:val="003149CE"/>
    <w:rsid w:val="0033493B"/>
    <w:rsid w:val="003353D0"/>
    <w:rsid w:val="00343872"/>
    <w:rsid w:val="003475EC"/>
    <w:rsid w:val="00356BA2"/>
    <w:rsid w:val="00356C5B"/>
    <w:rsid w:val="00364FC3"/>
    <w:rsid w:val="00367060"/>
    <w:rsid w:val="00380288"/>
    <w:rsid w:val="00386D59"/>
    <w:rsid w:val="00387AB5"/>
    <w:rsid w:val="00394749"/>
    <w:rsid w:val="003A3B7A"/>
    <w:rsid w:val="003B11C1"/>
    <w:rsid w:val="003B23EC"/>
    <w:rsid w:val="003C2594"/>
    <w:rsid w:val="003C48B2"/>
    <w:rsid w:val="003C510E"/>
    <w:rsid w:val="003E155A"/>
    <w:rsid w:val="003E48B6"/>
    <w:rsid w:val="003F3C5D"/>
    <w:rsid w:val="0040638E"/>
    <w:rsid w:val="0041697C"/>
    <w:rsid w:val="004261F7"/>
    <w:rsid w:val="004338DA"/>
    <w:rsid w:val="00442B8F"/>
    <w:rsid w:val="00447B6D"/>
    <w:rsid w:val="00461999"/>
    <w:rsid w:val="00462CB0"/>
    <w:rsid w:val="0047377D"/>
    <w:rsid w:val="00474FF3"/>
    <w:rsid w:val="004962C9"/>
    <w:rsid w:val="004E5706"/>
    <w:rsid w:val="004E76AD"/>
    <w:rsid w:val="00521357"/>
    <w:rsid w:val="00534A1B"/>
    <w:rsid w:val="0055555B"/>
    <w:rsid w:val="00560B76"/>
    <w:rsid w:val="00562047"/>
    <w:rsid w:val="005622A9"/>
    <w:rsid w:val="00562A9C"/>
    <w:rsid w:val="0056330A"/>
    <w:rsid w:val="00563547"/>
    <w:rsid w:val="00563C96"/>
    <w:rsid w:val="00567DB3"/>
    <w:rsid w:val="00583AD2"/>
    <w:rsid w:val="00585FCF"/>
    <w:rsid w:val="005A2D9D"/>
    <w:rsid w:val="005A3885"/>
    <w:rsid w:val="005A461C"/>
    <w:rsid w:val="005B284D"/>
    <w:rsid w:val="005B38A7"/>
    <w:rsid w:val="005B7E8A"/>
    <w:rsid w:val="005D668F"/>
    <w:rsid w:val="005E775B"/>
    <w:rsid w:val="005E7838"/>
    <w:rsid w:val="005E7B08"/>
    <w:rsid w:val="005F71BC"/>
    <w:rsid w:val="0061578E"/>
    <w:rsid w:val="00620665"/>
    <w:rsid w:val="00632457"/>
    <w:rsid w:val="006326FE"/>
    <w:rsid w:val="006522C0"/>
    <w:rsid w:val="00662626"/>
    <w:rsid w:val="006B017E"/>
    <w:rsid w:val="006C2993"/>
    <w:rsid w:val="006D4361"/>
    <w:rsid w:val="006E3802"/>
    <w:rsid w:val="006E3F29"/>
    <w:rsid w:val="006E583A"/>
    <w:rsid w:val="006F32E9"/>
    <w:rsid w:val="006F6B47"/>
    <w:rsid w:val="007051C3"/>
    <w:rsid w:val="00715DFA"/>
    <w:rsid w:val="00730360"/>
    <w:rsid w:val="00741DA7"/>
    <w:rsid w:val="00743C9D"/>
    <w:rsid w:val="00754E58"/>
    <w:rsid w:val="0075662D"/>
    <w:rsid w:val="007763DA"/>
    <w:rsid w:val="00782A52"/>
    <w:rsid w:val="007A489C"/>
    <w:rsid w:val="007C3BA3"/>
    <w:rsid w:val="007C7EF6"/>
    <w:rsid w:val="007D4015"/>
    <w:rsid w:val="007F0911"/>
    <w:rsid w:val="00801D0F"/>
    <w:rsid w:val="00802256"/>
    <w:rsid w:val="00805041"/>
    <w:rsid w:val="00836DF2"/>
    <w:rsid w:val="0084434C"/>
    <w:rsid w:val="00860AF5"/>
    <w:rsid w:val="00865EA9"/>
    <w:rsid w:val="00883B61"/>
    <w:rsid w:val="00895983"/>
    <w:rsid w:val="008A071B"/>
    <w:rsid w:val="008A7700"/>
    <w:rsid w:val="008B071F"/>
    <w:rsid w:val="008B2E6D"/>
    <w:rsid w:val="008B708C"/>
    <w:rsid w:val="008C2217"/>
    <w:rsid w:val="008C5E43"/>
    <w:rsid w:val="008C6111"/>
    <w:rsid w:val="008D0FF4"/>
    <w:rsid w:val="008E1639"/>
    <w:rsid w:val="008E2CA4"/>
    <w:rsid w:val="008E63C1"/>
    <w:rsid w:val="008F65D6"/>
    <w:rsid w:val="008F73A7"/>
    <w:rsid w:val="00922044"/>
    <w:rsid w:val="009339F3"/>
    <w:rsid w:val="00941C9E"/>
    <w:rsid w:val="009554B7"/>
    <w:rsid w:val="00966E8A"/>
    <w:rsid w:val="009800D4"/>
    <w:rsid w:val="009A07E0"/>
    <w:rsid w:val="009B2977"/>
    <w:rsid w:val="009B442E"/>
    <w:rsid w:val="009E02CE"/>
    <w:rsid w:val="009F1438"/>
    <w:rsid w:val="009F35DE"/>
    <w:rsid w:val="009F6F0A"/>
    <w:rsid w:val="00A068AD"/>
    <w:rsid w:val="00A3176A"/>
    <w:rsid w:val="00A378C6"/>
    <w:rsid w:val="00A53E07"/>
    <w:rsid w:val="00A556C3"/>
    <w:rsid w:val="00A6007F"/>
    <w:rsid w:val="00A90684"/>
    <w:rsid w:val="00A955ED"/>
    <w:rsid w:val="00AA27BA"/>
    <w:rsid w:val="00AA504D"/>
    <w:rsid w:val="00AB2B09"/>
    <w:rsid w:val="00B07550"/>
    <w:rsid w:val="00B475EF"/>
    <w:rsid w:val="00B6015F"/>
    <w:rsid w:val="00B65633"/>
    <w:rsid w:val="00B833E9"/>
    <w:rsid w:val="00B83580"/>
    <w:rsid w:val="00BA0606"/>
    <w:rsid w:val="00BA0743"/>
    <w:rsid w:val="00BA07E8"/>
    <w:rsid w:val="00BB61E4"/>
    <w:rsid w:val="00BD36E3"/>
    <w:rsid w:val="00BD7223"/>
    <w:rsid w:val="00BE2D33"/>
    <w:rsid w:val="00BE3329"/>
    <w:rsid w:val="00BF468B"/>
    <w:rsid w:val="00C13C84"/>
    <w:rsid w:val="00C2099F"/>
    <w:rsid w:val="00C211D1"/>
    <w:rsid w:val="00C3663B"/>
    <w:rsid w:val="00C51DBC"/>
    <w:rsid w:val="00C624C4"/>
    <w:rsid w:val="00C62EA4"/>
    <w:rsid w:val="00C715D2"/>
    <w:rsid w:val="00C8580F"/>
    <w:rsid w:val="00C85DC2"/>
    <w:rsid w:val="00C95888"/>
    <w:rsid w:val="00CA1DD2"/>
    <w:rsid w:val="00CA227F"/>
    <w:rsid w:val="00CB3926"/>
    <w:rsid w:val="00D25BD2"/>
    <w:rsid w:val="00D32060"/>
    <w:rsid w:val="00D32D38"/>
    <w:rsid w:val="00D36C66"/>
    <w:rsid w:val="00D3750A"/>
    <w:rsid w:val="00D513A3"/>
    <w:rsid w:val="00D7067D"/>
    <w:rsid w:val="00D7149A"/>
    <w:rsid w:val="00D73792"/>
    <w:rsid w:val="00D826B6"/>
    <w:rsid w:val="00D875E2"/>
    <w:rsid w:val="00D9237C"/>
    <w:rsid w:val="00D929EF"/>
    <w:rsid w:val="00D94B32"/>
    <w:rsid w:val="00DA0F13"/>
    <w:rsid w:val="00DA27C2"/>
    <w:rsid w:val="00DB05F5"/>
    <w:rsid w:val="00DB1065"/>
    <w:rsid w:val="00DB62AD"/>
    <w:rsid w:val="00DC35B9"/>
    <w:rsid w:val="00DC6DAB"/>
    <w:rsid w:val="00DD0B4E"/>
    <w:rsid w:val="00DD23C5"/>
    <w:rsid w:val="00DE306B"/>
    <w:rsid w:val="00DF3397"/>
    <w:rsid w:val="00DF399E"/>
    <w:rsid w:val="00DF521C"/>
    <w:rsid w:val="00E07676"/>
    <w:rsid w:val="00E12B95"/>
    <w:rsid w:val="00E223B3"/>
    <w:rsid w:val="00E42B30"/>
    <w:rsid w:val="00E44984"/>
    <w:rsid w:val="00E46293"/>
    <w:rsid w:val="00E55A9C"/>
    <w:rsid w:val="00E64E69"/>
    <w:rsid w:val="00E6709F"/>
    <w:rsid w:val="00E67932"/>
    <w:rsid w:val="00E67B80"/>
    <w:rsid w:val="00E72E1C"/>
    <w:rsid w:val="00E73A8D"/>
    <w:rsid w:val="00E73AC5"/>
    <w:rsid w:val="00E83FAF"/>
    <w:rsid w:val="00E84A1D"/>
    <w:rsid w:val="00E90D01"/>
    <w:rsid w:val="00EA0D26"/>
    <w:rsid w:val="00EA697F"/>
    <w:rsid w:val="00ED5FE1"/>
    <w:rsid w:val="00EE072B"/>
    <w:rsid w:val="00EF7806"/>
    <w:rsid w:val="00F06D28"/>
    <w:rsid w:val="00F165D1"/>
    <w:rsid w:val="00F37BFA"/>
    <w:rsid w:val="00F4052D"/>
    <w:rsid w:val="00F41D3F"/>
    <w:rsid w:val="00F617C8"/>
    <w:rsid w:val="00F830B9"/>
    <w:rsid w:val="00F83135"/>
    <w:rsid w:val="00F92502"/>
    <w:rsid w:val="00FC1B05"/>
    <w:rsid w:val="00FC5CA0"/>
    <w:rsid w:val="00FD3220"/>
    <w:rsid w:val="00FD5E22"/>
    <w:rsid w:val="00FE39FE"/>
    <w:rsid w:val="00FF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D84CC1"/>
  <w15:chartTrackingRefBased/>
  <w15:docId w15:val="{227B33C9-6757-4C24-BB3B-F457D1B6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0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F05"/>
    <w:pPr>
      <w:keepNext/>
      <w:keepLines/>
      <w:snapToGrid w:val="0"/>
      <w:spacing w:before="10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332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61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17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1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17C8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6D43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010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10F05"/>
    <w:rPr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83B61"/>
    <w:pPr>
      <w:widowControl/>
      <w:snapToGrid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C0A7D"/>
    <w:pPr>
      <w:tabs>
        <w:tab w:val="right" w:leader="dot" w:pos="8296"/>
      </w:tabs>
    </w:pPr>
  </w:style>
  <w:style w:type="character" w:styleId="aa">
    <w:name w:val="Hyperlink"/>
    <w:basedOn w:val="a0"/>
    <w:uiPriority w:val="99"/>
    <w:unhideWhenUsed/>
    <w:rsid w:val="00883B61"/>
    <w:rPr>
      <w:color w:val="0563C1" w:themeColor="hyperlink"/>
      <w:u w:val="single"/>
    </w:rPr>
  </w:style>
  <w:style w:type="paragraph" w:customStyle="1" w:styleId="xl22">
    <w:name w:val="xl22"/>
    <w:basedOn w:val="a"/>
    <w:qFormat/>
    <w:rsid w:val="00CA1DD2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Times New Roman"/>
      <w:kern w:val="0"/>
      <w:szCs w:val="21"/>
    </w:rPr>
  </w:style>
  <w:style w:type="character" w:styleId="ab">
    <w:name w:val="line number"/>
    <w:basedOn w:val="a0"/>
    <w:uiPriority w:val="99"/>
    <w:semiHidden/>
    <w:unhideWhenUsed/>
    <w:rsid w:val="00FF403A"/>
  </w:style>
  <w:style w:type="paragraph" w:styleId="ac">
    <w:name w:val="caption"/>
    <w:basedOn w:val="a"/>
    <w:next w:val="a"/>
    <w:uiPriority w:val="35"/>
    <w:qFormat/>
    <w:rsid w:val="000352FF"/>
    <w:rPr>
      <w:rFonts w:ascii="Arial" w:eastAsia="黑体" w:hAnsi="Arial" w:cs="Times New Roman"/>
      <w:sz w:val="20"/>
      <w:szCs w:val="20"/>
    </w:rPr>
  </w:style>
  <w:style w:type="paragraph" w:styleId="ad">
    <w:name w:val="Bibliography"/>
    <w:basedOn w:val="a"/>
    <w:next w:val="a"/>
    <w:uiPriority w:val="37"/>
    <w:semiHidden/>
    <w:unhideWhenUsed/>
    <w:rsid w:val="009554B7"/>
  </w:style>
  <w:style w:type="paragraph" w:customStyle="1" w:styleId="6">
    <w:name w:val="6补充信息名称"/>
    <w:basedOn w:val="a"/>
    <w:link w:val="60"/>
    <w:qFormat/>
    <w:rsid w:val="00E42B30"/>
    <w:pPr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60">
    <w:name w:val="6补充信息名称 字符"/>
    <w:basedOn w:val="a0"/>
    <w:link w:val="6"/>
    <w:rsid w:val="00E42B30"/>
    <w:rPr>
      <w:rFonts w:ascii="Times New Roman" w:eastAsia="Times New Roman" w:hAnsi="Times New Roman" w:cs="Times New Roman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E42B3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42B30"/>
    <w:rPr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E46293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E46293"/>
    <w:pPr>
      <w:jc w:val="left"/>
    </w:pPr>
  </w:style>
  <w:style w:type="character" w:customStyle="1" w:styleId="af2">
    <w:name w:val="批注文字 字符"/>
    <w:basedOn w:val="a0"/>
    <w:link w:val="af1"/>
    <w:uiPriority w:val="99"/>
    <w:rsid w:val="00E4629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46293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E46293"/>
    <w:rPr>
      <w:b/>
      <w:bCs/>
    </w:rPr>
  </w:style>
  <w:style w:type="paragraph" w:styleId="af5">
    <w:name w:val="Revision"/>
    <w:hidden/>
    <w:uiPriority w:val="99"/>
    <w:semiHidden/>
    <w:rsid w:val="008A0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C778C-042F-4CBC-9535-CCBE7CCA1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1</Pages>
  <Words>1892</Words>
  <Characters>10790</Characters>
  <Application>Microsoft Office Word</Application>
  <DocSecurity>0</DocSecurity>
  <Lines>89</Lines>
  <Paragraphs>25</Paragraphs>
  <ScaleCrop>false</ScaleCrop>
  <Company/>
  <LinksUpToDate>false</LinksUpToDate>
  <CharactersWithSpaces>1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hang yonggang</cp:lastModifiedBy>
  <cp:revision>15</cp:revision>
  <dcterms:created xsi:type="dcterms:W3CDTF">2025-06-06T12:43:00Z</dcterms:created>
  <dcterms:modified xsi:type="dcterms:W3CDTF">2025-06-09T08:02:00Z</dcterms:modified>
</cp:coreProperties>
</file>